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BAD56" w14:textId="48253CE6" w:rsidR="00CB6919" w:rsidRPr="00FB4B01" w:rsidRDefault="009C4DC3">
      <w:pPr>
        <w:rPr>
          <w:rFonts w:ascii="Times New Roman" w:hAnsi="Times New Roman" w:cs="Times New Roman"/>
          <w:sz w:val="20"/>
          <w:szCs w:val="20"/>
        </w:rPr>
      </w:pPr>
      <w:r w:rsidRPr="00FB4B01">
        <w:rPr>
          <w:rFonts w:ascii="Times New Roman" w:hAnsi="Times New Roman" w:cs="Times New Roman"/>
          <w:sz w:val="20"/>
          <w:szCs w:val="20"/>
        </w:rPr>
        <w:t>Supplemental Table 2.</w:t>
      </w:r>
      <w:r w:rsidR="004B68F0">
        <w:rPr>
          <w:rFonts w:ascii="Times New Roman" w:hAnsi="Times New Roman" w:cs="Times New Roman"/>
          <w:sz w:val="20"/>
          <w:szCs w:val="20"/>
        </w:rPr>
        <w:t xml:space="preserve"> </w:t>
      </w:r>
      <w:r w:rsidR="004B68F0" w:rsidRPr="004B68F0">
        <w:rPr>
          <w:rFonts w:ascii="Times New Roman" w:hAnsi="Times New Roman" w:cs="Times New Roman"/>
          <w:sz w:val="20"/>
          <w:szCs w:val="20"/>
        </w:rPr>
        <w:t xml:space="preserve"> </w:t>
      </w:r>
      <w:r w:rsidR="007108E1">
        <w:rPr>
          <w:rFonts w:ascii="Times New Roman" w:hAnsi="Times New Roman" w:cs="Times New Roman"/>
          <w:sz w:val="20"/>
          <w:szCs w:val="20"/>
        </w:rPr>
        <w:t>Tabulated below are p</w:t>
      </w:r>
      <w:r w:rsidR="004B68F0" w:rsidRPr="004B68F0">
        <w:rPr>
          <w:rFonts w:ascii="Times New Roman" w:hAnsi="Times New Roman" w:cs="Times New Roman"/>
          <w:sz w:val="20"/>
          <w:szCs w:val="20"/>
        </w:rPr>
        <w:t xml:space="preserve">athogens </w:t>
      </w:r>
      <w:r w:rsidR="004B68F0">
        <w:rPr>
          <w:rFonts w:ascii="Times New Roman" w:hAnsi="Times New Roman" w:cs="Times New Roman"/>
          <w:sz w:val="20"/>
          <w:szCs w:val="20"/>
        </w:rPr>
        <w:t xml:space="preserve">that are either </w:t>
      </w:r>
      <w:r w:rsidR="004B68F0" w:rsidRPr="004B68F0">
        <w:rPr>
          <w:rFonts w:ascii="Times New Roman" w:hAnsi="Times New Roman" w:cs="Times New Roman"/>
          <w:sz w:val="20"/>
          <w:szCs w:val="20"/>
        </w:rPr>
        <w:t>shared</w:t>
      </w:r>
      <w:r w:rsidR="007108E1">
        <w:rPr>
          <w:rFonts w:ascii="Times New Roman" w:hAnsi="Times New Roman" w:cs="Times New Roman"/>
          <w:sz w:val="20"/>
          <w:szCs w:val="20"/>
        </w:rPr>
        <w:t>,</w:t>
      </w:r>
      <w:r w:rsidR="004B68F0" w:rsidRPr="004B68F0">
        <w:rPr>
          <w:rFonts w:ascii="Times New Roman" w:hAnsi="Times New Roman" w:cs="Times New Roman"/>
          <w:sz w:val="20"/>
          <w:szCs w:val="20"/>
        </w:rPr>
        <w:t xml:space="preserve"> </w:t>
      </w:r>
      <w:r w:rsidR="004B68F0">
        <w:rPr>
          <w:rFonts w:ascii="Times New Roman" w:hAnsi="Times New Roman" w:cs="Times New Roman"/>
          <w:sz w:val="20"/>
          <w:szCs w:val="20"/>
        </w:rPr>
        <w:t>or with the potential to be shared</w:t>
      </w:r>
      <w:r w:rsidR="007108E1">
        <w:rPr>
          <w:rFonts w:ascii="Times New Roman" w:hAnsi="Times New Roman" w:cs="Times New Roman"/>
          <w:sz w:val="20"/>
          <w:szCs w:val="20"/>
        </w:rPr>
        <w:t>,</w:t>
      </w:r>
      <w:r w:rsidR="004B68F0">
        <w:rPr>
          <w:rFonts w:ascii="Times New Roman" w:hAnsi="Times New Roman" w:cs="Times New Roman"/>
          <w:sz w:val="20"/>
          <w:szCs w:val="20"/>
        </w:rPr>
        <w:t xml:space="preserve"> with both backyard chickens and wild birds</w:t>
      </w:r>
      <w:r w:rsidR="007108E1">
        <w:rPr>
          <w:rFonts w:ascii="Times New Roman" w:hAnsi="Times New Roman" w:cs="Times New Roman"/>
          <w:sz w:val="20"/>
          <w:szCs w:val="20"/>
        </w:rPr>
        <w:t>;</w:t>
      </w:r>
      <w:r w:rsidR="004B68F0">
        <w:rPr>
          <w:rFonts w:ascii="Times New Roman" w:hAnsi="Times New Roman" w:cs="Times New Roman"/>
          <w:sz w:val="20"/>
          <w:szCs w:val="20"/>
        </w:rPr>
        <w:t xml:space="preserve"> </w:t>
      </w:r>
      <w:r w:rsidR="004B68F0" w:rsidRPr="004B68F0">
        <w:rPr>
          <w:rFonts w:ascii="Times New Roman" w:hAnsi="Times New Roman" w:cs="Times New Roman"/>
          <w:sz w:val="20"/>
          <w:szCs w:val="20"/>
        </w:rPr>
        <w:t>but</w:t>
      </w:r>
      <w:r w:rsidR="004B68F0">
        <w:rPr>
          <w:rFonts w:ascii="Times New Roman" w:hAnsi="Times New Roman" w:cs="Times New Roman"/>
          <w:sz w:val="20"/>
          <w:szCs w:val="20"/>
        </w:rPr>
        <w:t xml:space="preserve"> in which </w:t>
      </w:r>
      <w:r w:rsidR="004B68F0" w:rsidRPr="004B68F0">
        <w:rPr>
          <w:rFonts w:ascii="Times New Roman" w:hAnsi="Times New Roman" w:cs="Times New Roman"/>
          <w:sz w:val="20"/>
          <w:szCs w:val="20"/>
        </w:rPr>
        <w:t xml:space="preserve">insufficient data </w:t>
      </w:r>
      <w:r w:rsidR="004B68F0">
        <w:rPr>
          <w:rFonts w:ascii="Times New Roman" w:hAnsi="Times New Roman" w:cs="Times New Roman"/>
          <w:sz w:val="20"/>
          <w:szCs w:val="20"/>
        </w:rPr>
        <w:t xml:space="preserve">to suggest </w:t>
      </w:r>
      <w:r w:rsidR="004B68F0" w:rsidRPr="004B68F0">
        <w:rPr>
          <w:rFonts w:ascii="Times New Roman" w:hAnsi="Times New Roman" w:cs="Times New Roman"/>
          <w:sz w:val="20"/>
          <w:szCs w:val="20"/>
        </w:rPr>
        <w:t>spillover events w</w:t>
      </w:r>
      <w:r w:rsidR="007108E1">
        <w:rPr>
          <w:rFonts w:ascii="Times New Roman" w:hAnsi="Times New Roman" w:cs="Times New Roman"/>
          <w:sz w:val="20"/>
          <w:szCs w:val="20"/>
        </w:rPr>
        <w:t>ere</w:t>
      </w:r>
      <w:r w:rsidR="004B68F0" w:rsidRPr="004B68F0">
        <w:rPr>
          <w:rFonts w:ascii="Times New Roman" w:hAnsi="Times New Roman" w:cs="Times New Roman"/>
          <w:sz w:val="20"/>
          <w:szCs w:val="20"/>
        </w:rPr>
        <w:t xml:space="preserve"> availabl</w:t>
      </w:r>
      <w:r w:rsidR="004B68F0">
        <w:rPr>
          <w:rFonts w:ascii="Times New Roman" w:hAnsi="Times New Roman" w:cs="Times New Roman"/>
          <w:sz w:val="20"/>
          <w:szCs w:val="20"/>
        </w:rPr>
        <w:t xml:space="preserve">e in the literature. </w:t>
      </w:r>
    </w:p>
    <w:tbl>
      <w:tblPr>
        <w:tblStyle w:val="TableGrid"/>
        <w:tblpPr w:leftFromText="180" w:rightFromText="180" w:vertAnchor="text" w:horzAnchor="margin" w:tblpY="347"/>
        <w:tblW w:w="128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163"/>
        <w:gridCol w:w="2977"/>
        <w:gridCol w:w="1509"/>
        <w:gridCol w:w="2462"/>
        <w:gridCol w:w="1455"/>
        <w:gridCol w:w="1692"/>
      </w:tblGrid>
      <w:tr w:rsidR="00A12E23" w:rsidRPr="00A12E23" w14:paraId="30315AB3" w14:textId="77777777" w:rsidTr="00B26A39"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5E6BFEF7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02133FA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 Typ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D3ED63" w14:textId="7A582979" w:rsidR="00A12E23" w:rsidRPr="00A12E23" w:rsidRDefault="00FB4B01" w:rsidP="00A12E2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A12E23"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ations where antibodies or pathogen has been isolated from backyard chicken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146DAA4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for spillover from backyard flocks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663E79BA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le Wild Birds (Host Range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05D0BE99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 of Transmission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342CA7E2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tions</w:t>
            </w:r>
          </w:p>
        </w:tc>
      </w:tr>
      <w:tr w:rsidR="00A12E23" w:rsidRPr="00A12E23" w14:paraId="3C205C08" w14:textId="77777777" w:rsidTr="00B26A39">
        <w:tc>
          <w:tcPr>
            <w:tcW w:w="1607" w:type="dxa"/>
            <w:tcBorders>
              <w:top w:val="single" w:sz="4" w:space="0" w:color="auto"/>
            </w:tcBorders>
          </w:tcPr>
          <w:p w14:paraId="70715772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Avian pathogenic </w:t>
            </w:r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(APEC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734A920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A48FC14" w14:textId="597499EE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Near </w:t>
            </w:r>
            <w:r w:rsidR="00AE66FF" w:rsidRPr="00A12E23">
              <w:rPr>
                <w:rFonts w:ascii="Times New Roman" w:hAnsi="Times New Roman" w:cs="Times New Roman"/>
                <w:sz w:val="20"/>
                <w:szCs w:val="20"/>
              </w:rPr>
              <w:t>global,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 recently, it has been isolated from backyard chickens in Brazil, Gambia, Central Ethiopia, and India 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6CFB61BB" w14:textId="44C16E50" w:rsidR="00A12E23" w:rsidRPr="00A12E23" w:rsidRDefault="00B604D0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A12E23"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; due to wide host range of </w:t>
            </w:r>
            <w:r w:rsidR="00A12E23" w:rsidRPr="004B68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02E1344E" w14:textId="3E77151C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European Starlings</w:t>
            </w:r>
            <w:r w:rsidR="00286E0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86E0E" w:rsidRPr="00286E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rnus vulgaris</w:t>
            </w:r>
            <w:r w:rsidR="00286E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14A04112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Fecal-oral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C0CDBE0" w14:textId="47BDCC24" w:rsid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l2ZWlyYTwvQXV0aG9yPjxZZWFyPjIwMTk8L1llYXI+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</w:fldData>
              </w:fldChar>
            </w:r>
            <w:r w:rsidR="00286E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86E0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l2ZWlyYTwvQXV0aG9yPjxZZWFyPjIwMTk8L1llYXI+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</w:fldData>
              </w:fldChar>
            </w:r>
            <w:r w:rsidR="00286E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6E0E">
              <w:rPr>
                <w:rFonts w:ascii="Times New Roman" w:hAnsi="Times New Roman" w:cs="Times New Roman"/>
                <w:sz w:val="20"/>
                <w:szCs w:val="20"/>
              </w:rPr>
            </w:r>
            <w:r w:rsidR="00286E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86E0E">
              <w:rPr>
                <w:rFonts w:ascii="Times New Roman" w:hAnsi="Times New Roman" w:cs="Times New Roman"/>
                <w:noProof/>
                <w:sz w:val="20"/>
                <w:szCs w:val="20"/>
              </w:rPr>
              <w:t>(1-7)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2ED13E0" w14:textId="1A39F230" w:rsidR="0099789B" w:rsidRPr="00A12E23" w:rsidRDefault="0099789B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E23" w:rsidRPr="00A12E23" w14:paraId="39657888" w14:textId="77777777" w:rsidTr="00B26A39">
        <w:tc>
          <w:tcPr>
            <w:tcW w:w="1607" w:type="dxa"/>
          </w:tcPr>
          <w:p w14:paraId="407768B6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bacterium avium</w:t>
            </w:r>
          </w:p>
        </w:tc>
        <w:tc>
          <w:tcPr>
            <w:tcW w:w="1163" w:type="dxa"/>
          </w:tcPr>
          <w:p w14:paraId="3FF8E4BC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77" w:type="dxa"/>
          </w:tcPr>
          <w:p w14:paraId="4A6BD93D" w14:textId="0101068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Near global, cases from backyard chickens have been reported from nations such as Tunisia, the Czech Republic, Finland, </w:t>
            </w:r>
            <w:r w:rsidR="004B68F0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, the USA, and Ethiopia.</w:t>
            </w:r>
          </w:p>
        </w:tc>
        <w:tc>
          <w:tcPr>
            <w:tcW w:w="1509" w:type="dxa"/>
          </w:tcPr>
          <w:p w14:paraId="2679C3F1" w14:textId="0B3A9B63" w:rsidR="00A12E23" w:rsidRPr="00A12E23" w:rsidRDefault="00B604D0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A12E23" w:rsidRPr="00A12E23">
              <w:rPr>
                <w:rFonts w:ascii="Times New Roman" w:hAnsi="Times New Roman" w:cs="Times New Roman"/>
                <w:sz w:val="20"/>
                <w:szCs w:val="20"/>
              </w:rPr>
              <w:t>, due to nearly global prevalence and multiple routes of transmission</w:t>
            </w:r>
          </w:p>
        </w:tc>
        <w:tc>
          <w:tcPr>
            <w:tcW w:w="2462" w:type="dxa"/>
          </w:tcPr>
          <w:p w14:paraId="285EB2AB" w14:textId="18BBD31E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Psittacines, passerines, raptors, gulls, waterfowl, Columbids, and a Common Snipe (</w:t>
            </w:r>
            <w:proofErr w:type="spellStart"/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go</w:t>
            </w:r>
            <w:proofErr w:type="spellEnd"/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go</w:t>
            </w:r>
            <w:proofErr w:type="spellEnd"/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uPC9BdXRob3I+PFllYXI+MjAwNTwvWWVhcj48UmVj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</w:fldData>
              </w:fldChar>
            </w:r>
            <w:r w:rsidR="0099789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9789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uPC9BdXRob3I+PFllYXI+MjAwNTwvWWVhcj48UmVj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</w:fldData>
              </w:fldChar>
            </w:r>
            <w:r w:rsidR="0099789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9789B">
              <w:rPr>
                <w:rFonts w:ascii="Times New Roman" w:hAnsi="Times New Roman" w:cs="Times New Roman"/>
                <w:sz w:val="20"/>
                <w:szCs w:val="20"/>
              </w:rPr>
            </w:r>
            <w:r w:rsidR="0099789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9789B">
              <w:rPr>
                <w:rFonts w:ascii="Times New Roman" w:hAnsi="Times New Roman" w:cs="Times New Roman"/>
                <w:noProof/>
                <w:sz w:val="20"/>
                <w:szCs w:val="20"/>
              </w:rPr>
              <w:t>(7-11)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55" w:type="dxa"/>
          </w:tcPr>
          <w:p w14:paraId="53F913DA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Environmental, respiratory, fecal-oral, consumption of infectious carcasses or offal </w:t>
            </w:r>
          </w:p>
        </w:tc>
        <w:tc>
          <w:tcPr>
            <w:tcW w:w="1692" w:type="dxa"/>
          </w:tcPr>
          <w:p w14:paraId="157B61D9" w14:textId="15EA4EFF" w:rsidR="00A12E23" w:rsidRPr="00A12E23" w:rsidRDefault="003B12CC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uPC9BdXRob3I+PFllYXI+MjAwNTwvWWVhcj48UmVj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</w:fldData>
              </w:fldChar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uPC9BdXRob3I+PFllYXI+MjAwNTwvWWVhcj48UmVj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</w:fldData>
              </w:fldChar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A3C12">
              <w:rPr>
                <w:rFonts w:ascii="Times New Roman" w:hAnsi="Times New Roman" w:cs="Times New Roman"/>
                <w:noProof/>
                <w:sz w:val="20"/>
                <w:szCs w:val="20"/>
              </w:rPr>
              <w:t>(7-17)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12E23" w:rsidRPr="00A12E23" w14:paraId="14DFDCB2" w14:textId="77777777" w:rsidTr="00B26A39">
        <w:tc>
          <w:tcPr>
            <w:tcW w:w="1607" w:type="dxa"/>
          </w:tcPr>
          <w:p w14:paraId="04CDC3D0" w14:textId="39D07AB1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monella enterica 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serovars</w:t>
            </w:r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nteritidis, </w:t>
            </w:r>
            <w:proofErr w:type="spellStart"/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antis</w:t>
            </w:r>
            <w:proofErr w:type="spellEnd"/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yphimurium 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are the </w:t>
            </w:r>
            <w:proofErr w:type="gramStart"/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most commonly reported</w:t>
            </w:r>
            <w:proofErr w:type="gramEnd"/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 in backyard chickens </w:t>
            </w:r>
          </w:p>
        </w:tc>
        <w:tc>
          <w:tcPr>
            <w:tcW w:w="1163" w:type="dxa"/>
          </w:tcPr>
          <w:p w14:paraId="64DDC433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77" w:type="dxa"/>
          </w:tcPr>
          <w:p w14:paraId="2ABCB6DD" w14:textId="003DA8E3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Global; </w:t>
            </w:r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monella Enteritidis, Salmonella </w:t>
            </w:r>
            <w:proofErr w:type="spellStart"/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antis</w:t>
            </w:r>
            <w:proofErr w:type="spellEnd"/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monella Typhimurium 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A12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gramStart"/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most commonly reported</w:t>
            </w:r>
            <w:proofErr w:type="gramEnd"/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 serovars in backyard chickens</w:t>
            </w:r>
            <w:r w:rsidR="005706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09" w:type="dxa"/>
          </w:tcPr>
          <w:p w14:paraId="24C00A10" w14:textId="06E64CE0" w:rsidR="00A12E23" w:rsidRPr="00A12E23" w:rsidRDefault="00B604D0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  <w:r w:rsidR="00A12E23" w:rsidRPr="00A12E23">
              <w:rPr>
                <w:rFonts w:ascii="Times New Roman" w:hAnsi="Times New Roman" w:cs="Times New Roman"/>
                <w:sz w:val="20"/>
                <w:szCs w:val="20"/>
              </w:rPr>
              <w:t>; due to wide host range of serovars</w:t>
            </w:r>
            <w:r w:rsidR="00A421CA">
              <w:rPr>
                <w:rFonts w:ascii="Times New Roman" w:hAnsi="Times New Roman" w:cs="Times New Roman"/>
                <w:sz w:val="20"/>
                <w:szCs w:val="20"/>
              </w:rPr>
              <w:t>, and nearly global prevalence</w:t>
            </w:r>
          </w:p>
        </w:tc>
        <w:tc>
          <w:tcPr>
            <w:tcW w:w="2462" w:type="dxa"/>
          </w:tcPr>
          <w:p w14:paraId="764ED01E" w14:textId="5A719981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Raptors</w:t>
            </w:r>
            <w:r w:rsidR="00FB4B0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076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aterbirds</w:t>
            </w:r>
            <w:r w:rsidR="00FB4B0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6076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asserines</w:t>
            </w:r>
            <w:r w:rsidR="00FB4B0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16076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enguins</w:t>
            </w:r>
            <w:proofErr w:type="gramEnd"/>
            <w:r w:rsidR="00FB4B01">
              <w:rPr>
                <w:rFonts w:ascii="Times New Roman" w:hAnsi="Times New Roman" w:cs="Times New Roman"/>
                <w:sz w:val="20"/>
                <w:szCs w:val="20"/>
              </w:rPr>
              <w:t xml:space="preserve"> and White Ibis (</w:t>
            </w:r>
            <w:proofErr w:type="spellStart"/>
            <w:r w:rsidR="00FB4B01" w:rsidRPr="00FB4B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docimus</w:t>
            </w:r>
            <w:proofErr w:type="spellEnd"/>
            <w:r w:rsidR="00FB4B01" w:rsidRPr="00FB4B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B4B01" w:rsidRPr="00FB4B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us</w:t>
            </w:r>
            <w:proofErr w:type="spellEnd"/>
            <w:r w:rsidR="00FB4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92F39A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48983994" w14:textId="77777777" w:rsidR="00A12E23" w:rsidRPr="00A12E23" w:rsidRDefault="00A12E23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t>Fecal-oral</w:t>
            </w:r>
          </w:p>
        </w:tc>
        <w:tc>
          <w:tcPr>
            <w:tcW w:w="1692" w:type="dxa"/>
          </w:tcPr>
          <w:p w14:paraId="12E5CC6B" w14:textId="4EB293E9" w:rsidR="00A12E23" w:rsidRPr="00A12E23" w:rsidRDefault="00000DF2" w:rsidP="00A12E2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Zhcmk8L0F1dGhvcj48WWVhcj4yMDA3PC9ZZWFyPjxS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</w:fldData>
              </w:fldChar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Zhcmk8L0F1dGhvcj48WWVhcj4yMDA3PC9ZZWFyPjxS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</w:fldData>
              </w:fldChar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</w:r>
            <w:r w:rsidR="003A3C1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A3C12">
              <w:rPr>
                <w:rFonts w:ascii="Times New Roman" w:hAnsi="Times New Roman" w:cs="Times New Roman"/>
                <w:noProof/>
                <w:sz w:val="20"/>
                <w:szCs w:val="20"/>
              </w:rPr>
              <w:t>(18-28)</w:t>
            </w:r>
            <w:r w:rsidRPr="00A12E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A0B8E33" w14:textId="6B225880" w:rsidR="00A12E23" w:rsidRDefault="00A12E23" w:rsidP="00A12E23"/>
    <w:p w14:paraId="4B3369A1" w14:textId="10777F85" w:rsidR="00A12E23" w:rsidRDefault="00A12E23">
      <w:r>
        <w:br w:type="page"/>
      </w:r>
    </w:p>
    <w:tbl>
      <w:tblPr>
        <w:tblStyle w:val="TableGrid"/>
        <w:tblpPr w:leftFromText="180" w:rightFromText="180" w:vertAnchor="text" w:horzAnchor="margin" w:tblpY="-164"/>
        <w:tblW w:w="12865" w:type="dxa"/>
        <w:tblLook w:val="04A0" w:firstRow="1" w:lastRow="0" w:firstColumn="1" w:lastColumn="0" w:noHBand="0" w:noVBand="1"/>
      </w:tblPr>
      <w:tblGrid>
        <w:gridCol w:w="1661"/>
        <w:gridCol w:w="1161"/>
        <w:gridCol w:w="2954"/>
        <w:gridCol w:w="1505"/>
        <w:gridCol w:w="2447"/>
        <w:gridCol w:w="1454"/>
        <w:gridCol w:w="1683"/>
      </w:tblGrid>
      <w:tr w:rsidR="00823B01" w:rsidRPr="00A12E23" w14:paraId="2198C1BC" w14:textId="77777777" w:rsidTr="00B26A39"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35E8A1D3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46164239"/>
            <w:bookmarkStart w:id="1" w:name="_Hlk46173555"/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thogen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3894E60F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 Type</w:t>
            </w:r>
          </w:p>
        </w:tc>
        <w:tc>
          <w:tcPr>
            <w:tcW w:w="2954" w:type="dxa"/>
            <w:tcBorders>
              <w:left w:val="nil"/>
              <w:bottom w:val="single" w:sz="4" w:space="0" w:color="auto"/>
              <w:right w:val="nil"/>
            </w:tcBorders>
          </w:tcPr>
          <w:p w14:paraId="434A8F16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ations where antibodies or pathogen has been isolated from backyard chickens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</w:tcPr>
          <w:p w14:paraId="1E601D54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for spillover from backyard flocks</w:t>
            </w:r>
          </w:p>
        </w:tc>
        <w:tc>
          <w:tcPr>
            <w:tcW w:w="2447" w:type="dxa"/>
            <w:tcBorders>
              <w:left w:val="nil"/>
              <w:bottom w:val="single" w:sz="4" w:space="0" w:color="auto"/>
              <w:right w:val="nil"/>
            </w:tcBorders>
          </w:tcPr>
          <w:p w14:paraId="6851ED4A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le Wild Birds (Host Range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2A091E8E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 of Transmission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14:paraId="3AE5EBED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tions</w:t>
            </w:r>
          </w:p>
        </w:tc>
      </w:tr>
      <w:bookmarkEnd w:id="0"/>
      <w:tr w:rsidR="00823B01" w:rsidRPr="00A12E23" w14:paraId="7A38F471" w14:textId="77777777" w:rsidTr="00B26A39">
        <w:trPr>
          <w:trHeight w:val="1517"/>
        </w:trPr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14:paraId="7C4D0C94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ylobacter coli 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32E88E51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54" w:type="dxa"/>
            <w:tcBorders>
              <w:left w:val="nil"/>
              <w:bottom w:val="nil"/>
              <w:right w:val="nil"/>
            </w:tcBorders>
          </w:tcPr>
          <w:p w14:paraId="1EA87958" w14:textId="77777777" w:rsidR="00823B01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Near global, for example, it has been isolated from backyard chickens in New Zealan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West Indies, Ecuad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Kenya.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</w:tcPr>
          <w:p w14:paraId="4043D61F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Likely, du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remely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wide host range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</w:tcPr>
          <w:p w14:paraId="057A4319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orders of birds 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notably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sserines and near passerines, Galliformes, waterfowl, raptors, waterbirds, Columbids, and gulls.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3E6CD5C6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Fecal-oral, consumption of infectious carcasses or offal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7051CF8A" w14:textId="77777777" w:rsidR="00823B01" w:rsidRPr="001268B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vbjwvQXV0aG9yPjxZZWFyPjIwMTI8L1llYXI+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vbjwvQXV0aG9yPjxZZWFyPjIwMTI8L1llYXI+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9-39)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D93CD55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1"/>
      <w:tr w:rsidR="00823B01" w:rsidRPr="00A12E23" w14:paraId="5142C351" w14:textId="77777777" w:rsidTr="00160763">
        <w:trPr>
          <w:trHeight w:val="131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6068696" w14:textId="77777777" w:rsidR="00823B01" w:rsidRPr="001268B3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mpylobacter </w:t>
            </w:r>
            <w:proofErr w:type="spellStart"/>
            <w:r w:rsidRPr="001268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3662C4A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1BE0034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D95">
              <w:rPr>
                <w:rFonts w:ascii="Times New Roman" w:hAnsi="Times New Roman" w:cs="Times New Roman"/>
                <w:sz w:val="20"/>
                <w:szCs w:val="20"/>
              </w:rPr>
              <w:t>Near global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ently</w:t>
            </w:r>
            <w:r w:rsidRPr="00711D95">
              <w:rPr>
                <w:rFonts w:ascii="Times New Roman" w:hAnsi="Times New Roman" w:cs="Times New Roman"/>
                <w:sz w:val="20"/>
                <w:szCs w:val="20"/>
              </w:rPr>
              <w:t xml:space="preserve"> it has been isolated from backyard chickens in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 New Zea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 Ecuad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 Keny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West Ind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11AA554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llover potential is unlikely due to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 host spec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y of strain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56456A92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01641D3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Fecal-oral, consumption of infectious carcasses or offa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0E80CE0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lla3Nwb29yPC9BdXRob3I+PFllYXI+MjAxMzwvWWVh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lla3Nwb29yPC9BdXRob3I+PFllYXI+MjAxMzwvWWVh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, 29-32, 40-42)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5960C887" w14:textId="77777777" w:rsidTr="00B26A39">
        <w:trPr>
          <w:trHeight w:val="1515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94BE162" w14:textId="77777777" w:rsidR="00823B01" w:rsidRPr="001268B3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68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bacterium</w:t>
            </w:r>
            <w:proofErr w:type="spellEnd"/>
            <w:r w:rsidRPr="001268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68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allinaru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F120FBE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2F2CD22" w14:textId="77777777" w:rsidR="00823B01" w:rsidRPr="00711D95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7F">
              <w:rPr>
                <w:rFonts w:ascii="Times New Roman" w:hAnsi="Times New Roman" w:cs="Times New Roman"/>
                <w:sz w:val="20"/>
                <w:szCs w:val="20"/>
              </w:rPr>
              <w:t xml:space="preserve">Near global, for example, it has been isolated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kyard flocks in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he USA, Ethiopia, the UK, and Vietnam.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7B4546A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9CB">
              <w:rPr>
                <w:rFonts w:ascii="Times New Roman" w:hAnsi="Times New Roman" w:cs="Times New Roman"/>
                <w:sz w:val="20"/>
                <w:szCs w:val="20"/>
              </w:rPr>
              <w:t xml:space="preserve">Spillover potential is unlikely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, only one report fou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wild bird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C172FCA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ptor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0912496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osols, fomi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B355DEA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3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WhhbW1hZDwvQXV0aG9yPjxZZWFyPjIwMTU8L1llYXI+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WhhbW1hZDwvQXV0aG9yPjxZZWFyPjIwMTU8L1llYXI+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9737F">
              <w:rPr>
                <w:rFonts w:ascii="Times New Roman" w:hAnsi="Times New Roman" w:cs="Times New Roman"/>
                <w:sz w:val="20"/>
                <w:szCs w:val="20"/>
              </w:rPr>
            </w:r>
            <w:r w:rsidRPr="008973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3-48)</w:t>
            </w:r>
            <w:r w:rsidRPr="008973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159FBAC0" w14:textId="77777777" w:rsidTr="00B26A39">
        <w:trPr>
          <w:trHeight w:val="1533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0F9B9CF" w14:textId="77777777" w:rsidR="00823B01" w:rsidRPr="001268B3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68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nithobacterium</w:t>
            </w:r>
            <w:proofErr w:type="spellEnd"/>
            <w:r w:rsidRPr="001268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68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notracheal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75A2114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7B3BEE1" w14:textId="77777777" w:rsidR="00823B01" w:rsidRPr="0089737F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rst identified in the 1990’s, since then it has been isolated on a nearly global level, including backyard flocks in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ew Zealand, Hungary, the USA, and Vietnam.</w:t>
            </w:r>
            <w:r w:rsidRPr="00897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5AE8392" w14:textId="77777777" w:rsidR="00823B01" w:rsidRPr="00FE39CB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ly understood, although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a degree of host specificity report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2FA5CF7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umbids, raptors, near passerines and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Red-</w:t>
            </w:r>
            <w:proofErr w:type="spellStart"/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wattled</w:t>
            </w:r>
            <w:proofErr w:type="spellEnd"/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 Lapwings </w:t>
            </w:r>
            <w:r w:rsidRPr="00340D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340D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ellus</w:t>
            </w:r>
            <w:proofErr w:type="spellEnd"/>
            <w:r w:rsidRPr="00340D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dicu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9CD6346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 xml:space="preserve">Aerosol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mites, </w:t>
            </w:r>
            <w:r w:rsidRPr="001268B3">
              <w:rPr>
                <w:rFonts w:ascii="Times New Roman" w:hAnsi="Times New Roman" w:cs="Times New Roman"/>
                <w:sz w:val="20"/>
                <w:szCs w:val="20"/>
              </w:rPr>
              <w:t>vert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mis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7662B81" w14:textId="77777777" w:rsidR="00823B01" w:rsidRPr="0089737F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7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VzZW5kb25jazwvQXV0aG9yPjxZZWFyPjIwMTQ8L1ll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VzZW5kb25jazwvQXV0aG9yPjxZZWFyPjIwMTQ8L1ll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84745">
              <w:rPr>
                <w:rFonts w:ascii="Times New Roman" w:hAnsi="Times New Roman" w:cs="Times New Roman"/>
                <w:sz w:val="20"/>
                <w:szCs w:val="20"/>
              </w:rPr>
            </w:r>
            <w:r w:rsidRPr="000847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7, 49-54)</w:t>
            </w:r>
            <w:r w:rsidRPr="000847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072651AC" w14:textId="77777777" w:rsidTr="00B26A39">
        <w:tc>
          <w:tcPr>
            <w:tcW w:w="1661" w:type="dxa"/>
            <w:tcBorders>
              <w:top w:val="nil"/>
              <w:left w:val="nil"/>
              <w:right w:val="nil"/>
            </w:tcBorders>
          </w:tcPr>
          <w:p w14:paraId="2BCC04C9" w14:textId="77777777" w:rsidR="00823B01" w:rsidRPr="001268B3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0A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sipelothrix</w:t>
            </w:r>
            <w:proofErr w:type="spellEnd"/>
            <w:r w:rsidRPr="00120A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0A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usiopathia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4CE04CDD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F19CD1" w14:textId="77777777" w:rsidR="00823B01" w:rsidRPr="001A6440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44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valence studies in backyard chickens found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</w:tcPr>
          <w:p w14:paraId="7719D24B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ly understood due to complex transmission route and lack of data on backyard chickens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</w:tcPr>
          <w:p w14:paraId="34A57551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sserines, waterfowl, Galliformes, and an Emu </w:t>
            </w:r>
            <w:r w:rsidRPr="0079346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934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maius</w:t>
            </w:r>
            <w:proofErr w:type="spellEnd"/>
            <w:r w:rsidRPr="007934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934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vaehollandi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4A9277D2" w14:textId="77777777" w:rsidR="00823B01" w:rsidRPr="001268B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ctor-borne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700B937F" w14:textId="77777777" w:rsidR="00823B01" w:rsidRPr="00084745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lrc3NvbjwvQXV0aG9yPjxZZWFyPjIwMTQ8L1llYXI+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lrc3NvbjwvQXV0aG9yPjxZZWFyPjIwMTQ8L1llYXI+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5-5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6D35760A" w14:textId="2B719585" w:rsidR="0095105A" w:rsidRDefault="0095105A" w:rsidP="00A12E23">
      <w:r>
        <w:br w:type="page"/>
      </w:r>
    </w:p>
    <w:tbl>
      <w:tblPr>
        <w:tblStyle w:val="TableGrid"/>
        <w:tblpPr w:leftFromText="180" w:rightFromText="180" w:vertAnchor="text" w:horzAnchor="margin" w:tblpY="-194"/>
        <w:tblW w:w="12865" w:type="dxa"/>
        <w:tblLook w:val="04A0" w:firstRow="1" w:lastRow="0" w:firstColumn="1" w:lastColumn="0" w:noHBand="0" w:noVBand="1"/>
      </w:tblPr>
      <w:tblGrid>
        <w:gridCol w:w="1661"/>
        <w:gridCol w:w="1161"/>
        <w:gridCol w:w="2954"/>
        <w:gridCol w:w="1505"/>
        <w:gridCol w:w="2447"/>
        <w:gridCol w:w="1454"/>
        <w:gridCol w:w="1683"/>
      </w:tblGrid>
      <w:tr w:rsidR="00823B01" w:rsidRPr="00A12E23" w14:paraId="2D6680A7" w14:textId="77777777" w:rsidTr="00B26A39"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288EE6D0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thogen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0D397103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 Type</w:t>
            </w:r>
          </w:p>
        </w:tc>
        <w:tc>
          <w:tcPr>
            <w:tcW w:w="2954" w:type="dxa"/>
            <w:tcBorders>
              <w:left w:val="nil"/>
              <w:bottom w:val="single" w:sz="4" w:space="0" w:color="auto"/>
              <w:right w:val="nil"/>
            </w:tcBorders>
          </w:tcPr>
          <w:p w14:paraId="6FB14373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ations where antibodies or pathogen has been isolated from backyard chickens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</w:tcPr>
          <w:p w14:paraId="7E7577ED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for spillover from backyard flocks</w:t>
            </w:r>
          </w:p>
        </w:tc>
        <w:tc>
          <w:tcPr>
            <w:tcW w:w="2447" w:type="dxa"/>
            <w:tcBorders>
              <w:left w:val="nil"/>
              <w:bottom w:val="single" w:sz="4" w:space="0" w:color="auto"/>
              <w:right w:val="nil"/>
            </w:tcBorders>
          </w:tcPr>
          <w:p w14:paraId="7B86C7B0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le Wild Birds (Host Range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7CA7B03B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 of Transmission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14:paraId="4820CD08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tions</w:t>
            </w:r>
          </w:p>
        </w:tc>
      </w:tr>
      <w:tr w:rsidR="00823B01" w:rsidRPr="00A12E23" w14:paraId="2417FF4C" w14:textId="77777777" w:rsidTr="00B26A39">
        <w:trPr>
          <w:trHeight w:val="1967"/>
        </w:trPr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14:paraId="50624ADA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ostridium botulism 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65DE7246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54" w:type="dxa"/>
            <w:tcBorders>
              <w:left w:val="nil"/>
              <w:bottom w:val="nil"/>
              <w:right w:val="nil"/>
            </w:tcBorders>
          </w:tcPr>
          <w:p w14:paraId="21D2C28B" w14:textId="77777777" w:rsidR="00823B01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9">
              <w:rPr>
                <w:rFonts w:ascii="Times New Roman" w:hAnsi="Times New Roman" w:cs="Times New Roman"/>
                <w:sz w:val="20"/>
                <w:szCs w:val="20"/>
              </w:rPr>
              <w:t xml:space="preserve">Few studies in backyard chickens available. One was recently performed in Brazil, while the other was perform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orea.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</w:tcPr>
          <w:p w14:paraId="2D7E238B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4B2E">
              <w:rPr>
                <w:rFonts w:ascii="Times New Roman" w:hAnsi="Times New Roman" w:cs="Times New Roman"/>
                <w:sz w:val="20"/>
                <w:szCs w:val="20"/>
              </w:rPr>
              <w:t>Poorly understood due to complex transmission route and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ited</w:t>
            </w:r>
            <w:r w:rsidRPr="00E94B2E">
              <w:rPr>
                <w:rFonts w:ascii="Times New Roman" w:hAnsi="Times New Roman" w:cs="Times New Roman"/>
                <w:sz w:val="20"/>
                <w:szCs w:val="20"/>
              </w:rPr>
              <w:t xml:space="preserve"> 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94B2E">
              <w:rPr>
                <w:rFonts w:ascii="Times New Roman" w:hAnsi="Times New Roman" w:cs="Times New Roman"/>
                <w:sz w:val="20"/>
                <w:szCs w:val="20"/>
              </w:rPr>
              <w:t xml:space="preserve"> backyard chickens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</w:tcPr>
          <w:p w14:paraId="5B264531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s E and C frequently associated with waterfowl and associated aquatic birds. Highland guans (</w:t>
            </w:r>
            <w:proofErr w:type="spellStart"/>
            <w:r w:rsidRPr="00517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elopina</w:t>
            </w:r>
            <w:proofErr w:type="spellEnd"/>
            <w:r w:rsidRPr="00517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have also been affected 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66393D65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estion of endotoxin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3CF5284E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7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5uZXR0PC9BdXRob3I+PFllYXI+MjAxMTwvWWVhcj48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5uZXR0PC9BdXRob3I+PFllYXI+MjAxMTwvWWVhcj48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799">
              <w:rPr>
                <w:rFonts w:ascii="Times New Roman" w:hAnsi="Times New Roman" w:cs="Times New Roman"/>
                <w:sz w:val="20"/>
                <w:szCs w:val="20"/>
              </w:rPr>
            </w:r>
            <w:r w:rsidRPr="005177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8-62)</w:t>
            </w:r>
            <w:r w:rsidRPr="005177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39B9D58B" w14:textId="77777777" w:rsidTr="00B26A39">
        <w:trPr>
          <w:trHeight w:val="151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7A9BA9C" w14:textId="77777777" w:rsidR="00823B01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steria </w:t>
            </w:r>
            <w:r>
              <w:t xml:space="preserve"> </w:t>
            </w:r>
            <w:r w:rsidRPr="001C49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cytogen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568CEC2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919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0D0CB62" w14:textId="77777777" w:rsidR="00823B01" w:rsidRPr="00517799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919">
              <w:rPr>
                <w:rFonts w:ascii="Times New Roman" w:hAnsi="Times New Roman" w:cs="Times New Roman"/>
                <w:sz w:val="20"/>
                <w:szCs w:val="20"/>
              </w:rPr>
              <w:t xml:space="preserve">Few studies in backyard chickens available. The available literatur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gramEnd"/>
            <w:r w:rsidRPr="00CB6919">
              <w:rPr>
                <w:rFonts w:ascii="Times New Roman" w:hAnsi="Times New Roman" w:cs="Times New Roman"/>
                <w:sz w:val="20"/>
                <w:szCs w:val="20"/>
              </w:rPr>
              <w:t xml:space="preserve"> from Fin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B6919">
              <w:rPr>
                <w:rFonts w:ascii="Times New Roman" w:hAnsi="Times New Roman" w:cs="Times New Roman"/>
                <w:sz w:val="20"/>
                <w:szCs w:val="20"/>
              </w:rPr>
              <w:t>the USA,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i</w:t>
            </w:r>
            <w:r w:rsidRPr="00CB6919">
              <w:rPr>
                <w:rFonts w:ascii="Times New Roman" w:hAnsi="Times New Roman" w:cs="Times New Roman"/>
                <w:sz w:val="20"/>
                <w:szCs w:val="20"/>
              </w:rPr>
              <w:t xml:space="preserve">geria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5173F73" w14:textId="77777777" w:rsidR="00823B01" w:rsidRPr="00E94B2E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B2E">
              <w:rPr>
                <w:rFonts w:ascii="Times New Roman" w:hAnsi="Times New Roman" w:cs="Times New Roman"/>
                <w:sz w:val="20"/>
                <w:szCs w:val="20"/>
              </w:rPr>
              <w:t xml:space="preserve">Poorly underst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 the bacterium is rarely isolated from live chicken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7E9F83D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species affected, e.g. gulls, passerines and near passerines raptors, and Galliformes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5E537B7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sols, inges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597558D" w14:textId="77777777" w:rsidR="00823B01" w:rsidRPr="00517799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91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2hqb2xhPC9BdXRob3I+PFllYXI+MjAxNjwvWWVhcj48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2hqb2xhPC9BdXRob3I+PFllYXI+MjAxNjwvWWVhcj48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B6919">
              <w:rPr>
                <w:rFonts w:ascii="Times New Roman" w:hAnsi="Times New Roman" w:cs="Times New Roman"/>
                <w:sz w:val="20"/>
                <w:szCs w:val="20"/>
              </w:rPr>
            </w:r>
            <w:r w:rsidRPr="00CB69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, 63-67)</w:t>
            </w:r>
            <w:r w:rsidRPr="00CB69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37999214" w14:textId="77777777" w:rsidTr="00B26A39">
        <w:trPr>
          <w:trHeight w:val="1805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9420EBD" w14:textId="77777777" w:rsidR="00823B01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0A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63C28F2" w14:textId="77777777" w:rsidR="00823B01" w:rsidRPr="00CB6919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2CFBC646" w14:textId="77777777" w:rsidR="00823B01" w:rsidRPr="00CB6919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kely has</w:t>
            </w:r>
            <w:r w:rsidRPr="00CC57C2">
              <w:rPr>
                <w:rFonts w:ascii="Times New Roman" w:hAnsi="Times New Roman" w:cs="Times New Roman"/>
                <w:sz w:val="20"/>
                <w:szCs w:val="20"/>
              </w:rPr>
              <w:t xml:space="preserve"> a nearly global distribution, but stud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m to be more prevalent in southeast Asia for </w:t>
            </w:r>
            <w:r w:rsidRPr="00CC57C2">
              <w:rPr>
                <w:rFonts w:ascii="Times New Roman" w:hAnsi="Times New Roman" w:cs="Times New Roman"/>
                <w:sz w:val="20"/>
                <w:szCs w:val="20"/>
              </w:rPr>
              <w:t>the backyard sector. Recent reports have come from Pakist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57C2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57C2">
              <w:rPr>
                <w:rFonts w:ascii="Times New Roman" w:hAnsi="Times New Roman" w:cs="Times New Roman"/>
                <w:sz w:val="20"/>
                <w:szCs w:val="20"/>
              </w:rPr>
              <w:t xml:space="preserve">Cambod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C57C2">
              <w:rPr>
                <w:rFonts w:ascii="Times New Roman" w:hAnsi="Times New Roman" w:cs="Times New Roman"/>
                <w:sz w:val="20"/>
                <w:szCs w:val="20"/>
              </w:rPr>
              <w:t>nd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Nepal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1F236A8" w14:textId="77777777" w:rsidR="00823B01" w:rsidRPr="00E94B2E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875">
              <w:rPr>
                <w:rFonts w:ascii="Times New Roman" w:hAnsi="Times New Roman" w:cs="Times New Roman"/>
                <w:sz w:val="20"/>
                <w:szCs w:val="20"/>
              </w:rPr>
              <w:t xml:space="preserve">Likely, du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s </w:t>
            </w:r>
            <w:r w:rsidRPr="00AE0875">
              <w:rPr>
                <w:rFonts w:ascii="Times New Roman" w:hAnsi="Times New Roman" w:cs="Times New Roman"/>
                <w:sz w:val="20"/>
                <w:szCs w:val="20"/>
              </w:rPr>
              <w:t>wide host rang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5427B2F5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terfowl, gulls, passerines, near passerines, psittacines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2093860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mit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6C4666A" w14:textId="77777777" w:rsidR="00823B01" w:rsidRPr="00CB6919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7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9haWI8L0F1dGhvcj48WWVhcj4yMDE2PC9ZZWFyPjxS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9haWI8L0F1dGhvcj48WWVhcj4yMDE2PC9ZZWFyPjxS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C57C2">
              <w:rPr>
                <w:rFonts w:ascii="Times New Roman" w:hAnsi="Times New Roman" w:cs="Times New Roman"/>
                <w:sz w:val="20"/>
                <w:szCs w:val="20"/>
              </w:rPr>
            </w:r>
            <w:r w:rsidRPr="00CC57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8-77)</w:t>
            </w:r>
            <w:r w:rsidRPr="00CC57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4FE8FC3A" w14:textId="77777777" w:rsidTr="00B26A39">
        <w:trPr>
          <w:trHeight w:val="1517"/>
        </w:trPr>
        <w:tc>
          <w:tcPr>
            <w:tcW w:w="1661" w:type="dxa"/>
            <w:tcBorders>
              <w:top w:val="nil"/>
              <w:left w:val="nil"/>
              <w:right w:val="nil"/>
            </w:tcBorders>
          </w:tcPr>
          <w:p w14:paraId="1985CB21" w14:textId="77777777" w:rsidR="00823B01" w:rsidRPr="00120A87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20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lamydia </w:t>
            </w:r>
            <w:proofErr w:type="spellStart"/>
            <w:r w:rsidRPr="002B20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ittaci</w:t>
            </w:r>
            <w:proofErr w:type="spellEnd"/>
            <w:r w:rsidRPr="002B20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3CCE7DDD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954" w:type="dxa"/>
            <w:tcBorders>
              <w:top w:val="nil"/>
              <w:left w:val="nil"/>
              <w:right w:val="nil"/>
            </w:tcBorders>
          </w:tcPr>
          <w:p w14:paraId="58BF6F0F" w14:textId="77777777" w:rsidR="00823B01" w:rsidRPr="00677D56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D56">
              <w:rPr>
                <w:rFonts w:ascii="Times New Roman" w:hAnsi="Times New Roman" w:cs="Times New Roman"/>
                <w:sz w:val="20"/>
                <w:szCs w:val="20"/>
              </w:rPr>
              <w:t>Likely has a worldwide distribution, but studies tend to focus on commercial operations. Backyard chicken studies have been conducted in Ita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Germany, </w:t>
            </w:r>
            <w:r w:rsidRPr="00677D56">
              <w:rPr>
                <w:rFonts w:ascii="Times New Roman" w:hAnsi="Times New Roman" w:cs="Times New Roman"/>
                <w:sz w:val="20"/>
                <w:szCs w:val="20"/>
              </w:rPr>
              <w:t xml:space="preserve">Croatia, and Nigeria 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</w:tcPr>
          <w:p w14:paraId="4314823E" w14:textId="77777777" w:rsidR="00823B01" w:rsidRPr="00AE0875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D56">
              <w:rPr>
                <w:rFonts w:ascii="Times New Roman" w:hAnsi="Times New Roman" w:cs="Times New Roman"/>
                <w:sz w:val="20"/>
                <w:szCs w:val="20"/>
              </w:rPr>
              <w:t>Poorly understood due to limited data in backyard chickens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</w:tcPr>
          <w:p w14:paraId="04D55EAB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species, e.g. Columbiformes, Galliformes, raptors, psittacines, passerines, and Flightless Cormorants (</w:t>
            </w:r>
            <w:proofErr w:type="spellStart"/>
            <w:r w:rsidRPr="00677D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lacrocorax</w:t>
            </w:r>
            <w:proofErr w:type="spellEnd"/>
            <w:r w:rsidRPr="00677D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7D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ri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089D66F2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sols, fecal-oral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1982F475" w14:textId="77777777" w:rsidR="00823B01" w:rsidRPr="00CC57C2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F2aXM8L0F1dGhvcj48WWVhcj4yMDA2PC9ZZWFyPjxS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F2aXM8L0F1dGhvcj48WWVhcj4yMDA2PC9ZZWFyPjxS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8-8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6ED2F7F1" w14:textId="1583CC62" w:rsidR="001C070F" w:rsidRDefault="001C070F">
      <w:r>
        <w:br w:type="page"/>
      </w:r>
    </w:p>
    <w:tbl>
      <w:tblPr>
        <w:tblStyle w:val="TableGrid"/>
        <w:tblpPr w:leftFromText="180" w:rightFromText="180" w:vertAnchor="text" w:horzAnchor="margin" w:tblpY="-134"/>
        <w:tblW w:w="12865" w:type="dxa"/>
        <w:tblLook w:val="04A0" w:firstRow="1" w:lastRow="0" w:firstColumn="1" w:lastColumn="0" w:noHBand="0" w:noVBand="1"/>
      </w:tblPr>
      <w:tblGrid>
        <w:gridCol w:w="2038"/>
        <w:gridCol w:w="1149"/>
        <w:gridCol w:w="2792"/>
        <w:gridCol w:w="1471"/>
        <w:gridCol w:w="2337"/>
        <w:gridCol w:w="1455"/>
        <w:gridCol w:w="1623"/>
      </w:tblGrid>
      <w:tr w:rsidR="00823B01" w:rsidRPr="00A12E23" w14:paraId="574CF3DF" w14:textId="77777777" w:rsidTr="00B26A39"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</w:tcPr>
          <w:p w14:paraId="559C9816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46181189"/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thogen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73836EE9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 Type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1442E891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ations where antibodies or pathogen has been isolated from backyard chickens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65E0C955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for spillover from backyard flocks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7B98A6BB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le Wild Birds (Host Range)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2A414082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 of Transmission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</w:tcPr>
          <w:p w14:paraId="24547659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tions</w:t>
            </w:r>
          </w:p>
        </w:tc>
      </w:tr>
      <w:bookmarkEnd w:id="2"/>
      <w:tr w:rsidR="00823B01" w:rsidRPr="00A12E23" w14:paraId="2F4AFA5C" w14:textId="77777777" w:rsidTr="00B26A39">
        <w:trPr>
          <w:trHeight w:val="1520"/>
        </w:trPr>
        <w:tc>
          <w:tcPr>
            <w:tcW w:w="2038" w:type="dxa"/>
            <w:tcBorders>
              <w:left w:val="nil"/>
              <w:bottom w:val="nil"/>
              <w:right w:val="nil"/>
            </w:tcBorders>
          </w:tcPr>
          <w:p w14:paraId="3E348D0D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8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amydia  </w:t>
            </w:r>
            <w:proofErr w:type="spellStart"/>
            <w:r w:rsidRPr="006538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cea</w:t>
            </w:r>
            <w:proofErr w:type="spellEnd"/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0113F9CD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7662EB49" w14:textId="77777777" w:rsidR="00823B01" w:rsidRPr="00460A3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A33">
              <w:rPr>
                <w:rFonts w:ascii="Times New Roman" w:hAnsi="Times New Roman" w:cs="Times New Roman"/>
                <w:sz w:val="20"/>
                <w:szCs w:val="20"/>
              </w:rPr>
              <w:t xml:space="preserve">Recently identified in the late 2010’s, thus the literature is limited on the agent. Studies have since been performed in Mexico, Italy, and Australia 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4BE94A1A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ly understood given that the bacterium was recently identified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4FCCB31E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ittacines and Galliformes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7B006069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cal-oral, vertical transmission suspected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587F862B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A3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m5lbGFzLUV1c2ViaW88L0F1dGhvcj48WWVhcj4yMDIw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m5lbGFzLUV1c2ViaW88L0F1dGhvcj48WWVhcj4yMDIw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60A33">
              <w:rPr>
                <w:rFonts w:ascii="Times New Roman" w:hAnsi="Times New Roman" w:cs="Times New Roman"/>
                <w:sz w:val="20"/>
                <w:szCs w:val="20"/>
              </w:rPr>
            </w:r>
            <w:r w:rsidRPr="00460A3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0, 87-89)</w:t>
            </w:r>
            <w:r w:rsidRPr="00460A3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170DFD36" w14:textId="77777777" w:rsidTr="00B26A39">
        <w:trPr>
          <w:trHeight w:val="152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A7373FC" w14:textId="77777777" w:rsidR="00823B01" w:rsidRPr="0065384E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flav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A357F35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gus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215E0D57" w14:textId="77777777" w:rsidR="00823B01" w:rsidRPr="00FD0CB7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CB7">
              <w:rPr>
                <w:rFonts w:ascii="Times New Roman" w:hAnsi="Times New Roman" w:cs="Times New Roman"/>
                <w:sz w:val="20"/>
                <w:szCs w:val="20"/>
              </w:rPr>
              <w:t>Nearly global in distribution. Studies in backyard flocks have been recently performed in Iran, Costa Rica, Egypt, Bangladesh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FD0CB7">
              <w:rPr>
                <w:rFonts w:ascii="Times New Roman" w:hAnsi="Times New Roman" w:cs="Times New Roman"/>
                <w:sz w:val="20"/>
                <w:szCs w:val="20"/>
              </w:rPr>
              <w:t xml:space="preserve"> Ital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0328A77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kely high, although the environmental route of transmission is more likel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DF6B220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species, e.g. gulls, raptors, Columbids, Galliformes, psittacines, penguins, passerines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C1C46A0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estion, Environmental, Aeroso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3CE292B" w14:textId="77777777" w:rsidR="00823B01" w:rsidRPr="00460A3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C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doYXZpPC9BdXRob3I+PFllYXI+MjAxNDwvWWVhcj48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doYXZpPC9BdXRob3I+PFllYXI+MjAxNDwvWWVhcj48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D0CB7">
              <w:rPr>
                <w:rFonts w:ascii="Times New Roman" w:hAnsi="Times New Roman" w:cs="Times New Roman"/>
                <w:sz w:val="20"/>
                <w:szCs w:val="20"/>
              </w:rPr>
            </w:r>
            <w:r w:rsidRPr="00FD0C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90-96)</w:t>
            </w:r>
            <w:r w:rsidRPr="00FD0C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71AAD0EB" w14:textId="77777777" w:rsidTr="00B26A39">
        <w:trPr>
          <w:trHeight w:val="152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EB7C900" w14:textId="77777777" w:rsidR="00823B01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458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BA6CA4F" w14:textId="77777777" w:rsidR="00823B01" w:rsidRPr="0087328A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28A">
              <w:rPr>
                <w:rFonts w:ascii="Times New Roman" w:hAnsi="Times New Roman" w:cs="Times New Roman"/>
                <w:sz w:val="20"/>
                <w:szCs w:val="20"/>
              </w:rPr>
              <w:t>Fungus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8AC1337" w14:textId="77777777" w:rsidR="00823B01" w:rsidRPr="0087328A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28A">
              <w:rPr>
                <w:rFonts w:ascii="Times New Roman" w:hAnsi="Times New Roman" w:cs="Times New Roman"/>
                <w:sz w:val="20"/>
                <w:szCs w:val="20"/>
              </w:rPr>
              <w:t xml:space="preserve">Nearly global in distribution, however most studies consider commercial operations. Recent studies have been conducted in Costa Rica, Bangladesh, and the USA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C69E8A4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kely high, although the environmental route of transmission is more likel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60EB63F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species, e.g., raptors, waterfowl, gulls, Galliformes, penguins, and passerines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D723A1F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estion, Environmental, Aeroso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22C89AF" w14:textId="77777777" w:rsidR="00823B01" w:rsidRPr="00FD0CB7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2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JuYW5kZXotRGl2ZXJzPC9BdXRob3I+PFllYXI+MjAw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JuYW5kZXotRGl2ZXJzPC9BdXRob3I+PFllYXI+MjAw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9320D">
              <w:rPr>
                <w:rFonts w:ascii="Times New Roman" w:hAnsi="Times New Roman" w:cs="Times New Roman"/>
                <w:sz w:val="20"/>
                <w:szCs w:val="20"/>
              </w:rPr>
            </w:r>
            <w:r w:rsidRPr="00F932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6, 91, 93, 97-101)</w:t>
            </w:r>
            <w:r w:rsidRPr="00F932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15D00BC4" w14:textId="77777777" w:rsidTr="00B26A39">
        <w:tc>
          <w:tcPr>
            <w:tcW w:w="2038" w:type="dxa"/>
            <w:tcBorders>
              <w:top w:val="nil"/>
              <w:left w:val="nil"/>
              <w:right w:val="nil"/>
            </w:tcBorders>
          </w:tcPr>
          <w:p w14:paraId="411DB91D" w14:textId="77777777" w:rsidR="00823B01" w:rsidRPr="00A458DB" w:rsidRDefault="00823B01" w:rsidP="00823B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2C535D2F" w14:textId="77777777" w:rsidR="00823B01" w:rsidRPr="0087328A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gus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152AB123" w14:textId="77777777" w:rsidR="00823B01" w:rsidRPr="00CA7C8D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C8D">
              <w:rPr>
                <w:rFonts w:ascii="Times New Roman" w:hAnsi="Times New Roman" w:cs="Times New Roman"/>
                <w:sz w:val="20"/>
                <w:szCs w:val="20"/>
              </w:rPr>
              <w:t xml:space="preserve">Nearly global in distribution, however most studies consi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ercial operations</w:t>
            </w:r>
            <w:r w:rsidRPr="00CA7C8D">
              <w:rPr>
                <w:rFonts w:ascii="Times New Roman" w:hAnsi="Times New Roman" w:cs="Times New Roman"/>
                <w:sz w:val="20"/>
                <w:szCs w:val="20"/>
              </w:rPr>
              <w:t>. Studies on backyard chickens involving this fungus have been performed in the U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A7C8D">
              <w:rPr>
                <w:rFonts w:ascii="Times New Roman" w:hAnsi="Times New Roman" w:cs="Times New Roman"/>
                <w:sz w:val="20"/>
                <w:szCs w:val="20"/>
              </w:rPr>
              <w:t xml:space="preserve"> Japan, Nigeria, and Egypt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21DA561F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kely high, although the environmental route of transmission is more likely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5026A4E6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species, e.g. gulls, cormorants. penguins, passerines, waterfowl, raptors, Columbiformes 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</w:tcPr>
          <w:p w14:paraId="7590E9E3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estion, Environmental, Aerosol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53699D9A" w14:textId="77777777" w:rsidR="00823B01" w:rsidRPr="00F9320D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dib2h1bjwvQXV0aG9yPjxZZWFyPjIwMjA8L1llYXI+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dib2h1bjwvQXV0aG9yPjxZZWFyPjIwMjA8L1llYXI+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6, 102-1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B28EE63" w14:textId="112A9617" w:rsidR="000C1D7E" w:rsidRDefault="000C1D7E">
      <w:r>
        <w:br w:type="page"/>
      </w:r>
    </w:p>
    <w:tbl>
      <w:tblPr>
        <w:tblStyle w:val="TableGrid"/>
        <w:tblpPr w:leftFromText="180" w:rightFromText="180" w:vertAnchor="text" w:horzAnchor="margin" w:tblpY="-14"/>
        <w:tblW w:w="12865" w:type="dxa"/>
        <w:tblLook w:val="04A0" w:firstRow="1" w:lastRow="0" w:firstColumn="1" w:lastColumn="0" w:noHBand="0" w:noVBand="1"/>
      </w:tblPr>
      <w:tblGrid>
        <w:gridCol w:w="2038"/>
        <w:gridCol w:w="1149"/>
        <w:gridCol w:w="2792"/>
        <w:gridCol w:w="1471"/>
        <w:gridCol w:w="2337"/>
        <w:gridCol w:w="1455"/>
        <w:gridCol w:w="1623"/>
      </w:tblGrid>
      <w:tr w:rsidR="00823B01" w:rsidRPr="00A12E23" w14:paraId="03AA38E5" w14:textId="77777777" w:rsidTr="008D1050"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</w:tcPr>
          <w:p w14:paraId="3AB4EF47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46210351"/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thogen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4A4C4C23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 Type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6C11B048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ations where antibodies or pathogen has been isolated from backyard chickens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7DA4A4A0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for spillover from backyard flocks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304C92AD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le Wild Birds (Host Range)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04A3B6C4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 of Transmission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</w:tcPr>
          <w:p w14:paraId="17A72E5C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tions</w:t>
            </w:r>
          </w:p>
        </w:tc>
      </w:tr>
      <w:bookmarkEnd w:id="3"/>
      <w:tr w:rsidR="00823B01" w:rsidRPr="00A12E23" w14:paraId="0004A6E8" w14:textId="77777777" w:rsidTr="008D1050">
        <w:trPr>
          <w:trHeight w:val="1337"/>
        </w:trPr>
        <w:tc>
          <w:tcPr>
            <w:tcW w:w="2038" w:type="dxa"/>
            <w:tcBorders>
              <w:left w:val="nil"/>
              <w:bottom w:val="nil"/>
              <w:right w:val="nil"/>
            </w:tcBorders>
          </w:tcPr>
          <w:p w14:paraId="345568E2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06C">
              <w:rPr>
                <w:rFonts w:ascii="Times New Roman" w:hAnsi="Times New Roman" w:cs="Times New Roman"/>
                <w:sz w:val="20"/>
                <w:szCs w:val="20"/>
              </w:rPr>
              <w:t xml:space="preserve">Avian </w:t>
            </w:r>
            <w:proofErr w:type="spellStart"/>
            <w:r w:rsidRPr="004F006C">
              <w:rPr>
                <w:rFonts w:ascii="Times New Roman" w:hAnsi="Times New Roman" w:cs="Times New Roman"/>
                <w:sz w:val="20"/>
                <w:szCs w:val="20"/>
              </w:rPr>
              <w:t>bornavirus</w:t>
            </w:r>
            <w:proofErr w:type="spellEnd"/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4BA568B6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23AEFA51" w14:textId="77777777" w:rsidR="00823B01" w:rsidRPr="00BB7254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254">
              <w:rPr>
                <w:rFonts w:ascii="Times New Roman" w:hAnsi="Times New Roman" w:cs="Times New Roman"/>
                <w:sz w:val="20"/>
                <w:szCs w:val="20"/>
              </w:rPr>
              <w:t xml:space="preserve">No studies concerning avian </w:t>
            </w:r>
            <w:proofErr w:type="spellStart"/>
            <w:r w:rsidRPr="00BB7254">
              <w:rPr>
                <w:rFonts w:ascii="Times New Roman" w:hAnsi="Times New Roman" w:cs="Times New Roman"/>
                <w:sz w:val="20"/>
                <w:szCs w:val="20"/>
              </w:rPr>
              <w:t>bornavirus</w:t>
            </w:r>
            <w:proofErr w:type="spellEnd"/>
            <w:r w:rsidRPr="00BB7254">
              <w:rPr>
                <w:rFonts w:ascii="Times New Roman" w:hAnsi="Times New Roman" w:cs="Times New Roman"/>
                <w:sz w:val="20"/>
                <w:szCs w:val="20"/>
              </w:rPr>
              <w:t xml:space="preserve"> in backyard chickens found.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0AC5B3FF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5DC">
              <w:rPr>
                <w:rFonts w:ascii="Times New Roman" w:hAnsi="Times New Roman" w:cs="Times New Roman"/>
                <w:sz w:val="20"/>
                <w:szCs w:val="20"/>
              </w:rPr>
              <w:t>Spillover potential is unlikely due to host specificity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irus 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5D96E473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terfowl and psittacines 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00C6ED11" w14:textId="77777777" w:rsidR="00823B01" w:rsidRPr="00783F8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cal-oral, v</w:t>
            </w:r>
            <w:r w:rsidRPr="00783F81">
              <w:rPr>
                <w:rFonts w:ascii="Times New Roman" w:hAnsi="Times New Roman" w:cs="Times New Roman"/>
                <w:sz w:val="20"/>
                <w:szCs w:val="20"/>
              </w:rPr>
              <w:t xml:space="preserve">ertical transmission, 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6A815E1E" w14:textId="77777777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VyejwvQXV0aG9yPjxZZWFyPjIwMTE8L1llYXI+PFJl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VyejwvQXV0aG9yPjxZZWFyPjIwMTE8L1llYXI+PFJl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07, 1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6295180D" w14:textId="77777777" w:rsidTr="008D1050">
        <w:trPr>
          <w:trHeight w:val="154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D83B07A" w14:textId="6CB8575F" w:rsidR="00823B01" w:rsidRPr="004F006C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52C">
              <w:rPr>
                <w:rFonts w:ascii="Times New Roman" w:hAnsi="Times New Roman" w:cs="Times New Roman"/>
                <w:sz w:val="20"/>
                <w:szCs w:val="20"/>
              </w:rPr>
              <w:t>Infectious laryngotracheiti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01619E1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7AEBA11B" w14:textId="77777777" w:rsidR="00823B01" w:rsidRPr="00462D9D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D9D">
              <w:rPr>
                <w:rFonts w:ascii="Times New Roman" w:hAnsi="Times New Roman" w:cs="Times New Roman"/>
                <w:sz w:val="20"/>
                <w:szCs w:val="20"/>
              </w:rPr>
              <w:t>Near global distribution, for example, it has been recently isolated from backyard chickens in Brazil, Canada, the USA, Ethiopia, Costa Rica, and Thailan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C9076E1" w14:textId="77777777" w:rsidR="00823B01" w:rsidRPr="00D135DC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5DC">
              <w:rPr>
                <w:rFonts w:ascii="Times New Roman" w:hAnsi="Times New Roman" w:cs="Times New Roman"/>
                <w:sz w:val="20"/>
                <w:szCs w:val="20"/>
              </w:rPr>
              <w:t>Spillover potential is unlikely due to host specificity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D2D6923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2271D90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sols, fomites, bird-bird contac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1A5D97B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VpczwvQXV0aG9yPjxZZWFyPjIwMTQ8L1llYXI+PFJl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VpczwvQXV0aG9yPjxZZWFyPjIwMTQ8L1llYXI+PFJl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91, 109-1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506C7EF0" w14:textId="77777777" w:rsidTr="008D1050">
        <w:trPr>
          <w:trHeight w:val="2427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CC898CC" w14:textId="77777777" w:rsidR="00823B01" w:rsidRPr="00CD052C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604C">
              <w:rPr>
                <w:rFonts w:ascii="Times New Roman" w:hAnsi="Times New Roman" w:cs="Times New Roman"/>
                <w:sz w:val="20"/>
                <w:szCs w:val="20"/>
              </w:rPr>
              <w:t>vian hepatitis E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69A7712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6ED6A06A" w14:textId="77777777" w:rsidR="00823B01" w:rsidRPr="00E64298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4298">
              <w:rPr>
                <w:rFonts w:ascii="Times New Roman" w:hAnsi="Times New Roman" w:cs="Times New Roman"/>
                <w:sz w:val="20"/>
                <w:szCs w:val="20"/>
              </w:rPr>
              <w:t xml:space="preserve">Likely widespread, although most studies consider commercial operations.  An outbreak in backyard chickens was reported in the USA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AD4E929" w14:textId="77777777" w:rsidR="00823B01" w:rsidRPr="00D135DC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DE1">
              <w:rPr>
                <w:rFonts w:ascii="Times New Roman" w:hAnsi="Times New Roman" w:cs="Times New Roman"/>
                <w:sz w:val="20"/>
                <w:szCs w:val="20"/>
              </w:rPr>
              <w:t xml:space="preserve">Poorly underst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e to a lack of data in backyard flocks, however</w:t>
            </w:r>
            <w:r w:rsidRPr="00824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spillover event was suspected in 201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5019E0B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umbids, raptors, waterbirds, and passerines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A18BECB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cal-or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25C77CC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5PC9ZZWFyPjxSZWNO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E5PC9ZZWFyPjxSZWNO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15-1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23B01" w:rsidRPr="00A12E23" w14:paraId="23F78D7C" w14:textId="77777777" w:rsidTr="008D1050">
        <w:tc>
          <w:tcPr>
            <w:tcW w:w="2038" w:type="dxa"/>
            <w:tcBorders>
              <w:top w:val="nil"/>
              <w:left w:val="nil"/>
              <w:right w:val="nil"/>
            </w:tcBorders>
          </w:tcPr>
          <w:p w14:paraId="6D4E8F02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ian metapneumovirus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79D1270D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67D40A24" w14:textId="77777777" w:rsidR="00823B01" w:rsidRPr="00876D33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D33">
              <w:rPr>
                <w:rFonts w:ascii="Times New Roman" w:hAnsi="Times New Roman" w:cs="Times New Roman"/>
                <w:sz w:val="20"/>
                <w:szCs w:val="20"/>
              </w:rPr>
              <w:t>Nearly global in distribution. Studies in backyard flocks have been recently performed in Oman, Brazil, Belgium, and Kazakhst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Bulgaria</w:t>
            </w:r>
            <w:r w:rsidRPr="00876D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4C9600FC" w14:textId="77777777" w:rsidR="00823B01" w:rsidRPr="00824DE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D33">
              <w:rPr>
                <w:rFonts w:ascii="Times New Roman" w:hAnsi="Times New Roman" w:cs="Times New Roman"/>
                <w:sz w:val="20"/>
                <w:szCs w:val="20"/>
              </w:rPr>
              <w:t>Likely, due to extremely wide host range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31B0B1B1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species, e.g. aquatic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waterfowl, Columbid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aciform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psittacines, raptors 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</w:tcPr>
          <w:p w14:paraId="629DAD96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D29">
              <w:rPr>
                <w:rFonts w:ascii="Times New Roman" w:hAnsi="Times New Roman" w:cs="Times New Roman"/>
                <w:sz w:val="20"/>
                <w:szCs w:val="20"/>
              </w:rPr>
              <w:t>Aerosols, fomites, bird-bird contact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56194EF9" w14:textId="77777777" w:rsidR="00823B01" w:rsidRDefault="00823B0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dXJwaW7igKA8L0F1dGhvcj48WWVhcj4yMDA4PC9ZZWFy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dXJwaW7igKA8L0F1dGhvcj48WWVhcj4yMDA4PC9ZZWFy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9, 118-12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C77A83B" w14:textId="41958323" w:rsidR="00471CFA" w:rsidRDefault="00471CFA">
      <w:r>
        <w:br w:type="page"/>
      </w:r>
    </w:p>
    <w:tbl>
      <w:tblPr>
        <w:tblStyle w:val="TableGrid"/>
        <w:tblpPr w:leftFromText="180" w:rightFromText="180" w:vertAnchor="text" w:horzAnchor="margin" w:tblpY="226"/>
        <w:tblW w:w="12865" w:type="dxa"/>
        <w:tblLook w:val="04A0" w:firstRow="1" w:lastRow="0" w:firstColumn="1" w:lastColumn="0" w:noHBand="0" w:noVBand="1"/>
      </w:tblPr>
      <w:tblGrid>
        <w:gridCol w:w="2038"/>
        <w:gridCol w:w="1149"/>
        <w:gridCol w:w="2792"/>
        <w:gridCol w:w="1471"/>
        <w:gridCol w:w="2337"/>
        <w:gridCol w:w="1455"/>
        <w:gridCol w:w="1623"/>
      </w:tblGrid>
      <w:tr w:rsidR="00782C01" w:rsidRPr="00A12E23" w14:paraId="118B72C8" w14:textId="77777777" w:rsidTr="00057E0B"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</w:tcPr>
          <w:p w14:paraId="3846DA84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thogen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1139D36C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 Type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72709C11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ations where antibodies or pathogen has been isolated from backyard chickens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65201D1A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for spillover from backyard flocks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1C096210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le Wild Birds (Host Range)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2F03BDB4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 of Transmission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</w:tcPr>
          <w:p w14:paraId="3D917D94" w14:textId="77777777" w:rsidR="00823B01" w:rsidRPr="00A12E23" w:rsidRDefault="00823B01" w:rsidP="00823B0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tions</w:t>
            </w:r>
          </w:p>
        </w:tc>
      </w:tr>
      <w:tr w:rsidR="00782C01" w:rsidRPr="00A12E23" w14:paraId="4197CDEF" w14:textId="77777777" w:rsidTr="008D1050">
        <w:trPr>
          <w:trHeight w:val="1790"/>
        </w:trPr>
        <w:tc>
          <w:tcPr>
            <w:tcW w:w="2038" w:type="dxa"/>
            <w:tcBorders>
              <w:left w:val="nil"/>
              <w:bottom w:val="nil"/>
              <w:right w:val="nil"/>
            </w:tcBorders>
          </w:tcPr>
          <w:p w14:paraId="05D48029" w14:textId="46F83621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ian nephritis virus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444552AD" w14:textId="3B417345" w:rsidR="00823B01" w:rsidRPr="00A12E23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32819003" w14:textId="1971090C" w:rsidR="00823B01" w:rsidRPr="00DE7D71" w:rsidRDefault="00270845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7D71">
              <w:rPr>
                <w:rFonts w:ascii="Times New Roman" w:hAnsi="Times New Roman" w:cs="Times New Roman"/>
                <w:sz w:val="20"/>
                <w:szCs w:val="20"/>
              </w:rPr>
              <w:t xml:space="preserve">Poorly studied, only one study found </w:t>
            </w:r>
            <w:r w:rsidR="00DE7D71" w:rsidRPr="00DE7D71">
              <w:rPr>
                <w:rFonts w:ascii="Times New Roman" w:hAnsi="Times New Roman" w:cs="Times New Roman"/>
                <w:sz w:val="20"/>
                <w:szCs w:val="20"/>
              </w:rPr>
              <w:t xml:space="preserve">concerning backyard chickens in </w:t>
            </w:r>
            <w:r w:rsidR="00823B01" w:rsidRPr="00DE7D71">
              <w:rPr>
                <w:rFonts w:ascii="Times New Roman" w:hAnsi="Times New Roman" w:cs="Times New Roman"/>
                <w:sz w:val="20"/>
                <w:szCs w:val="20"/>
              </w:rPr>
              <w:t xml:space="preserve">Nigeria 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2F7EA2C6" w14:textId="135151C6" w:rsidR="00823B01" w:rsidRPr="00A12E23" w:rsidRDefault="00DE7D7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7D71">
              <w:rPr>
                <w:rFonts w:ascii="Times New Roman" w:hAnsi="Times New Roman" w:cs="Times New Roman"/>
                <w:sz w:val="20"/>
                <w:szCs w:val="20"/>
              </w:rPr>
              <w:t>Poorly understood due to a lack of data in backyard floc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wild birds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28375E0C" w14:textId="30D92589" w:rsidR="00823B01" w:rsidRPr="00285BE0" w:rsidRDefault="00823B01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BE0">
              <w:rPr>
                <w:rFonts w:ascii="Times New Roman" w:hAnsi="Times New Roman" w:cs="Times New Roman"/>
                <w:sz w:val="20"/>
                <w:szCs w:val="20"/>
              </w:rPr>
              <w:t>Columbiformes</w:t>
            </w:r>
            <w:r w:rsidR="00285BE0" w:rsidRPr="00285BE0">
              <w:rPr>
                <w:rFonts w:ascii="Times New Roman" w:hAnsi="Times New Roman" w:cs="Times New Roman"/>
                <w:sz w:val="20"/>
                <w:szCs w:val="20"/>
              </w:rPr>
              <w:t>, Pelecaniformes, Charadriiformes</w:t>
            </w:r>
            <w:r w:rsidRPr="00285B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6F1FBD36" w14:textId="49BDDE23" w:rsidR="00823B01" w:rsidRPr="00DE7D71" w:rsidRDefault="00DE7D71" w:rsidP="00823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7D71">
              <w:rPr>
                <w:rFonts w:ascii="Times New Roman" w:hAnsi="Times New Roman" w:cs="Times New Roman"/>
                <w:sz w:val="20"/>
                <w:szCs w:val="20"/>
              </w:rPr>
              <w:t>Fecal-oral, vertical transmission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14:paraId="2FAAAC11" w14:textId="7886B35E" w:rsidR="00823B01" w:rsidRPr="00A12E23" w:rsidRDefault="00CE28D3" w:rsidP="00823B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7D7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HV3YXllbHU8L0F1dGhvcj48WWVhcj4yMDEyPC9ZZWFy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</w:fldData>
              </w:fldChar>
            </w:r>
            <w:r w:rsidR="00285B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85BE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HV3YXllbHU8L0F1dGhvcj48WWVhcj4yMDEyPC9ZZWFy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</w:fldData>
              </w:fldChar>
            </w:r>
            <w:r w:rsidR="00285B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5BE0">
              <w:rPr>
                <w:rFonts w:ascii="Times New Roman" w:hAnsi="Times New Roman" w:cs="Times New Roman"/>
                <w:sz w:val="20"/>
                <w:szCs w:val="20"/>
              </w:rPr>
            </w:r>
            <w:r w:rsidR="00285BE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E7D71">
              <w:rPr>
                <w:rFonts w:ascii="Times New Roman" w:hAnsi="Times New Roman" w:cs="Times New Roman"/>
                <w:sz w:val="20"/>
                <w:szCs w:val="20"/>
              </w:rPr>
            </w:r>
            <w:r w:rsidRPr="00DE7D7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85BE0">
              <w:rPr>
                <w:rFonts w:ascii="Times New Roman" w:hAnsi="Times New Roman" w:cs="Times New Roman"/>
                <w:noProof/>
                <w:sz w:val="20"/>
                <w:szCs w:val="20"/>
              </w:rPr>
              <w:t>(126-129)</w:t>
            </w:r>
            <w:r w:rsidRPr="00DE7D7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2C01" w:rsidRPr="00A12E23" w14:paraId="07F88233" w14:textId="77777777" w:rsidTr="003474DA">
        <w:trPr>
          <w:trHeight w:val="126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2EDD6B2" w14:textId="4DCEE575" w:rsidR="00B62392" w:rsidRDefault="00B62392" w:rsidP="00B6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BF3">
              <w:rPr>
                <w:rFonts w:ascii="Times New Roman" w:hAnsi="Times New Roman" w:cs="Times New Roman"/>
                <w:sz w:val="20"/>
                <w:szCs w:val="20"/>
              </w:rPr>
              <w:t>Chicken Anemia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9524134" w14:textId="15458BDA" w:rsidR="00B62392" w:rsidRDefault="00B62392" w:rsidP="00B6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139C603A" w14:textId="666DF111" w:rsidR="00B62392" w:rsidRPr="00794270" w:rsidRDefault="00B62392" w:rsidP="00B6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26F">
              <w:rPr>
                <w:rFonts w:ascii="Times New Roman" w:hAnsi="Times New Roman" w:cs="Times New Roman"/>
                <w:sz w:val="20"/>
                <w:szCs w:val="20"/>
              </w:rPr>
              <w:t>Nearly global, recently reported from Brazil, Costa Rica, Nigeria</w:t>
            </w:r>
            <w:r w:rsidR="003C7825" w:rsidRPr="00794270">
              <w:rPr>
                <w:rFonts w:ascii="Times New Roman" w:hAnsi="Times New Roman" w:cs="Times New Roman"/>
                <w:sz w:val="20"/>
                <w:szCs w:val="20"/>
              </w:rPr>
              <w:t xml:space="preserve">, Japan, </w:t>
            </w:r>
            <w:r w:rsidR="0055226F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C7825" w:rsidRPr="00794270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1245FF8" w14:textId="3429C9CB" w:rsidR="00B62392" w:rsidRPr="00DE7D71" w:rsidRDefault="00693836" w:rsidP="00B6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5DC">
              <w:rPr>
                <w:rFonts w:ascii="Times New Roman" w:hAnsi="Times New Roman" w:cs="Times New Roman"/>
                <w:sz w:val="20"/>
                <w:szCs w:val="20"/>
              </w:rPr>
              <w:t>Spillover potential is unlikely</w:t>
            </w:r>
            <w:r w:rsidR="003474D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r w:rsidR="003474DA">
              <w:rPr>
                <w:rFonts w:ascii="Times New Roman" w:hAnsi="Times New Roman" w:cs="Times New Roman"/>
                <w:sz w:val="20"/>
                <w:szCs w:val="20"/>
              </w:rPr>
              <w:t xml:space="preserve">wild bird data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B829133" w14:textId="635E880A" w:rsidR="00B62392" w:rsidRPr="00285BE0" w:rsidRDefault="00B62392" w:rsidP="00B6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DC97684" w14:textId="15292588" w:rsidR="00794270" w:rsidRPr="0055226F" w:rsidRDefault="00794270" w:rsidP="00B6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26F">
              <w:rPr>
                <w:rFonts w:ascii="Times New Roman" w:hAnsi="Times New Roman" w:cs="Times New Roman"/>
                <w:sz w:val="20"/>
                <w:szCs w:val="20"/>
              </w:rPr>
              <w:t xml:space="preserve">Fecal-oral, fomites, aerosol, </w:t>
            </w:r>
          </w:p>
          <w:p w14:paraId="7B091EC6" w14:textId="7AA41FEC" w:rsidR="00B62392" w:rsidRPr="0055226F" w:rsidRDefault="00794270" w:rsidP="00B6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2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3C7825" w:rsidRPr="0055226F">
              <w:rPr>
                <w:rFonts w:ascii="Times New Roman" w:hAnsi="Times New Roman" w:cs="Times New Roman"/>
                <w:sz w:val="20"/>
                <w:szCs w:val="20"/>
              </w:rPr>
              <w:t>ertical transmiss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7EE9C8D" w14:textId="000FB7E1" w:rsidR="00B62392" w:rsidRPr="0055226F" w:rsidRDefault="00B62392" w:rsidP="00B62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2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yaW9zPC9BdXRob3I+PFllYXI+MjAwOTwvWWVhcj48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</w:fldData>
              </w:fldChar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yaW9zPC9BdXRob3I+PFllYXI+MjAwOTwvWWVhcj48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</w:fldData>
              </w:fldChar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5226F">
              <w:rPr>
                <w:rFonts w:ascii="Times New Roman" w:hAnsi="Times New Roman" w:cs="Times New Roman"/>
                <w:sz w:val="20"/>
                <w:szCs w:val="20"/>
              </w:rPr>
            </w:r>
            <w:r w:rsidRPr="005522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1050">
              <w:rPr>
                <w:rFonts w:ascii="Times New Roman" w:hAnsi="Times New Roman" w:cs="Times New Roman"/>
                <w:noProof/>
                <w:sz w:val="20"/>
                <w:szCs w:val="20"/>
              </w:rPr>
              <w:t>(91, 130-134)</w:t>
            </w:r>
            <w:r w:rsidRPr="005522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2C01" w:rsidRPr="00A12E23" w14:paraId="7746D894" w14:textId="77777777" w:rsidTr="003474DA">
        <w:trPr>
          <w:trHeight w:val="126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5507ADC" w14:textId="2760283E" w:rsidR="00693836" w:rsidRPr="009D7BF3" w:rsidRDefault="00693836" w:rsidP="00693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07185">
              <w:rPr>
                <w:rFonts w:ascii="Times New Roman" w:hAnsi="Times New Roman" w:cs="Times New Roman"/>
                <w:sz w:val="20"/>
                <w:szCs w:val="20"/>
              </w:rPr>
              <w:t>ymphoproliferative disease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B8629F1" w14:textId="2EF4968F" w:rsidR="00693836" w:rsidRDefault="00693836" w:rsidP="00693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2503E6CF" w14:textId="0166A04C" w:rsidR="00693836" w:rsidRPr="001C3AD8" w:rsidRDefault="001C3AD8" w:rsidP="00693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AD8">
              <w:rPr>
                <w:rFonts w:ascii="Times New Roman" w:hAnsi="Times New Roman" w:cs="Times New Roman"/>
                <w:sz w:val="20"/>
                <w:szCs w:val="20"/>
              </w:rPr>
              <w:t>No prevalence studies in backy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urkeys</w:t>
            </w:r>
            <w:r w:rsidRPr="001C3AD8">
              <w:rPr>
                <w:rFonts w:ascii="Times New Roman" w:hAnsi="Times New Roman" w:cs="Times New Roman"/>
                <w:sz w:val="20"/>
                <w:szCs w:val="20"/>
              </w:rPr>
              <w:t xml:space="preserve"> foun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1BA4807" w14:textId="6617FE69" w:rsidR="00693836" w:rsidRDefault="001C3AD8" w:rsidP="00693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7D71">
              <w:rPr>
                <w:rFonts w:ascii="Times New Roman" w:hAnsi="Times New Roman" w:cs="Times New Roman"/>
                <w:sz w:val="20"/>
                <w:szCs w:val="20"/>
              </w:rPr>
              <w:t>Poorly understood</w:t>
            </w:r>
            <w:r w:rsidR="003474D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E7D71">
              <w:rPr>
                <w:rFonts w:ascii="Times New Roman" w:hAnsi="Times New Roman" w:cs="Times New Roman"/>
                <w:sz w:val="20"/>
                <w:szCs w:val="20"/>
              </w:rPr>
              <w:t xml:space="preserve"> lack of data in backyard flock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269EA32" w14:textId="5920374F" w:rsidR="00693836" w:rsidRDefault="00693836" w:rsidP="00693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 Turkeys (</w:t>
            </w:r>
            <w:r w:rsidRPr="001C3A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leagris </w:t>
            </w:r>
            <w:proofErr w:type="spellStart"/>
            <w:r w:rsidRPr="001C3A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pav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44A35BD" w14:textId="3729E058" w:rsidR="00693836" w:rsidRPr="0055226F" w:rsidRDefault="001C3AD8" w:rsidP="00693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izontal transmission suspecte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DFC68A2" w14:textId="40515248" w:rsidR="00693836" w:rsidRPr="0055226F" w:rsidRDefault="00693836" w:rsidP="00693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Eb25hbGQ8L0F1dGhvcj48WWVhcj4yMDE5PC9ZZWFy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</w:fldData>
              </w:fldChar>
            </w:r>
            <w:r w:rsidR="00A90A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A90A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Eb25hbGQ8L0F1dGhvcj48WWVhcj4yMDE5PC9ZZWFy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</w:fldData>
              </w:fldChar>
            </w:r>
            <w:r w:rsidR="00A90A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A90A0C">
              <w:rPr>
                <w:rFonts w:ascii="Times New Roman" w:hAnsi="Times New Roman" w:cs="Times New Roman"/>
                <w:sz w:val="20"/>
                <w:szCs w:val="20"/>
              </w:rPr>
            </w:r>
            <w:r w:rsidR="00A90A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90A0C">
              <w:rPr>
                <w:rFonts w:ascii="Times New Roman" w:hAnsi="Times New Roman" w:cs="Times New Roman"/>
                <w:noProof/>
                <w:sz w:val="20"/>
                <w:szCs w:val="20"/>
              </w:rPr>
              <w:t>(135, 13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82C01" w:rsidRPr="00A12E23" w14:paraId="3D5F7ECF" w14:textId="77777777" w:rsidTr="003474DA">
        <w:trPr>
          <w:trHeight w:val="153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8DF6EE5" w14:textId="77777777" w:rsidR="00782C01" w:rsidRDefault="0017152D" w:rsidP="00171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peworm </w:t>
            </w:r>
          </w:p>
          <w:p w14:paraId="19762ADA" w14:textId="2EAE45F9" w:rsidR="0017152D" w:rsidRDefault="0017152D" w:rsidP="00171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57338" w:rsidRPr="009573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gamus</w:t>
            </w:r>
            <w:proofErr w:type="spellEnd"/>
            <w:r w:rsidR="00957338" w:rsidRPr="009573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achea</w:t>
            </w:r>
            <w:r w:rsidR="00957338" w:rsidRPr="009573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556A397" w14:textId="511DB60D" w:rsidR="0017152D" w:rsidRDefault="0017152D" w:rsidP="00171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47CED31D" w14:textId="16FDCFE1" w:rsidR="0017152D" w:rsidRPr="00DC5C0B" w:rsidRDefault="0017152D" w:rsidP="00171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C0B">
              <w:rPr>
                <w:rFonts w:ascii="Times New Roman" w:hAnsi="Times New Roman" w:cs="Times New Roman"/>
                <w:sz w:val="20"/>
                <w:szCs w:val="20"/>
              </w:rPr>
              <w:t>Nearly global</w:t>
            </w:r>
            <w:r w:rsidR="00782C01" w:rsidRPr="00DC5C0B">
              <w:rPr>
                <w:rFonts w:ascii="Times New Roman" w:hAnsi="Times New Roman" w:cs="Times New Roman"/>
                <w:sz w:val="20"/>
                <w:szCs w:val="20"/>
              </w:rPr>
              <w:t xml:space="preserve"> distribution, having recently reported in backyard chickens from</w:t>
            </w:r>
            <w:r w:rsidRPr="00DC5C0B">
              <w:rPr>
                <w:rFonts w:ascii="Times New Roman" w:hAnsi="Times New Roman" w:cs="Times New Roman"/>
                <w:sz w:val="20"/>
                <w:szCs w:val="20"/>
              </w:rPr>
              <w:t xml:space="preserve"> the USA, Nigeria, </w:t>
            </w:r>
            <w:r w:rsidR="00DC5C0B" w:rsidRPr="00DC5C0B">
              <w:rPr>
                <w:rFonts w:ascii="Times New Roman" w:hAnsi="Times New Roman" w:cs="Times New Roman"/>
                <w:sz w:val="20"/>
                <w:szCs w:val="20"/>
              </w:rPr>
              <w:t>Uganda,</w:t>
            </w:r>
            <w:r w:rsidRPr="00DC5C0B">
              <w:rPr>
                <w:rFonts w:ascii="Times New Roman" w:hAnsi="Times New Roman" w:cs="Times New Roman"/>
                <w:sz w:val="20"/>
                <w:szCs w:val="20"/>
              </w:rPr>
              <w:t xml:space="preserve"> and Nepal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485D1A8" w14:textId="19C34C1C" w:rsidR="0017152D" w:rsidRPr="00DE7D71" w:rsidRDefault="00775316" w:rsidP="00171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316">
              <w:rPr>
                <w:rFonts w:ascii="Times New Roman" w:hAnsi="Times New Roman" w:cs="Times New Roman"/>
                <w:sz w:val="20"/>
                <w:szCs w:val="20"/>
              </w:rPr>
              <w:t xml:space="preserve">Very High; due to wide host rang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  <w:r w:rsidRPr="00775316">
              <w:rPr>
                <w:rFonts w:ascii="Times New Roman" w:hAnsi="Times New Roman" w:cs="Times New Roman"/>
                <w:sz w:val="20"/>
                <w:szCs w:val="20"/>
              </w:rPr>
              <w:t>, and nearly global prevalenc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CC8F6DD" w14:textId="7FDBC249" w:rsidR="0017152D" w:rsidRDefault="00D74B27" w:rsidP="00171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species, e.g. </w:t>
            </w:r>
            <w:r w:rsidR="0017152D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  <w:r w:rsidR="00782C01">
              <w:rPr>
                <w:rFonts w:ascii="Times New Roman" w:hAnsi="Times New Roman" w:cs="Times New Roman"/>
                <w:sz w:val="20"/>
                <w:szCs w:val="20"/>
              </w:rPr>
              <w:t>, waterfowl,</w:t>
            </w:r>
            <w:r w:rsidR="0017152D">
              <w:rPr>
                <w:rFonts w:ascii="Times New Roman" w:hAnsi="Times New Roman" w:cs="Times New Roman"/>
                <w:sz w:val="20"/>
                <w:szCs w:val="20"/>
              </w:rPr>
              <w:t xml:space="preserve"> passerines</w:t>
            </w:r>
            <w:r w:rsidR="00DC5C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7152D">
              <w:rPr>
                <w:rFonts w:ascii="Times New Roman" w:hAnsi="Times New Roman" w:cs="Times New Roman"/>
                <w:sz w:val="20"/>
                <w:szCs w:val="20"/>
              </w:rPr>
              <w:t>near passer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Gruiform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4B37E83" w14:textId="2AD4D8AD" w:rsidR="0017152D" w:rsidRDefault="00957338" w:rsidP="00171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cal-or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50935BE" w14:textId="154CF2A4" w:rsidR="0017152D" w:rsidRDefault="00782C01" w:rsidP="00171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54">
              <w:rPr>
                <w:sz w:val="20"/>
                <w:szCs w:val="20"/>
              </w:rPr>
              <w:fldChar w:fldCharType="begin">
                <w:fldData xml:space="preserve">PEVuZE5vdGU+PENpdGU+PEF1dGhvcj5TdGFkbGVyPC9BdXRob3I+PFllYXI+MTk5NjwvWWVhcj48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</w:fldData>
              </w:fldChar>
            </w:r>
            <w:r w:rsidR="00A90A0C">
              <w:rPr>
                <w:sz w:val="20"/>
                <w:szCs w:val="20"/>
              </w:rPr>
              <w:instrText xml:space="preserve"> ADDIN EN.CITE </w:instrText>
            </w:r>
            <w:r w:rsidR="00A90A0C">
              <w:rPr>
                <w:sz w:val="20"/>
                <w:szCs w:val="20"/>
              </w:rPr>
              <w:fldChar w:fldCharType="begin">
                <w:fldData xml:space="preserve">PEVuZE5vdGU+PENpdGU+PEF1dGhvcj5TdGFkbGVyPC9BdXRob3I+PFllYXI+MTk5NjwvWWVhcj48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</w:fldData>
              </w:fldChar>
            </w:r>
            <w:r w:rsidR="00A90A0C">
              <w:rPr>
                <w:sz w:val="20"/>
                <w:szCs w:val="20"/>
              </w:rPr>
              <w:instrText xml:space="preserve"> ADDIN EN.CITE.DATA </w:instrText>
            </w:r>
            <w:r w:rsidR="00A90A0C">
              <w:rPr>
                <w:sz w:val="20"/>
                <w:szCs w:val="20"/>
              </w:rPr>
            </w:r>
            <w:r w:rsidR="00A90A0C">
              <w:rPr>
                <w:sz w:val="20"/>
                <w:szCs w:val="20"/>
              </w:rPr>
              <w:fldChar w:fldCharType="end"/>
            </w:r>
            <w:r w:rsidRPr="00EA7954">
              <w:rPr>
                <w:sz w:val="20"/>
                <w:szCs w:val="20"/>
              </w:rPr>
            </w:r>
            <w:r w:rsidRPr="00EA7954">
              <w:rPr>
                <w:sz w:val="20"/>
                <w:szCs w:val="20"/>
              </w:rPr>
              <w:fldChar w:fldCharType="separate"/>
            </w:r>
            <w:r w:rsidR="00A90A0C">
              <w:rPr>
                <w:noProof/>
                <w:sz w:val="20"/>
                <w:szCs w:val="20"/>
              </w:rPr>
              <w:t>(137-144)</w:t>
            </w:r>
            <w:r w:rsidRPr="00EA7954">
              <w:rPr>
                <w:sz w:val="20"/>
                <w:szCs w:val="20"/>
              </w:rPr>
              <w:fldChar w:fldCharType="end"/>
            </w:r>
          </w:p>
        </w:tc>
      </w:tr>
      <w:tr w:rsidR="00EA7954" w:rsidRPr="00A12E23" w14:paraId="7C8567AE" w14:textId="77777777" w:rsidTr="008D1050">
        <w:tc>
          <w:tcPr>
            <w:tcW w:w="2038" w:type="dxa"/>
            <w:tcBorders>
              <w:top w:val="nil"/>
              <w:left w:val="nil"/>
              <w:right w:val="nil"/>
            </w:tcBorders>
          </w:tcPr>
          <w:p w14:paraId="61B78161" w14:textId="68CCABB4" w:rsidR="00EA7954" w:rsidRDefault="00EA7954" w:rsidP="00EA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2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0F2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2D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rium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57EB4685" w14:textId="02A8B9A2" w:rsidR="00EA7954" w:rsidRDefault="00EA2E71" w:rsidP="00EA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77FD45D0" w14:textId="7A02797A" w:rsidR="00EA7954" w:rsidRPr="00EA2E71" w:rsidRDefault="00746E96" w:rsidP="00EA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E71">
              <w:rPr>
                <w:rFonts w:ascii="Times New Roman" w:hAnsi="Times New Roman" w:cs="Times New Roman"/>
                <w:sz w:val="20"/>
                <w:szCs w:val="20"/>
              </w:rPr>
              <w:t xml:space="preserve">Nearly global, recently reported from </w:t>
            </w:r>
            <w:r w:rsidR="00EA7954" w:rsidRPr="00EA2E7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r w:rsidR="00A90A0C" w:rsidRPr="00EA2E71">
              <w:rPr>
                <w:rFonts w:ascii="Times New Roman" w:hAnsi="Times New Roman" w:cs="Times New Roman"/>
                <w:sz w:val="20"/>
                <w:szCs w:val="20"/>
              </w:rPr>
              <w:t>, Brazil, Iran, Denmark</w:t>
            </w:r>
            <w:r w:rsidR="00EA7954" w:rsidRPr="00EA2E71">
              <w:rPr>
                <w:rFonts w:ascii="Times New Roman" w:hAnsi="Times New Roman" w:cs="Times New Roman"/>
                <w:sz w:val="20"/>
                <w:szCs w:val="20"/>
              </w:rPr>
              <w:t>, Iran,</w:t>
            </w:r>
            <w:r w:rsidR="00316E4E" w:rsidRPr="00EA2E71">
              <w:rPr>
                <w:rFonts w:ascii="Times New Roman" w:hAnsi="Times New Roman" w:cs="Times New Roman"/>
                <w:sz w:val="20"/>
                <w:szCs w:val="20"/>
              </w:rPr>
              <w:t xml:space="preserve"> the West Indies, and Bangladesh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4A6C332C" w14:textId="1F150342" w:rsidR="00EA7954" w:rsidRPr="00775316" w:rsidRDefault="00EA2E71" w:rsidP="00EA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E71">
              <w:rPr>
                <w:rFonts w:ascii="Times New Roman" w:hAnsi="Times New Roman" w:cs="Times New Roman"/>
                <w:sz w:val="20"/>
                <w:szCs w:val="20"/>
              </w:rPr>
              <w:t xml:space="preserve">Likely high, although </w:t>
            </w:r>
            <w:r w:rsidR="00D85C03">
              <w:rPr>
                <w:rFonts w:ascii="Times New Roman" w:hAnsi="Times New Roman" w:cs="Times New Roman"/>
                <w:sz w:val="20"/>
                <w:szCs w:val="20"/>
              </w:rPr>
              <w:t xml:space="preserve">more data on the </w:t>
            </w:r>
            <w:r w:rsidR="00160763">
              <w:rPr>
                <w:rFonts w:ascii="Times New Roman" w:hAnsi="Times New Roman" w:cs="Times New Roman"/>
                <w:sz w:val="20"/>
                <w:szCs w:val="20"/>
              </w:rPr>
              <w:t xml:space="preserve">prevalence of the </w:t>
            </w:r>
            <w:r w:rsidR="00D85C03">
              <w:rPr>
                <w:rFonts w:ascii="Times New Roman" w:hAnsi="Times New Roman" w:cs="Times New Roman"/>
                <w:sz w:val="20"/>
                <w:szCs w:val="20"/>
              </w:rPr>
              <w:t>parasit</w:t>
            </w:r>
            <w:r w:rsidR="0016076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D85C03">
              <w:rPr>
                <w:rFonts w:ascii="Times New Roman" w:hAnsi="Times New Roman" w:cs="Times New Roman"/>
                <w:sz w:val="20"/>
                <w:szCs w:val="20"/>
              </w:rPr>
              <w:t xml:space="preserve"> in wild birds is needed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33F40D81" w14:textId="5C01EB39" w:rsidR="00EA7954" w:rsidRDefault="00EA7954" w:rsidP="00EA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umbids, Galliformes 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</w:tcPr>
          <w:p w14:paraId="34B6E4A2" w14:textId="7ECD0E09" w:rsidR="00EA7954" w:rsidRDefault="00A90A0C" w:rsidP="00EA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cal-oral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</w:tcPr>
          <w:p w14:paraId="6908A5DC" w14:textId="6F67DAD2" w:rsidR="00EA7954" w:rsidRPr="00D85C03" w:rsidRDefault="00A90A0C" w:rsidP="00EA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C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VuZXI8L0F1dGhvcj48WWVhcj4yMDA2PC9ZZWFyPjxS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</w:fldData>
              </w:fldChar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VuZXI8L0F1dGhvcj48WWVhcj4yMDA2PC9ZZWFyPjxS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</w:fldData>
              </w:fldChar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</w:r>
            <w:r w:rsidR="008D105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85C03">
              <w:rPr>
                <w:rFonts w:ascii="Times New Roman" w:hAnsi="Times New Roman" w:cs="Times New Roman"/>
                <w:sz w:val="20"/>
                <w:szCs w:val="20"/>
              </w:rPr>
            </w:r>
            <w:r w:rsidRPr="00D85C0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1050">
              <w:rPr>
                <w:rFonts w:ascii="Times New Roman" w:hAnsi="Times New Roman" w:cs="Times New Roman"/>
                <w:noProof/>
                <w:sz w:val="20"/>
                <w:szCs w:val="20"/>
              </w:rPr>
              <w:t>(134, 145-152)</w:t>
            </w:r>
            <w:r w:rsidRPr="00D85C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76DDB5D" w14:textId="2B6F547A" w:rsidR="00A90A0C" w:rsidRPr="00A90A0C" w:rsidRDefault="00A90A0C" w:rsidP="00A90A0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50B378F" w14:textId="0E0ECC89" w:rsidR="00D85C03" w:rsidRDefault="00D85C03" w:rsidP="00A12E23">
      <w:r>
        <w:br w:type="page"/>
      </w:r>
    </w:p>
    <w:p w14:paraId="44740279" w14:textId="00D8C1F7" w:rsidR="00000DF2" w:rsidRPr="00057E0B" w:rsidRDefault="00D85C03" w:rsidP="00A12E2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7E0B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48F24B2D" w14:textId="77777777" w:rsidR="008D1050" w:rsidRPr="008D1050" w:rsidRDefault="003B12CC" w:rsidP="00057E0B">
      <w:pPr>
        <w:pStyle w:val="EndNoteBibliography"/>
        <w:framePr w:hSpace="0" w:wrap="auto" w:vAnchor="margin" w:hAnchor="text" w:yAlign="inline"/>
        <w:spacing w:after="0"/>
      </w:pPr>
      <w:r w:rsidRPr="00D85C03">
        <w:rPr>
          <w:rFonts w:ascii="Times New Roman" w:hAnsi="Times New Roman" w:cs="Times New Roman"/>
          <w:sz w:val="20"/>
          <w:szCs w:val="20"/>
        </w:rPr>
        <w:fldChar w:fldCharType="begin"/>
      </w:r>
      <w:r w:rsidRPr="00D85C0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D85C03">
        <w:rPr>
          <w:rFonts w:ascii="Times New Roman" w:hAnsi="Times New Roman" w:cs="Times New Roman"/>
          <w:sz w:val="20"/>
          <w:szCs w:val="20"/>
        </w:rPr>
        <w:fldChar w:fldCharType="separate"/>
      </w:r>
      <w:r w:rsidR="008D1050" w:rsidRPr="008D1050">
        <w:t>1.</w:t>
      </w:r>
      <w:r w:rsidR="008D1050" w:rsidRPr="008D1050">
        <w:tab/>
        <w:t xml:space="preserve">E. Oliveira, M. Cardozo, M. Borzi, C. Borges, E. Guastalli and F. Ávila: Highly Pathogenic and Multidrug Resistant Avian Pathogenic Escherichia Coli in Free-Range Chickens from Brazil. </w:t>
      </w:r>
      <w:r w:rsidR="008D1050" w:rsidRPr="008D1050">
        <w:rPr>
          <w:i/>
        </w:rPr>
        <w:t>Brazilian Journal of Poultry Science</w:t>
      </w:r>
      <w:r w:rsidR="008D1050" w:rsidRPr="008D1050">
        <w:t xml:space="preserve">, 21 (2019) </w:t>
      </w:r>
    </w:p>
    <w:p w14:paraId="2F15F6C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.</w:t>
      </w:r>
      <w:r w:rsidRPr="008D1050">
        <w:tab/>
        <w:t xml:space="preserve">C. A. Borges, N. J. Tarlton and L. W. Riley: Escherichia coli from Commercial Broiler and Backyard Chickens Share Sequence Types, Antimicrobial Resistance Profiles, and Resistance Genes with Human Extraintestinal Pathogenic Escherichia coli. </w:t>
      </w:r>
      <w:r w:rsidRPr="008D1050">
        <w:rPr>
          <w:i/>
        </w:rPr>
        <w:t>Foodborne Pathogens and Disease</w:t>
      </w:r>
      <w:r w:rsidRPr="008D1050">
        <w:t>, 16(12), 813-822 (2019) doi:10.1089/fpd.2019.2680</w:t>
      </w:r>
    </w:p>
    <w:p w14:paraId="195496EE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.</w:t>
      </w:r>
      <w:r w:rsidRPr="008D1050">
        <w:tab/>
        <w:t xml:space="preserve">E. Foster-Nyarko, N.-F. Alikhan, A. Ravi, N. M. Thomson, S. Jarju, B. A. Kwambana-Adams, A. Secka, J. O’Grady, M. Antonio and M. J. Pallen: Genomic diversity of &lt;em&gt;Escherichia coli&lt;/em&gt; isolates from backyard chickens and guinea fowl in the Gambia. </w:t>
      </w:r>
      <w:r w:rsidRPr="008D1050">
        <w:rPr>
          <w:i/>
        </w:rPr>
        <w:t>bioRxiv</w:t>
      </w:r>
      <w:r w:rsidRPr="008D1050">
        <w:t>, 2020.05.14.096289 (2020) doi:10.1101/2020.05.14.096289</w:t>
      </w:r>
    </w:p>
    <w:p w14:paraId="7F193EDD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.</w:t>
      </w:r>
      <w:r w:rsidRPr="008D1050">
        <w:tab/>
        <w:t xml:space="preserve">E. J. Sarba, K. A. Kelbesa, M. D. Bayu, E. Z. Gebremedhin, B. M. Borena and A. Teshale: Identification and antimicrobial susceptibility profile of Escherichia coli isolated from backyard chicken in and around ambo, Central Ethiopia. </w:t>
      </w:r>
      <w:r w:rsidRPr="008D1050">
        <w:rPr>
          <w:i/>
        </w:rPr>
        <w:t>BMC Veterinary Research</w:t>
      </w:r>
      <w:r w:rsidRPr="008D1050">
        <w:t>, 15(1), 85 (2019) doi:10.1186/s12917-019-1830-z</w:t>
      </w:r>
    </w:p>
    <w:p w14:paraId="74A84B9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.</w:t>
      </w:r>
      <w:r w:rsidRPr="008D1050">
        <w:tab/>
        <w:t xml:space="preserve">I. Samanta, S. N. Joardar, P. K. Das, P. Das, T. K. Sar, T. K. Dutta, S. Bandyopadhyay, S. Batabyal and D. P. Isore: Virulence repertoire, characterization, and antibiotic resistance pattern analysis of Escherichia coli isolated from backyard layers and their environment in India. </w:t>
      </w:r>
      <w:r w:rsidRPr="008D1050">
        <w:rPr>
          <w:i/>
        </w:rPr>
        <w:t>Avian diseases</w:t>
      </w:r>
      <w:r w:rsidRPr="008D1050">
        <w:t xml:space="preserve">, 58(1), 39-45 (2014) </w:t>
      </w:r>
    </w:p>
    <w:p w14:paraId="023E9CE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.</w:t>
      </w:r>
      <w:r w:rsidRPr="008D1050">
        <w:tab/>
        <w:t xml:space="preserve">S. Boro, D. Pathak, G. Saikia and M. Buragohain: Prevalence of Colibacillosis in birds in and around Guwahati city (Assam). </w:t>
      </w:r>
      <w:r w:rsidRPr="008D1050">
        <w:rPr>
          <w:i/>
        </w:rPr>
        <w:t>Journal of Entomology and Zoology Studies</w:t>
      </w:r>
      <w:r w:rsidRPr="008D1050">
        <w:t xml:space="preserve">, 6(1), 1000-1003 (2018) </w:t>
      </w:r>
    </w:p>
    <w:p w14:paraId="61353D0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.</w:t>
      </w:r>
      <w:r w:rsidRPr="008D1050">
        <w:tab/>
        <w:t xml:space="preserve">S. M. Gaukler, G. M. Linz, J. S. Sherwood, N. W. Dyer, W. J. Bleier, Y. M. Wannemuehler, L. K. Nolan and C. M. Logue: Escherichia coli, Salmonella, and Mycobacterium avium subsp. paratuberculosis in Wild European Starlings at a Kansas Cattle Feedlot. </w:t>
      </w:r>
      <w:r w:rsidRPr="008D1050">
        <w:rPr>
          <w:i/>
        </w:rPr>
        <w:t>Avian Diseases</w:t>
      </w:r>
      <w:r w:rsidRPr="008D1050">
        <w:t>, 53(4), 544-551 (2009) doi:10.1637/8920-050809-Reg.1</w:t>
      </w:r>
    </w:p>
    <w:p w14:paraId="0737385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.</w:t>
      </w:r>
      <w:r w:rsidRPr="008D1050">
        <w:tab/>
        <w:t xml:space="preserve">J. L. Corn, E. J. B. Manning, S. Sreevatsan and J. R. Fischer: Isolation of Mycobacterium avium subsp. paratuberculosis from Free-Ranging Birds and Mammals on Livestock Premises. </w:t>
      </w:r>
      <w:r w:rsidRPr="008D1050">
        <w:rPr>
          <w:i/>
        </w:rPr>
        <w:t>Applied and Environmental Microbiology</w:t>
      </w:r>
      <w:r w:rsidRPr="008D1050">
        <w:t>, 71(11), 6963-6967 (2005) doi:10.1128/aem.71.11.6963-6967.2005</w:t>
      </w:r>
    </w:p>
    <w:p w14:paraId="7C97D36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.</w:t>
      </w:r>
      <w:r w:rsidRPr="008D1050">
        <w:tab/>
        <w:t xml:space="preserve">T. Smit, A. Eger, J. Haagsma and T. Bakhuizen: Avian tuberculosis in wild birds in the Netherlands. </w:t>
      </w:r>
      <w:r w:rsidRPr="008D1050">
        <w:rPr>
          <w:i/>
        </w:rPr>
        <w:t>Journal of Wildlife Diseases</w:t>
      </w:r>
      <w:r w:rsidRPr="008D1050">
        <w:t>, 23(3), 485-487 (1987) doi:10.7589/0090-3558-23.3.485</w:t>
      </w:r>
    </w:p>
    <w:p w14:paraId="0BAA3DC9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.</w:t>
      </w:r>
      <w:r w:rsidRPr="008D1050">
        <w:tab/>
        <w:t xml:space="preserve">P. Gronesova, M. Ficova, A. Mizakova, P. Kabat, A. Trnka and T. Betakova: Prevalence of avian influenza viruses, Borrelia garinii, Mycobacterium avium, and Mycobacterium avium subsp. paratuberculosis in waterfowl and terrestrial birds in Slovakia, 2006. </w:t>
      </w:r>
      <w:r w:rsidRPr="008D1050">
        <w:rPr>
          <w:i/>
        </w:rPr>
        <w:t>Avian Pathology</w:t>
      </w:r>
      <w:r w:rsidRPr="008D1050">
        <w:t>, 37(5), 537-543 (2008) doi:10.1080/03079450802356953</w:t>
      </w:r>
    </w:p>
    <w:p w14:paraId="2FD4E59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.</w:t>
      </w:r>
      <w:r w:rsidRPr="008D1050">
        <w:tab/>
        <w:t xml:space="preserve">S. N. Godoy, S. M. Sakamoto, C. D. d. Paula, J. L. Catão-Dias and E. R. Matushima: Detection of Mycobacterium avium in pet birds. </w:t>
      </w:r>
      <w:r w:rsidRPr="008D1050">
        <w:rPr>
          <w:i/>
        </w:rPr>
        <w:t>Brazilian Journal of Microbiology</w:t>
      </w:r>
      <w:r w:rsidRPr="008D1050">
        <w:t xml:space="preserve">, 40, 265-268 (2009) </w:t>
      </w:r>
    </w:p>
    <w:p w14:paraId="6D76C29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.</w:t>
      </w:r>
      <w:r w:rsidRPr="008D1050">
        <w:tab/>
        <w:t xml:space="preserve">K. Kaboudi, A. Amara and M. Bouzouaia: Avian tuberculosis in a backyard poultry flock in Tunisia: Case report. </w:t>
      </w:r>
      <w:r w:rsidRPr="008D1050">
        <w:rPr>
          <w:i/>
        </w:rPr>
        <w:t>International Journal of Veterinary Sciences and Animal Husbandry</w:t>
      </w:r>
      <w:r w:rsidRPr="008D1050">
        <w:t xml:space="preserve">, 2, 34-37 (2017) </w:t>
      </w:r>
    </w:p>
    <w:p w14:paraId="296BFFC5" w14:textId="07EB6B9D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13.</w:t>
      </w:r>
      <w:r w:rsidRPr="008D1050">
        <w:tab/>
        <w:t xml:space="preserve">J. E. Shitaye, L. Matlova, A. Horvathova, M. Moravkova, L. Dvorska-Bartosova, F. Treml, J. Lamka and I. Pavlik: Mycobacterium avium subsp. avium distribution studied in a naturally infected hen flock and in the environment by culture, serotyping and IS901 RFLP methods. </w:t>
      </w:r>
      <w:r w:rsidRPr="008D1050">
        <w:rPr>
          <w:i/>
        </w:rPr>
        <w:t>Veterinary Microbiology</w:t>
      </w:r>
      <w:r w:rsidRPr="008D1050">
        <w:t>, 127(1), 155-164 (2008) doi:</w:t>
      </w:r>
      <w:hyperlink r:id="rId6" w:history="1">
        <w:r w:rsidRPr="008D1050">
          <w:rPr>
            <w:rStyle w:val="Hyperlink"/>
          </w:rPr>
          <w:t>https://doi.org/10.1016/j.vetmic.2007.07.026</w:t>
        </w:r>
      </w:hyperlink>
    </w:p>
    <w:p w14:paraId="107A2273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.</w:t>
      </w:r>
      <w:r w:rsidRPr="008D1050">
        <w:tab/>
        <w:t xml:space="preserve">L. Pohjola, L. Rossow, A. Huovilainen, T. Soveri, M.-L. Hänninen and M. Fredriksson-Ahomaa: Questionnaire study and postmortem findings in backyard chicken flocks in Finland. </w:t>
      </w:r>
      <w:r w:rsidRPr="008D1050">
        <w:rPr>
          <w:i/>
        </w:rPr>
        <w:t>Acta Veterinaria Scandinavica</w:t>
      </w:r>
      <w:r w:rsidRPr="008D1050">
        <w:t>, 57(1), 57-72 (2015) doi:10.1186/s13028-015-0095-1</w:t>
      </w:r>
    </w:p>
    <w:p w14:paraId="63126A6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5.</w:t>
      </w:r>
      <w:r w:rsidRPr="008D1050">
        <w:tab/>
        <w:t xml:space="preserve">A. A. Mutalib and C. Riddell: Epizootiology and pathology of avian tuberculosis in chickens in Saskatchewan. </w:t>
      </w:r>
      <w:r w:rsidRPr="008D1050">
        <w:rPr>
          <w:i/>
        </w:rPr>
        <w:t>The Canadian Veterinary Journal</w:t>
      </w:r>
      <w:r w:rsidRPr="008D1050">
        <w:t xml:space="preserve">, 29(10), 840 (1988) </w:t>
      </w:r>
    </w:p>
    <w:p w14:paraId="6141D75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6.</w:t>
      </w:r>
      <w:r w:rsidRPr="008D1050">
        <w:tab/>
        <w:t xml:space="preserve">K. J. Cadmus, A. Mete, M. Harris, D. Anderson, S. Davison, Y. Sato, J. Helm, L. Boger, J. Odani, M. D. Ficken and K. L. Pabilonia: Causes of mortality in backyard poultry in eight states in the United States. </w:t>
      </w:r>
      <w:r w:rsidRPr="008D1050">
        <w:rPr>
          <w:i/>
        </w:rPr>
        <w:t>Journal of Veterinary Diagnostic Investigation</w:t>
      </w:r>
      <w:r w:rsidRPr="008D1050">
        <w:t>, 31(3), 318-326 (2019) doi:10.1177/1040638719848718</w:t>
      </w:r>
    </w:p>
    <w:p w14:paraId="1882921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7.</w:t>
      </w:r>
      <w:r w:rsidRPr="008D1050">
        <w:tab/>
        <w:t xml:space="preserve">A. Kindu and G. Getaneh: Prevalence of Avian Tuberculosis in Domestic Chickens in Selected Sites of Ethiopia. </w:t>
      </w:r>
      <w:r w:rsidRPr="008D1050">
        <w:rPr>
          <w:i/>
        </w:rPr>
        <w:t>J Vet Sci Technol</w:t>
      </w:r>
      <w:r w:rsidRPr="008D1050">
        <w:t xml:space="preserve">, 7(377), 2 (2016) </w:t>
      </w:r>
    </w:p>
    <w:p w14:paraId="6F88F5C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8.</w:t>
      </w:r>
      <w:r w:rsidRPr="008D1050">
        <w:tab/>
        <w:t xml:space="preserve">R. Jafari, M. Ghorbanpour and A. Jaideri: An investigation into Salmonella infection status in backyard chickens in Iran. </w:t>
      </w:r>
      <w:r w:rsidRPr="008D1050">
        <w:rPr>
          <w:i/>
        </w:rPr>
        <w:t>International Journal of Poultry Science</w:t>
      </w:r>
      <w:r w:rsidRPr="008D1050">
        <w:t xml:space="preserve">, 6(3), 227-229 (2007) </w:t>
      </w:r>
    </w:p>
    <w:p w14:paraId="670368D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9.</w:t>
      </w:r>
      <w:r w:rsidRPr="008D1050">
        <w:tab/>
        <w:t xml:space="preserve">C. S. Emadi, M. Hasanzadeh, M. M. Bozorg and S. Mirzaei: Characterization of the Salmonella isolates from backyard chickens in north of Iran, by serotyping, multiplex PCR and antibiotic resistance analysis. </w:t>
      </w:r>
      <w:r w:rsidRPr="008D1050">
        <w:rPr>
          <w:i/>
        </w:rPr>
        <w:t>Archives of Razi Institute</w:t>
      </w:r>
      <w:r w:rsidRPr="008D1050">
        <w:t xml:space="preserve">, 64(2) (2009) </w:t>
      </w:r>
    </w:p>
    <w:p w14:paraId="5D97D493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0.</w:t>
      </w:r>
      <w:r w:rsidRPr="008D1050">
        <w:tab/>
        <w:t xml:space="preserve">A. Mete, F. Giannitti, B. Barr, L. Woods and M. Anderson: Causes of Mortality in Backyard Chickens in Northern California: 2007–2011. </w:t>
      </w:r>
      <w:r w:rsidRPr="008D1050">
        <w:rPr>
          <w:i/>
        </w:rPr>
        <w:t>Avian Diseases</w:t>
      </w:r>
      <w:r w:rsidRPr="008D1050">
        <w:t>, 57(2), 311-315 (2013) doi:10.1637/10382-092312-Case.1</w:t>
      </w:r>
    </w:p>
    <w:p w14:paraId="5EDDC4D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1.</w:t>
      </w:r>
      <w:r w:rsidRPr="008D1050">
        <w:tab/>
        <w:t xml:space="preserve">L. Pohjola, S. Nykäsenoja, R. Kivistö, T. Soveri, A. Huovilainen, M. L. Hänninen and M. Fredriksson-Ahomaa: Zoonotic Public Health Hazards in Backyard Chickens. </w:t>
      </w:r>
      <w:r w:rsidRPr="008D1050">
        <w:rPr>
          <w:i/>
        </w:rPr>
        <w:t>Zoonoses and Public Health</w:t>
      </w:r>
      <w:r w:rsidRPr="008D1050">
        <w:t>, 63(5), 420-430 (2016) doi:10.1111/zph.12247</w:t>
      </w:r>
    </w:p>
    <w:p w14:paraId="7C2EC2A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2.</w:t>
      </w:r>
      <w:r w:rsidRPr="008D1050">
        <w:tab/>
        <w:t xml:space="preserve">R. S. Hendriksen, A. R. Vieira, S. Karlsmose, D. M. Lo Fo Wong, A. B. Jensen, H. C. Wegener and F. M. Aarestrup: Global Monitoring of Salmonella Serovar Distribution from the World Health Organization Global Foodborne Infections Network Country Data Bank: Results of Quality Assured Laboratories from 2001 to 2007. </w:t>
      </w:r>
      <w:r w:rsidRPr="008D1050">
        <w:rPr>
          <w:i/>
        </w:rPr>
        <w:t>Foodborne Pathogens and Disease</w:t>
      </w:r>
      <w:r w:rsidRPr="008D1050">
        <w:t>, 8(8), 887-900 (2011) doi:10.1089/fpd.2010.0787</w:t>
      </w:r>
    </w:p>
    <w:p w14:paraId="573AE3F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3.</w:t>
      </w:r>
      <w:r w:rsidRPr="008D1050">
        <w:tab/>
        <w:t xml:space="preserve">J. Millán, G. Aduriz, B. Moreno, R. Juste and M. Barral: Salmonella isolates from wild birds and mammals in the Basque Country (Spain). </w:t>
      </w:r>
      <w:r w:rsidRPr="008D1050">
        <w:rPr>
          <w:i/>
        </w:rPr>
        <w:t>Revue Scientifique et Technique-Office International des Epizooties</w:t>
      </w:r>
      <w:r w:rsidRPr="008D1050">
        <w:t xml:space="preserve">, 23(3), 905-912 (2004) </w:t>
      </w:r>
    </w:p>
    <w:p w14:paraId="05924B5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4.</w:t>
      </w:r>
      <w:r w:rsidRPr="008D1050">
        <w:tab/>
        <w:t xml:space="preserve">O. Obukhovska: The Natural Reservoirs of Salmonella Enteritidis in Populations of Wild Birds. </w:t>
      </w:r>
      <w:r w:rsidRPr="008D1050">
        <w:rPr>
          <w:i/>
        </w:rPr>
        <w:t>Online Journal of Public Health Informatics</w:t>
      </w:r>
      <w:r w:rsidRPr="008D1050">
        <w:t>, 5(1) (2013) doi:10.5210/ojphi.v5i1.4569</w:t>
      </w:r>
    </w:p>
    <w:p w14:paraId="311D421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5.</w:t>
      </w:r>
      <w:r w:rsidRPr="008D1050">
        <w:tab/>
        <w:t xml:space="preserve">H. Palmgren, M. Sellin, S. Bergström and B. Olsen: Enteropathogenic Bacteria in Migrating Birds Arriving in Sweden. </w:t>
      </w:r>
      <w:r w:rsidRPr="008D1050">
        <w:rPr>
          <w:i/>
        </w:rPr>
        <w:t>Scandinavian Journal of Infectious Diseases</w:t>
      </w:r>
      <w:r w:rsidRPr="008D1050">
        <w:t>, 29(6), 565-568 (1997) doi:10.3109/00365549709035895</w:t>
      </w:r>
    </w:p>
    <w:p w14:paraId="5747D403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6.</w:t>
      </w:r>
      <w:r w:rsidRPr="008D1050">
        <w:tab/>
        <w:t xml:space="preserve">T. W. Pennycott, A. Park and H. A. Mather: Isolation of different serovars of &lt;em&gt;Salmonella enterica&lt;/em&gt; from wild birds in Great Britain between 1995 and 2003. </w:t>
      </w:r>
      <w:r w:rsidRPr="008D1050">
        <w:rPr>
          <w:i/>
        </w:rPr>
        <w:t>Veterinary Record</w:t>
      </w:r>
      <w:r w:rsidRPr="008D1050">
        <w:t>, 158(24), 817-820 (2006) doi:10.1136/vr.158.24.817</w:t>
      </w:r>
    </w:p>
    <w:p w14:paraId="0D17302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7.</w:t>
      </w:r>
      <w:r w:rsidRPr="008D1050">
        <w:tab/>
        <w:t xml:space="preserve">H. Palmgren, D. McCafferty, A. AspÁN, T. Broman, M. Sellin, R. Wollin, S. BergstrÖM and B. Olsen: Salmonella in sub-Antarctica: low heterogeneity in salmonella serotypes in South Georgian seals and birds. </w:t>
      </w:r>
      <w:r w:rsidRPr="008D1050">
        <w:rPr>
          <w:i/>
        </w:rPr>
        <w:t>Epidemiology and Infection</w:t>
      </w:r>
      <w:r w:rsidRPr="008D1050">
        <w:t>, 125(2), 257-262 (2001) doi:10.1017/S0950268899004586</w:t>
      </w:r>
    </w:p>
    <w:p w14:paraId="7F870C5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28.</w:t>
      </w:r>
      <w:r w:rsidRPr="008D1050">
        <w:tab/>
        <w:t xml:space="preserve">S. M. Hernandez, C. N. Welch, V. E. Peters, E. K. Lipp, S. Curry, M. J. Yabsley, S. Sanchez, A. Presotto, P. Gerner-Smidt, K. B. Hise, E. Hammond, W. M. Kistler, M. Madden, A. L. Conway, T. Kwan and J. J. Maurer: Urbanized White Ibises (Eudocimus albus) as Carriers of Salmonella enterica of Significance to Public Health and Wildlife. </w:t>
      </w:r>
      <w:r w:rsidRPr="008D1050">
        <w:rPr>
          <w:i/>
        </w:rPr>
        <w:t>PLOS ONE</w:t>
      </w:r>
      <w:r w:rsidRPr="008D1050">
        <w:t>, 11(10), e0164402 (2016) doi:10.1371/journal.pone.0164402</w:t>
      </w:r>
    </w:p>
    <w:p w14:paraId="53049C0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29.</w:t>
      </w:r>
      <w:r w:rsidRPr="008D1050">
        <w:tab/>
        <w:t xml:space="preserve">J. Anderson, B. J. Horn and B. J. Gilpin: The Prevalence and Genetic Diversity of Campylobacter spp. in Domestic ‘Backyard’ Poultry in Canterbury, New Zealand. </w:t>
      </w:r>
      <w:r w:rsidRPr="008D1050">
        <w:rPr>
          <w:i/>
        </w:rPr>
        <w:t>Zoonoses and Public Health</w:t>
      </w:r>
      <w:r w:rsidRPr="008D1050">
        <w:t>, 59(1), 52-60 (2012) doi:10.1111/j.1863-2378.2011.01418.x</w:t>
      </w:r>
    </w:p>
    <w:p w14:paraId="644018A0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0.</w:t>
      </w:r>
      <w:r w:rsidRPr="008D1050">
        <w:tab/>
        <w:t xml:space="preserve">R. Sharma, K. Tiwari, V. M. Belmar, S. Kumar, S. M. Goyal, V. A. Amadi, N. Watson and H. Hariharan: Prevalence and antimicrobial resistance of Campylobacter species isolated from backyard chickens in Grenada, West Indies. </w:t>
      </w:r>
      <w:r w:rsidRPr="008D1050">
        <w:rPr>
          <w:i/>
        </w:rPr>
        <w:t>Microbiology Research Journal International</w:t>
      </w:r>
      <w:r w:rsidRPr="008D1050">
        <w:t xml:space="preserve">, 1-8 (2016) </w:t>
      </w:r>
    </w:p>
    <w:p w14:paraId="0437BD9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1.</w:t>
      </w:r>
      <w:r w:rsidRPr="008D1050">
        <w:tab/>
        <w:t xml:space="preserve">S. Ochoa, R. J. Simaluiza, Z. Toledo and H. Fernández: Frequency and antimicrobial behaviour of thermophilic Campylobacter species isolated from Ecuadorian backyard chickens. </w:t>
      </w:r>
      <w:r w:rsidRPr="008D1050">
        <w:rPr>
          <w:i/>
        </w:rPr>
        <w:t>Archivos de Medicina Veterinaria</w:t>
      </w:r>
      <w:r w:rsidRPr="008D1050">
        <w:t xml:space="preserve">, 48(3), 311-314 (2016) </w:t>
      </w:r>
    </w:p>
    <w:p w14:paraId="475A746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2.</w:t>
      </w:r>
      <w:r w:rsidRPr="008D1050">
        <w:tab/>
        <w:t xml:space="preserve">T. N. M. Nguyen, H. Hotzel, J. Njeru, J. Mwituria, H. El-Adawy, H. Tomaso, H. Neubauer and H. M. Hafez: Antimicrobial resistance of Campylobacter isolates from small scale and backyard chicken in Kenya. </w:t>
      </w:r>
      <w:r w:rsidRPr="008D1050">
        <w:rPr>
          <w:i/>
        </w:rPr>
        <w:t>Gut Pathogens</w:t>
      </w:r>
      <w:r w:rsidRPr="008D1050">
        <w:t>, 8(1), 39 (2016) doi:10.1186/s13099-016-0121-5</w:t>
      </w:r>
    </w:p>
    <w:p w14:paraId="17459CA0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3.</w:t>
      </w:r>
      <w:r w:rsidRPr="008D1050">
        <w:tab/>
        <w:t xml:space="preserve">C. Varga, M. T. Guerin, M. L. Brash, D. Slavic, P. Boerlin and L. Susta: Antimicrobial resistance in Campylobacter jejuni and Campylobacter coli isolated from small poultry flocks in Ontario, Canada: A two-year surveillance study. </w:t>
      </w:r>
      <w:r w:rsidRPr="008D1050">
        <w:rPr>
          <w:i/>
        </w:rPr>
        <w:t>PLOS ONE</w:t>
      </w:r>
      <w:r w:rsidRPr="008D1050">
        <w:t>, 14(8), e0221429 (2019) doi:10.1371/journal.pone.0221429</w:t>
      </w:r>
    </w:p>
    <w:p w14:paraId="46999B0E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4.</w:t>
      </w:r>
      <w:r w:rsidRPr="008D1050">
        <w:tab/>
        <w:t xml:space="preserve">B. Hald, M. N. Skov, E. M. Nielsen, C. Rahbek, J. J. Madsen, M. Wainø, M. Chriél, S. Nordentoft, D. L. Baggesen and M. Madsen: Campylobacter jejuni and Campylobacter coli in wild birds on Danish livestock farms. </w:t>
      </w:r>
      <w:r w:rsidRPr="008D1050">
        <w:rPr>
          <w:i/>
        </w:rPr>
        <w:t>Acta Veterinaria Scandinavica</w:t>
      </w:r>
      <w:r w:rsidRPr="008D1050">
        <w:t>, 58(1), 11 (2016) doi:10.1186/s13028-016-0192-9</w:t>
      </w:r>
    </w:p>
    <w:p w14:paraId="02F7ABD3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5.</w:t>
      </w:r>
      <w:r w:rsidRPr="008D1050">
        <w:tab/>
        <w:t xml:space="preserve">O. Rosef, G. Kapperud, S. Lauwers and B. Gondrosen: Serotyping of Campylobacter jejuni, Campylobacter coli, and Campylobacter laridis from domestic and wild animals. </w:t>
      </w:r>
      <w:r w:rsidRPr="008D1050">
        <w:rPr>
          <w:i/>
        </w:rPr>
        <w:t>Applied and Environmental Microbiology</w:t>
      </w:r>
      <w:r w:rsidRPr="008D1050">
        <w:t xml:space="preserve">, 49(6), 1507-1510 (1985) </w:t>
      </w:r>
    </w:p>
    <w:p w14:paraId="6686DD1E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6.</w:t>
      </w:r>
      <w:r w:rsidRPr="008D1050">
        <w:tab/>
        <w:t xml:space="preserve">Robino, Tomassone, Tramuta, Rodo, Giammarino, Vaschetti and Nebbia: Prevalence of Campylobacter jejuni, Campylobacter coli and enteric Helicobacter in domestic and free living birds in North-Western Italy. </w:t>
      </w:r>
      <w:r w:rsidRPr="008D1050">
        <w:rPr>
          <w:i/>
        </w:rPr>
        <w:t>Schweizer Archiv für Tierheilkunde</w:t>
      </w:r>
      <w:r w:rsidRPr="008D1050">
        <w:t>, 152(9), 425-431 (2010) doi:10.1024/0036-7281/a000094</w:t>
      </w:r>
    </w:p>
    <w:p w14:paraId="6C28C78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7.</w:t>
      </w:r>
      <w:r w:rsidRPr="008D1050">
        <w:tab/>
        <w:t xml:space="preserve">L. A. Hughes, M. Bennett, P. Coffey, J. Elliott, T. R. Jones, R. C. Jones, A. Lahuerta-Marin, A. H. Leatherbarrow, K. McNiffe, D. Norman, N. J. Williams and J. Chantrey: Molecular Epidemiology and Characterization of &lt;em&gt;Campylobacter&lt;/em&gt; spp. Isolated from Wild Bird Populations in Northern England. </w:t>
      </w:r>
      <w:r w:rsidRPr="008D1050">
        <w:rPr>
          <w:i/>
        </w:rPr>
        <w:t>Applied and Environmental Microbiology</w:t>
      </w:r>
      <w:r w:rsidRPr="008D1050">
        <w:t>, 75(10), 3007-3015 (2009) doi:10.1128/aem.02458-08</w:t>
      </w:r>
    </w:p>
    <w:p w14:paraId="4D275B6D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8.</w:t>
      </w:r>
      <w:r w:rsidRPr="008D1050">
        <w:tab/>
        <w:t xml:space="preserve">J. I. Keller, W. G. Shriver, J. Waldenstrom, P. Griekspoor and B. Olsen: Prevalence of Campylobacter in Wild Birds of the Mid-Atlantic Region, USA. </w:t>
      </w:r>
      <w:r w:rsidRPr="008D1050">
        <w:rPr>
          <w:i/>
        </w:rPr>
        <w:t>Journal of Wildlife Diseases</w:t>
      </w:r>
      <w:r w:rsidRPr="008D1050">
        <w:t>, 47(3), 750-754 (2011) doi:10.7589/0090-3558-47.3.750</w:t>
      </w:r>
    </w:p>
    <w:p w14:paraId="13CBBBF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39.</w:t>
      </w:r>
      <w:r w:rsidRPr="008D1050">
        <w:tab/>
        <w:t xml:space="preserve">H. Fernández, W. Gesche, A. Montefusco and R. Schlatter: Wild birds as reservoir of thermophilic enteropathogenic Campylobacter species in southern Chile. </w:t>
      </w:r>
      <w:r w:rsidRPr="008D1050">
        <w:rPr>
          <w:i/>
        </w:rPr>
        <w:t>Memórias do Instituto Oswaldo Cruz</w:t>
      </w:r>
      <w:r w:rsidRPr="008D1050">
        <w:t xml:space="preserve">, 91, 699-700 (1996) </w:t>
      </w:r>
    </w:p>
    <w:p w14:paraId="7E485D1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0.</w:t>
      </w:r>
      <w:r w:rsidRPr="008D1050">
        <w:tab/>
        <w:t xml:space="preserve">P. Griekspoor, F. M. Colles, N. D. McCarthy, P. M. Hansbro, C. Ashhurst‐Smith, B. Olsen, D. Hasselquist, M. C. Maiden and J. Waldenström: Marked host specificity and lack of phylogeographic population structure of Campylobacter jejuni in wild birds. </w:t>
      </w:r>
      <w:r w:rsidRPr="008D1050">
        <w:rPr>
          <w:i/>
        </w:rPr>
        <w:t>Molecular ecology</w:t>
      </w:r>
      <w:r w:rsidRPr="008D1050">
        <w:t>, 22(5), 1463-1472 (2013) doi:10.1111/mec.12144</w:t>
      </w:r>
    </w:p>
    <w:p w14:paraId="6A015C1A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41.</w:t>
      </w:r>
      <w:r w:rsidRPr="008D1050">
        <w:tab/>
        <w:t xml:space="preserve">M. C. Brena, Y. Mekonnen, J. M. Bettridge, N. J. Williams, P. Wigley, T. Sisay Tessema and R. M. Christley: Changing risk of environmental Campylobacter exposure with emerging poultry production systems in Ethiopia. </w:t>
      </w:r>
      <w:r w:rsidRPr="008D1050">
        <w:rPr>
          <w:i/>
        </w:rPr>
        <w:t>Epidemiology and Infection</w:t>
      </w:r>
      <w:r w:rsidRPr="008D1050">
        <w:t>, 144(3), 567-575 (2015) doi:10.1017/S0950268815001429</w:t>
      </w:r>
    </w:p>
    <w:p w14:paraId="4C5FC1F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2.</w:t>
      </w:r>
      <w:r w:rsidRPr="008D1050">
        <w:tab/>
        <w:t xml:space="preserve">J. O. Adekeye, P. A. Abdu and E. K. Bawa: Campylobacter fetus Subsp. jejuni in Poultry Reared under Different Management Systems in Nigeria. </w:t>
      </w:r>
      <w:r w:rsidRPr="008D1050">
        <w:rPr>
          <w:i/>
        </w:rPr>
        <w:t>Avian Diseases</w:t>
      </w:r>
      <w:r w:rsidRPr="008D1050">
        <w:t>, 33(4), 801-803 (1989) doi:10.2307/1591163</w:t>
      </w:r>
    </w:p>
    <w:p w14:paraId="3293E91C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3.</w:t>
      </w:r>
      <w:r w:rsidRPr="008D1050">
        <w:tab/>
        <w:t xml:space="preserve">T. M. N. Muhammad and B. Sreedevi: Detection of Avibacterium paragallinarum by Polymerase chain reaction from outbreaks of Infectious coryza of poultry in Andhra Pradesh. </w:t>
      </w:r>
      <w:r w:rsidRPr="008D1050">
        <w:rPr>
          <w:i/>
        </w:rPr>
        <w:t>Veterinary world</w:t>
      </w:r>
      <w:r w:rsidRPr="008D1050">
        <w:t>, 8(1), 103-108 (2015) doi:10.14202/vetworld.2015.103-108</w:t>
      </w:r>
    </w:p>
    <w:p w14:paraId="76D4F29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4.</w:t>
      </w:r>
      <w:r w:rsidRPr="008D1050">
        <w:tab/>
        <w:t xml:space="preserve">K. A. Clothier, A. Torain and S. Reinl: Surveillance for Avibacterium paragallinarum in autopsy cases of birds from small chicken flocks using a real-time PCR assay. </w:t>
      </w:r>
      <w:r w:rsidRPr="008D1050">
        <w:rPr>
          <w:i/>
        </w:rPr>
        <w:t>Journal of Veterinary Diagnostic Investigation</w:t>
      </w:r>
      <w:r w:rsidRPr="008D1050">
        <w:t>, 31(3), 364-367 (2019) doi:10.1177/1040638719844297</w:t>
      </w:r>
    </w:p>
    <w:p w14:paraId="49126965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5.</w:t>
      </w:r>
      <w:r w:rsidRPr="008D1050">
        <w:tab/>
        <w:t xml:space="preserve">I. Dereja and D. Hailemichael: Infectious Coryza in Jimma Backyard Chicken Farms: Clinical and Bacteriological Investigation. </w:t>
      </w:r>
      <w:r w:rsidRPr="008D1050">
        <w:rPr>
          <w:i/>
        </w:rPr>
        <w:t>J Vet Sci Technol</w:t>
      </w:r>
      <w:r w:rsidRPr="008D1050">
        <w:t xml:space="preserve">, 8(412), 2 (2017) </w:t>
      </w:r>
    </w:p>
    <w:p w14:paraId="479BA5B9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6.</w:t>
      </w:r>
      <w:r w:rsidRPr="008D1050">
        <w:tab/>
        <w:t xml:space="preserve">D. d. B. Welchman, S. A. King, P. Wragg, A. M. Wood, R. M. Irvine, W. J. Pepper, R. Dijkman and J. J. de Wit: Infectious coryza in chickens in Great Britain. </w:t>
      </w:r>
      <w:r w:rsidRPr="008D1050">
        <w:rPr>
          <w:i/>
        </w:rPr>
        <w:t>Veterinary Record</w:t>
      </w:r>
      <w:r w:rsidRPr="008D1050">
        <w:t>, 167(23), 912-913 (2010) doi:10.1136/vr.c6841</w:t>
      </w:r>
    </w:p>
    <w:p w14:paraId="0B7D6C73" w14:textId="688ABF0D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7.</w:t>
      </w:r>
      <w:r w:rsidRPr="008D1050">
        <w:tab/>
        <w:t xml:space="preserve">N. T. B. Van, N. T. P. Yen, N. T. Nhung, N. V. Cuong, B. T. Kiet, N. V. Hoang, V. B. Hien, N. Chansiripornchai, M. Choisy, A. Ribas, J. Campbell, G. Thwaites and J. Carrique-Mas: Characterization of viral, bacterial, and parasitic causes of disease in small-scale chicken flocks in the Mekong Delta of Vietnam. </w:t>
      </w:r>
      <w:r w:rsidRPr="008D1050">
        <w:rPr>
          <w:i/>
        </w:rPr>
        <w:t>Poultry Science</w:t>
      </w:r>
      <w:r w:rsidRPr="008D1050">
        <w:t>, 99(2), 783-790 (2020) doi:</w:t>
      </w:r>
      <w:hyperlink r:id="rId7" w:history="1">
        <w:r w:rsidRPr="008D1050">
          <w:rPr>
            <w:rStyle w:val="Hyperlink"/>
          </w:rPr>
          <w:t>https://doi.org/10.1016/j.psj.2019.10.033</w:t>
        </w:r>
      </w:hyperlink>
    </w:p>
    <w:p w14:paraId="57BA13C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8.</w:t>
      </w:r>
      <w:r w:rsidRPr="008D1050">
        <w:tab/>
        <w:t xml:space="preserve">M. Bezjian and G. V. Kollias: American Kestrel (Falco spaverius) Fledgling With Severe Bilateral Periorbital Swelling and Infection With Mycoplasma buteonis, Avibacterium (Pasteurella) gallinarum, and Staphylococcus pasteuri. </w:t>
      </w:r>
      <w:r w:rsidRPr="008D1050">
        <w:rPr>
          <w:i/>
        </w:rPr>
        <w:t>Journal of Avian Medicine and Surgery</w:t>
      </w:r>
      <w:r w:rsidRPr="008D1050">
        <w:t xml:space="preserve">, 28(2), 127-131 (2014) </w:t>
      </w:r>
    </w:p>
    <w:p w14:paraId="3D87ED8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49.</w:t>
      </w:r>
      <w:r w:rsidRPr="008D1050">
        <w:tab/>
        <w:t xml:space="preserve">R. Haesendonck, M. Verlinden, G. Devos, T. Michiels, P. Butaye, F. Haesebrouck, F. Pasmans and A. Martel: High Seroprevalence of Respiratory Pathogens in Hobby Poultry. </w:t>
      </w:r>
      <w:r w:rsidRPr="008D1050">
        <w:rPr>
          <w:i/>
        </w:rPr>
        <w:t>Avian Diseases</w:t>
      </w:r>
      <w:r w:rsidRPr="008D1050">
        <w:t xml:space="preserve">, 58(4), 623-627 (2014) </w:t>
      </w:r>
    </w:p>
    <w:p w14:paraId="38DAD26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0.</w:t>
      </w:r>
      <w:r w:rsidRPr="008D1050">
        <w:tab/>
        <w:t xml:space="preserve">H. J. Ha, N. Christensen, S. Humphrey, T. Haydon, G. Bernardi and T. Rawdon: The First Detection of Ornithobacterium rhinotracheale in New Zealand. </w:t>
      </w:r>
      <w:r w:rsidRPr="008D1050">
        <w:rPr>
          <w:i/>
        </w:rPr>
        <w:t>Avian Diseases</w:t>
      </w:r>
      <w:r w:rsidRPr="008D1050">
        <w:t>, 60(4), 856-859 (2016) doi:10.1637/11457-062116-Case</w:t>
      </w:r>
    </w:p>
    <w:p w14:paraId="7443FA1E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1.</w:t>
      </w:r>
      <w:r w:rsidRPr="008D1050">
        <w:tab/>
        <w:t xml:space="preserve">R. Szabó, E. Wehmann, L. Makrai, C. Nemes, É. Gyuris, Á. Thuma and T. Magyar: Characterization of Ornithobacterium rhinotracheale field isolates from Hungary. </w:t>
      </w:r>
      <w:r w:rsidRPr="008D1050">
        <w:rPr>
          <w:i/>
        </w:rPr>
        <w:t>Avian Pathology</w:t>
      </w:r>
      <w:r w:rsidRPr="008D1050">
        <w:t>, 46(5), 506-514 (2017) doi:10.1080/03079457.2017.1321104</w:t>
      </w:r>
    </w:p>
    <w:p w14:paraId="39460CC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2.</w:t>
      </w:r>
      <w:r w:rsidRPr="008D1050">
        <w:tab/>
        <w:t xml:space="preserve">T. Derksen, R. Lampron, R. Hauck, M. Pitesky and R. A. Gallardo: Biosecurity Assessment and Seroprevalence of Respiratory Diseases in Backyard Poultry Flocks Located Close to and Far from Commercial Premises. </w:t>
      </w:r>
      <w:r w:rsidRPr="008D1050">
        <w:rPr>
          <w:i/>
        </w:rPr>
        <w:t>Avian Diseases</w:t>
      </w:r>
      <w:r w:rsidRPr="008D1050">
        <w:t>, 62(1), 1-5 (2018) doi:10.1637/11672-050917-Reg.1</w:t>
      </w:r>
    </w:p>
    <w:p w14:paraId="254247AD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3.</w:t>
      </w:r>
      <w:r w:rsidRPr="008D1050">
        <w:tab/>
        <w:t xml:space="preserve">S. Réka, W. Enikő and M. Tibor: Antimicrobial susceptibility of Bordetella Avium and Ornithobacterium Rhinotracheale strains from wild and domesticated birds in Hungary. </w:t>
      </w:r>
      <w:r w:rsidRPr="008D1050">
        <w:rPr>
          <w:i/>
        </w:rPr>
        <w:t>Acta Veterinaria Hungarica</w:t>
      </w:r>
      <w:r w:rsidRPr="008D1050">
        <w:t>, 63(4), 413-424 (2015) doi:10.1556/004.2015.039</w:t>
      </w:r>
    </w:p>
    <w:p w14:paraId="179163EE" w14:textId="7BBBE86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4.</w:t>
      </w:r>
      <w:r w:rsidRPr="008D1050">
        <w:tab/>
        <w:t xml:space="preserve">S. Thieme, H. M. Hafez, S. Gutzer, N. Warkentin, D. Lüschow and K. Mühldorfer: Multilocus sequence typing of Ornithobacterium rhinotracheale isolated from pigeons and birds of prey revealed new insights into its population structure. </w:t>
      </w:r>
      <w:r w:rsidRPr="008D1050">
        <w:rPr>
          <w:i/>
        </w:rPr>
        <w:t>Veterinary and Animal Science</w:t>
      </w:r>
      <w:r w:rsidRPr="008D1050">
        <w:t>, 1-2, 15-20 (2016) doi:</w:t>
      </w:r>
      <w:hyperlink r:id="rId8" w:history="1">
        <w:r w:rsidRPr="008D1050">
          <w:rPr>
            <w:rStyle w:val="Hyperlink"/>
          </w:rPr>
          <w:t>https://doi.org/10.1016/j.vas.2016.10.002</w:t>
        </w:r>
      </w:hyperlink>
    </w:p>
    <w:p w14:paraId="65F4CCB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55.</w:t>
      </w:r>
      <w:r w:rsidRPr="008D1050">
        <w:tab/>
        <w:t xml:space="preserve">H. Eriksson, E. Bagge, V. Båverud, C. Fellström and D. S. Jansson: Erysipelothrix rhusiopathiae contamination in the poultry house environment during erysipelas outbreaks in organic laying hen flocks. </w:t>
      </w:r>
      <w:r w:rsidRPr="008D1050">
        <w:rPr>
          <w:i/>
        </w:rPr>
        <w:t>Avian Pathology</w:t>
      </w:r>
      <w:r w:rsidRPr="008D1050">
        <w:t>, 43(3), 231-237 (2014) doi:10.1080/03079457.2014.907485</w:t>
      </w:r>
    </w:p>
    <w:p w14:paraId="14A8D15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6.</w:t>
      </w:r>
      <w:r w:rsidRPr="008D1050">
        <w:tab/>
        <w:t xml:space="preserve">G. J. Eamens, M. J. Turner and R. E. Catt: Serotypes of Erysipelothrix rhusiopathiae in Australian pigs, small ruminants, poultry, and captive wild birds and animals. </w:t>
      </w:r>
      <w:r w:rsidRPr="008D1050">
        <w:rPr>
          <w:i/>
        </w:rPr>
        <w:t>Australian Veterinary Journal</w:t>
      </w:r>
      <w:r w:rsidRPr="008D1050">
        <w:t>, 65(8), 249-252 (1988) doi:10.1111/j.1751-0813.1988.tb14311.x</w:t>
      </w:r>
    </w:p>
    <w:p w14:paraId="55BE1CF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7.</w:t>
      </w:r>
      <w:r w:rsidRPr="008D1050">
        <w:tab/>
        <w:t xml:space="preserve">M. J. Morgan, J. O. Britt, J. M. Cockrill and M. L. Eiten: Erysipelothrix Rhusiopathiae Infection in an Emu (Dromaius Novaehollandiae). </w:t>
      </w:r>
      <w:r w:rsidRPr="008D1050">
        <w:rPr>
          <w:i/>
        </w:rPr>
        <w:t>Journal of Veterinary Diagnostic Investigation</w:t>
      </w:r>
      <w:r w:rsidRPr="008D1050">
        <w:t>, 6(3), 378-379 (1994) doi:10.1177/104063879400600319</w:t>
      </w:r>
    </w:p>
    <w:p w14:paraId="7D19C47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8.</w:t>
      </w:r>
      <w:r w:rsidRPr="008D1050">
        <w:tab/>
        <w:t xml:space="preserve">G. E. Hannett, W. B. Stone, S. W. Davis and D. Wroblewski: Biodiversity of &lt;em&gt;Clostridium botulinum&lt;/em&gt; Type E Associated with a Large Outbreak of Botulism in Wildlife from Lake Erie and Lake Ontario. </w:t>
      </w:r>
      <w:r w:rsidRPr="008D1050">
        <w:rPr>
          <w:i/>
        </w:rPr>
        <w:t>Applied and Environmental Microbiology</w:t>
      </w:r>
      <w:r w:rsidRPr="008D1050">
        <w:t>, 77(3), 1061-1068 (2011) doi:10.1128/aem.01578-10</w:t>
      </w:r>
    </w:p>
    <w:p w14:paraId="54D5265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59.</w:t>
      </w:r>
      <w:r w:rsidRPr="008D1050">
        <w:tab/>
        <w:t xml:space="preserve">G.-H. Woo, H.-Y. Kim, Y.-C. Bae, Y. H. Jean, S.-S. Yoon, E.-J. Bak, E. K. Hwang and Y.-S. Joo: Outbreak of botulism (Clostridium botulinum type C) in wild waterfowl: Seoul, Korea. </w:t>
      </w:r>
      <w:r w:rsidRPr="008D1050">
        <w:rPr>
          <w:i/>
        </w:rPr>
        <w:t>Journal of wildlife diseases</w:t>
      </w:r>
      <w:r w:rsidRPr="008D1050">
        <w:t xml:space="preserve">, 46(3), 951-955 (2010) </w:t>
      </w:r>
    </w:p>
    <w:p w14:paraId="2E1DFBB6" w14:textId="4FA12A9F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0.</w:t>
      </w:r>
      <w:r w:rsidRPr="008D1050">
        <w:tab/>
        <w:t xml:space="preserve">R. O. S. Silva, R. A. Martins, R. A. Assis, C. A. Oliveira Junior and F. C. F. Lobato: Type C botulism in domestic chickens, dogs and black-pencilled marmoset (Callithrix penicillata) in Minas Gerais, Brazil. </w:t>
      </w:r>
      <w:r w:rsidRPr="008D1050">
        <w:rPr>
          <w:i/>
        </w:rPr>
        <w:t>Anaerobe</w:t>
      </w:r>
      <w:r w:rsidRPr="008D1050">
        <w:t>, 51, 47-49 (2018) doi:</w:t>
      </w:r>
      <w:hyperlink r:id="rId9" w:history="1">
        <w:r w:rsidRPr="008D1050">
          <w:rPr>
            <w:rStyle w:val="Hyperlink"/>
          </w:rPr>
          <w:t>https://doi.org/10.1016/j.anaerobe.2018.03.013</w:t>
        </w:r>
      </w:hyperlink>
    </w:p>
    <w:p w14:paraId="1A606B1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1.</w:t>
      </w:r>
      <w:r w:rsidRPr="008D1050">
        <w:tab/>
        <w:t xml:space="preserve">I. Jang, M. S. Kang, H. R. Kim, J. Y. Oh, J. I. Lee, H. S. Lee and Y. K. Kwon: Occurrence of Avian Botulism in Korea During the Period from June to September 2012. </w:t>
      </w:r>
      <w:r w:rsidRPr="008D1050">
        <w:rPr>
          <w:i/>
        </w:rPr>
        <w:t>Avian Diseases</w:t>
      </w:r>
      <w:r w:rsidRPr="008D1050">
        <w:t>, 58(4), 666-669 (2014) doi:10.1637/10793-020414-Case</w:t>
      </w:r>
    </w:p>
    <w:p w14:paraId="5DF28E1B" w14:textId="5EBA360E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2.</w:t>
      </w:r>
      <w:r w:rsidRPr="008D1050">
        <w:tab/>
        <w:t xml:space="preserve">R. O. S. Silva, S. Y. M. Gómez, L. B. Medeiros, M. V. R. Marques, A. S. G. Silva, E. N. Mureb, C. A. Oliveira Junior, S. M. Favoretto, F. C. F. Lobato and N. R. S. Martins: Antitoxin therapy of natural avian botulism outbreaks occurred in Brazil. </w:t>
      </w:r>
      <w:r w:rsidRPr="008D1050">
        <w:rPr>
          <w:i/>
        </w:rPr>
        <w:t>Anaerobe</w:t>
      </w:r>
      <w:r w:rsidRPr="008D1050">
        <w:t>, 48, 115-117 (2017) doi:</w:t>
      </w:r>
      <w:hyperlink r:id="rId10" w:history="1">
        <w:r w:rsidRPr="008D1050">
          <w:rPr>
            <w:rStyle w:val="Hyperlink"/>
          </w:rPr>
          <w:t>https://doi.org/10.1016/j.anaerobe.2017.08.005</w:t>
        </w:r>
      </w:hyperlink>
    </w:p>
    <w:p w14:paraId="2FE29689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3.</w:t>
      </w:r>
      <w:r w:rsidRPr="008D1050">
        <w:tab/>
        <w:t xml:space="preserve">R. Crespo, M. M. Garner, S. G. Hopkins and D. H. Shah: Outbreak of Listeria monocytogenes in an urban poultry flock. </w:t>
      </w:r>
      <w:r w:rsidRPr="008D1050">
        <w:rPr>
          <w:i/>
        </w:rPr>
        <w:t>BMC Veterinary Research</w:t>
      </w:r>
      <w:r w:rsidRPr="008D1050">
        <w:t>, 9(1), 204 (2013) doi:10.1186/1746-6148-9-204</w:t>
      </w:r>
    </w:p>
    <w:p w14:paraId="3292D4D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4.</w:t>
      </w:r>
      <w:r w:rsidRPr="008D1050">
        <w:tab/>
        <w:t xml:space="preserve">O. O. Oni, A. A. Adesiyun, J. O. Adekeye and S. N. A. Sai'du: Sero-prevalence of agglutinins to Listeria monocytogenes in Nigerian domestic animals. </w:t>
      </w:r>
      <w:r w:rsidRPr="008D1050">
        <w:rPr>
          <w:i/>
        </w:rPr>
        <w:t>Bacteriolgie</w:t>
      </w:r>
      <w:r w:rsidRPr="008D1050">
        <w:t xml:space="preserve">, 42(3), 383-388 (1989) </w:t>
      </w:r>
    </w:p>
    <w:p w14:paraId="1C68985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5.</w:t>
      </w:r>
      <w:r w:rsidRPr="008D1050">
        <w:tab/>
        <w:t xml:space="preserve">D. R. Fenlon: Wild birds and silage as reservoirs of Listeria in the agricultural environment. </w:t>
      </w:r>
      <w:r w:rsidRPr="008D1050">
        <w:rPr>
          <w:i/>
        </w:rPr>
        <w:t>Journal of Applied Bacteriology</w:t>
      </w:r>
      <w:r w:rsidRPr="008D1050">
        <w:t>, 59(6), 537-543 (1985) doi:10.1111/j.1365-2672.1985.tb03357.x</w:t>
      </w:r>
    </w:p>
    <w:p w14:paraId="569DA9F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6.</w:t>
      </w:r>
      <w:r w:rsidRPr="008D1050">
        <w:tab/>
        <w:t xml:space="preserve">S. Hellström, K. Kiviniemi, T. Autio and H. Korkeala: Listeria monocytogenes is common in wild birds in Helsinki region and genotypes are frequently similar with those found along the food chain. </w:t>
      </w:r>
      <w:r w:rsidRPr="008D1050">
        <w:rPr>
          <w:i/>
        </w:rPr>
        <w:t>Journal of Applied Microbiology</w:t>
      </w:r>
      <w:r w:rsidRPr="008D1050">
        <w:t>, 104(3), 883-888 (2008) doi:10.1111/j.1365-2672.2007.03604.x</w:t>
      </w:r>
    </w:p>
    <w:p w14:paraId="6C6C365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7.</w:t>
      </w:r>
      <w:r w:rsidRPr="008D1050">
        <w:tab/>
        <w:t xml:space="preserve">J. M. Hatkin, W. E. Phillips Jr and G. A. Hurst: Isolation of Listeria monocytogenes from an eastern wild turkey. </w:t>
      </w:r>
      <w:r w:rsidRPr="008D1050">
        <w:rPr>
          <w:i/>
        </w:rPr>
        <w:t>Journal of Wildlife Diseases</w:t>
      </w:r>
      <w:r w:rsidRPr="008D1050">
        <w:t xml:space="preserve">, 22(1), 110-112 (1986) </w:t>
      </w:r>
    </w:p>
    <w:p w14:paraId="1CBE8A5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68.</w:t>
      </w:r>
      <w:r w:rsidRPr="008D1050">
        <w:tab/>
        <w:t xml:space="preserve">M. Shoaib, A. Kamboh, A. Sajid, G. Mughal, R. Leghari, K. Malhi, S. Bughio, A. Ali, S. Alam and S. Khan: Prevalence of extended spectrum beta-lactamase producing Enterobacteriaceae in commercial broilers and backyard chickens. </w:t>
      </w:r>
      <w:r w:rsidRPr="008D1050">
        <w:rPr>
          <w:i/>
        </w:rPr>
        <w:t>Adv. Anim. Vet. Sci</w:t>
      </w:r>
      <w:r w:rsidRPr="008D1050">
        <w:t xml:space="preserve">, 4(4), 209-214 (2016) </w:t>
      </w:r>
    </w:p>
    <w:p w14:paraId="140F8C0E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69.</w:t>
      </w:r>
      <w:r w:rsidRPr="008D1050">
        <w:tab/>
        <w:t xml:space="preserve">Y. Dashe, H. Kazeem, P. Abdu, M. Bello and M. Odugbo: Klebsiella pneumoniae isolated from birds affected by natural outbreaks of highly pathogenic avian influenza (H5N1) in Nigeria. </w:t>
      </w:r>
      <w:r w:rsidRPr="008D1050">
        <w:rPr>
          <w:i/>
        </w:rPr>
        <w:t>Sokoto Journal of Veterinary Sciences</w:t>
      </w:r>
      <w:r w:rsidRPr="008D1050">
        <w:t xml:space="preserve">, 7(2) (2008) </w:t>
      </w:r>
    </w:p>
    <w:p w14:paraId="514FF3DA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0.</w:t>
      </w:r>
      <w:r w:rsidRPr="008D1050">
        <w:tab/>
        <w:t xml:space="preserve">C. Atterby, K. Osbjer, V. Tepper, E. Rajala, J. Hernandez, S. Seng, D. Holl, J. Bonnedahl, S. Börjesson, U. Magnusson and J. D. Järhult: Carriage of carbapenemase- and extended-spectrum cephalosporinase-producing Escherichia coli and Klebsiella pneumoniae in humans and livestock in rural Cambodia; gender and age differences and detection of blaOXA-48 in humans. </w:t>
      </w:r>
      <w:r w:rsidRPr="008D1050">
        <w:rPr>
          <w:i/>
        </w:rPr>
        <w:t>Zoonoses and Public Health</w:t>
      </w:r>
      <w:r w:rsidRPr="008D1050">
        <w:t>, 66(6), 603-617 (2019) doi:10.1111/zph.12612</w:t>
      </w:r>
    </w:p>
    <w:p w14:paraId="7C53ED1C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1.</w:t>
      </w:r>
      <w:r w:rsidRPr="008D1050">
        <w:tab/>
        <w:t xml:space="preserve">A. Mahanti, P. Ghosh, I. Samanta, S. N. Joardar, S. Bandyopadhyay, D. Bhattacharyya, J. Banerjee, S. Batabyal, T. K. Sar and T. K. Dutta: Prevalence of CTX-M-Producing Klebsiella spp. in Broiler, Kuroiler, and Indigenous Poultry in West Bengal State, India. </w:t>
      </w:r>
      <w:r w:rsidRPr="008D1050">
        <w:rPr>
          <w:i/>
        </w:rPr>
        <w:t>Microbial Drug Resistance</w:t>
      </w:r>
      <w:r w:rsidRPr="008D1050">
        <w:t>, 24(3), 299-306 (2018) doi:10.1089/mdr.2016.0096</w:t>
      </w:r>
    </w:p>
    <w:p w14:paraId="0B1C78C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2.</w:t>
      </w:r>
      <w:r w:rsidRPr="008D1050">
        <w:tab/>
        <w:t xml:space="preserve">S. Hosuru Subramanya, I. Bairy, N. Nayak, R. Amberpet, S. Padukone, Y. Metok, D. R. Bhatta and B. Sathian: Detection and characterization of ESBL-producing Enterobacteriaceae from the gut of healthy chickens, Gallus gallus domesticus in rural Nepal: Dominance of CTX-M-15-non-ST131 Escherichia coli clones. </w:t>
      </w:r>
      <w:r w:rsidRPr="008D1050">
        <w:rPr>
          <w:i/>
        </w:rPr>
        <w:t>PLOS ONE</w:t>
      </w:r>
      <w:r w:rsidRPr="008D1050">
        <w:t>, 15(5), e0227725 (2020) doi:10.1371/journal.pone.0227725</w:t>
      </w:r>
    </w:p>
    <w:p w14:paraId="22C1FA17" w14:textId="63EFC9AE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3.</w:t>
      </w:r>
      <w:r w:rsidRPr="008D1050">
        <w:tab/>
        <w:t xml:space="preserve">A. A. Kamboh, M. Shoaib, S. H. Abro, M. A. Khan, K. K. Malhi and S. Yu: Antimicrobial Resistance in Enterobacteriaceae Isolated from Liver of Commercial Broilers and Backyard Chickens. </w:t>
      </w:r>
      <w:r w:rsidRPr="008D1050">
        <w:rPr>
          <w:i/>
        </w:rPr>
        <w:t>Journal of Applied Poultry Research</w:t>
      </w:r>
      <w:r w:rsidRPr="008D1050">
        <w:t>, 27(4), 627-634 (2018) doi:</w:t>
      </w:r>
      <w:hyperlink r:id="rId11" w:history="1">
        <w:r w:rsidRPr="008D1050">
          <w:rPr>
            <w:rStyle w:val="Hyperlink"/>
          </w:rPr>
          <w:t>https://doi.org/10.3382/japr/pfy045</w:t>
        </w:r>
      </w:hyperlink>
    </w:p>
    <w:p w14:paraId="26ECED5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4.</w:t>
      </w:r>
      <w:r w:rsidRPr="008D1050">
        <w:tab/>
        <w:t xml:space="preserve">S. Raza, M. Mohsin, W. A. Madni, F. Sarwar, M. Saqib and B. Aslam: First Report of bla CTX-M-15-Type ESBL-Producing Klebsiella pneumoniae in wild migratory birds in Pakistan. </w:t>
      </w:r>
      <w:r w:rsidRPr="008D1050">
        <w:rPr>
          <w:i/>
        </w:rPr>
        <w:t>Ecohealth</w:t>
      </w:r>
      <w:r w:rsidRPr="008D1050">
        <w:t xml:space="preserve">, 14(1), 182-186 (2017) </w:t>
      </w:r>
    </w:p>
    <w:p w14:paraId="63F5ED7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5.</w:t>
      </w:r>
      <w:r w:rsidRPr="008D1050">
        <w:tab/>
        <w:t xml:space="preserve">J. Bonnedahl, J. Hernandez, J. Stedt, J. Waldenström, B. Olsen and M. Drobni: Extended-spectrum β-lactamases in Escherichia coli and Klebsiella pneumoniae in Gulls, Alaska, USA. </w:t>
      </w:r>
      <w:r w:rsidRPr="008D1050">
        <w:rPr>
          <w:i/>
        </w:rPr>
        <w:t>Emerging infectious diseases</w:t>
      </w:r>
      <w:r w:rsidRPr="008D1050">
        <w:t>, 20(5), 897-899 (2014) doi:10.3201/eid2005.130325</w:t>
      </w:r>
    </w:p>
    <w:p w14:paraId="2BB7CD3E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6.</w:t>
      </w:r>
      <w:r w:rsidRPr="008D1050">
        <w:tab/>
        <w:t xml:space="preserve">Y. M. Davies, M. P. V. Cunha, M. G. X. Oliveira, M. C. V. Oliveira, N. Philadelpho, D. C. Romero, L. Milanelo, M. B. Guimarães, A. J. P. Ferreira, A. M. Moreno, L. R. M. Sá and T. Knöbl: Virulence and antimicrobial resistance of Klebsiella pneumoniae isolated from passerine and psittacine birds. </w:t>
      </w:r>
      <w:r w:rsidRPr="008D1050">
        <w:rPr>
          <w:i/>
        </w:rPr>
        <w:t>Avian Pathology</w:t>
      </w:r>
      <w:r w:rsidRPr="008D1050">
        <w:t>, 45(2), 194-201 (2016) doi:10.1080/03079457.2016.1142066</w:t>
      </w:r>
    </w:p>
    <w:p w14:paraId="7302476E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7.</w:t>
      </w:r>
      <w:r w:rsidRPr="008D1050">
        <w:tab/>
        <w:t xml:space="preserve">J. Stenkat, M.-E. Krautwald-Junghanns, A. Schmitz Ornés, A. Eilers and V. Schmidt: Aerobic cloacal and pharyngeal bacterial flora in six species of free-living birds. </w:t>
      </w:r>
      <w:r w:rsidRPr="008D1050">
        <w:rPr>
          <w:i/>
        </w:rPr>
        <w:t>Journal of Applied Microbiology</w:t>
      </w:r>
      <w:r w:rsidRPr="008D1050">
        <w:t>, 117(6), 1564-1571 (2014) doi:10.1111/jam.12636</w:t>
      </w:r>
    </w:p>
    <w:p w14:paraId="6D9A536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8.</w:t>
      </w:r>
      <w:r w:rsidRPr="008D1050">
        <w:tab/>
        <w:t xml:space="preserve">E. K. Travis, F. H. Vargas, J. Merkel, N. Gottdenker, R. E. Miller and P. G. Parker: Hematology, plasma chemistry, and serology of the flightless cormorant (Phalacrocorax harrisi) in the Galapagos Islands, Ecuador. </w:t>
      </w:r>
      <w:r w:rsidRPr="008D1050">
        <w:rPr>
          <w:i/>
        </w:rPr>
        <w:t>Journal of Wildlife Diseases</w:t>
      </w:r>
      <w:r w:rsidRPr="008D1050">
        <w:t xml:space="preserve">, 42(1), 133-141 (2006) </w:t>
      </w:r>
    </w:p>
    <w:p w14:paraId="5D9914FA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79.</w:t>
      </w:r>
      <w:r w:rsidRPr="008D1050">
        <w:tab/>
        <w:t xml:space="preserve">M. Crispo, J. Blakey, H. Shivaprasad, K. Laroucau, F. Vorimore, R. Aaziz, A. Bickford, J. Pesavento and S. T. Stoute: Chlamydiosis in a Gouldian Finch (Erythrura gouldiae). </w:t>
      </w:r>
      <w:r w:rsidRPr="008D1050">
        <w:rPr>
          <w:i/>
        </w:rPr>
        <w:t>Avian diseases</w:t>
      </w:r>
      <w:r w:rsidRPr="008D1050">
        <w:t xml:space="preserve">, 64(2), 216-222 (2020) </w:t>
      </w:r>
    </w:p>
    <w:p w14:paraId="33D05995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0.</w:t>
      </w:r>
      <w:r w:rsidRPr="008D1050">
        <w:tab/>
        <w:t xml:space="preserve">M. Donati, K. Laroucau, A. Guerrini, A. Balboni, D. Salvatore, E. Catelli, C. Lupini, A. Levi and A. Di Francesco: Chlamydiosis in Backyard Chickens (Gallus gallus) in Italy. </w:t>
      </w:r>
      <w:r w:rsidRPr="008D1050">
        <w:rPr>
          <w:i/>
        </w:rPr>
        <w:t>Vector-Borne and Zoonotic Diseases</w:t>
      </w:r>
      <w:r w:rsidRPr="008D1050">
        <w:t>, 18(4), 222-225 (2018) doi:10.1089/vbz.2017.2211</w:t>
      </w:r>
    </w:p>
    <w:p w14:paraId="5532C78C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1.</w:t>
      </w:r>
      <w:r w:rsidRPr="008D1050">
        <w:tab/>
        <w:t xml:space="preserve">D. H. Tomić, Ž. Gottstein, V. Savić, M. Tišljar, M. Lukač and E. Prukner-Radovčić: Chlamydia psittaci associated with pox virus infection in laying hen flock. In: </w:t>
      </w:r>
      <w:r w:rsidRPr="008D1050">
        <w:rPr>
          <w:i/>
        </w:rPr>
        <w:t>Simpozij Peradarski Dani 2013. S međunarodnim sudjelovanjem Hrvatska, Šibenik, 15.-18. Svibnja 2013.</w:t>
      </w:r>
      <w:r w:rsidRPr="008D1050">
        <w:t xml:space="preserve"> Ed M. Balenović. Croatian Veterinary Institute, Poultry Centre, Zagreb (2013) </w:t>
      </w:r>
    </w:p>
    <w:p w14:paraId="14B0002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82.</w:t>
      </w:r>
      <w:r w:rsidRPr="008D1050">
        <w:tab/>
        <w:t>G. Jatau, C. Reuben, O. Chukwu and M. Bdliya: Serological and Histochemical Detection of Chlamydophila psittaci in Poultry at Live Bird Markets in Kaduna Metropolis, Nigeria.</w:t>
      </w:r>
      <w:r w:rsidRPr="008D1050">
        <w:rPr>
          <w:i/>
        </w:rPr>
        <w:t xml:space="preserve"> Journal of Microbiology and Biomedical Research</w:t>
      </w:r>
      <w:r w:rsidRPr="008D1050">
        <w:t xml:space="preserve">, 2(4) (2016) </w:t>
      </w:r>
    </w:p>
    <w:p w14:paraId="4B2C98EA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3.</w:t>
      </w:r>
      <w:r w:rsidRPr="008D1050">
        <w:tab/>
        <w:t xml:space="preserve">M. Donati, K. Laroucau, M. Delogu, F. Vorimore, R. Aaziz, E. Cremonini, R. Biondi, C. Cotti, R. Baldelli and A. Di Francesco: Chlamydia psittaci in Eurasian Collared Doves (Streptopelia decaocto) in Italy. </w:t>
      </w:r>
      <w:r w:rsidRPr="008D1050">
        <w:rPr>
          <w:i/>
        </w:rPr>
        <w:t>Journal of Wildlife Diseases</w:t>
      </w:r>
      <w:r w:rsidRPr="008D1050">
        <w:t>, 51(1), 214-217 (2015) doi:10.7589/2014-01-010</w:t>
      </w:r>
    </w:p>
    <w:p w14:paraId="10D9A9F0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4.</w:t>
      </w:r>
      <w:r w:rsidRPr="008D1050">
        <w:tab/>
        <w:t xml:space="preserve">R. P. Maluping, R. B. Oronan and S. U. Toledo: Detection of Chlamydophila psittaci antibodies from captive birds at the Ninoy Aquino Parks and Wildlife Nature Center, Quezon City, Philippines. </w:t>
      </w:r>
      <w:r w:rsidRPr="008D1050">
        <w:rPr>
          <w:i/>
        </w:rPr>
        <w:t>Ann Agric Environ Med</w:t>
      </w:r>
      <w:r w:rsidRPr="008D1050">
        <w:t xml:space="preserve">, 14(1), 191-3 (2007) </w:t>
      </w:r>
    </w:p>
    <w:p w14:paraId="02E7F2A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5.</w:t>
      </w:r>
      <w:r w:rsidRPr="008D1050">
        <w:tab/>
        <w:t xml:space="preserve">H. Gerbermann and R. Korbel: The occurrence of Chlamydia psittaci infections in raptors from wildlife preserves. </w:t>
      </w:r>
      <w:r w:rsidRPr="008D1050">
        <w:rPr>
          <w:i/>
        </w:rPr>
        <w:t>Tierarztl Prax</w:t>
      </w:r>
      <w:r w:rsidRPr="008D1050">
        <w:t xml:space="preserve">, 21(3), 217-24 (1993) </w:t>
      </w:r>
    </w:p>
    <w:p w14:paraId="3FE08D33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6.</w:t>
      </w:r>
      <w:r w:rsidRPr="008D1050">
        <w:tab/>
        <w:t xml:space="preserve">W. Gaede, K.-F. Reckling, B. Dresenkamp, S. Kenklies, E. Schubert, U. Noack, H.-M. Irmscher, C. Ludwig, H. Hotzel and K. Sachse: Chlamydophila psittaci Infections in Humans during an Outbreak of Psittacosis from Poultry in Germany. </w:t>
      </w:r>
      <w:r w:rsidRPr="008D1050">
        <w:rPr>
          <w:i/>
        </w:rPr>
        <w:t>Zoonoses and Public Health</w:t>
      </w:r>
      <w:r w:rsidRPr="008D1050">
        <w:t>, 55(4), 184-188 (2008) doi:10.1111/j.1863-2378.2008.01108.x</w:t>
      </w:r>
    </w:p>
    <w:p w14:paraId="24D63AB4" w14:textId="010BFCCE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7.</w:t>
      </w:r>
      <w:r w:rsidRPr="008D1050">
        <w:tab/>
        <w:t xml:space="preserve">E. Ornelas-Eusebio, G. Garcia-Espinosa, F. Vorimore, R. Aaziz, B. Durand, K. Laroucau and G. Zanella: Cross-sectional study on Chlamydiaceae prevalence and associated risk factors on commercial and backyard poultry farms in Mexico. </w:t>
      </w:r>
      <w:r w:rsidRPr="008D1050">
        <w:rPr>
          <w:i/>
        </w:rPr>
        <w:t>Preventive Veterinary Medicine</w:t>
      </w:r>
      <w:r w:rsidRPr="008D1050">
        <w:t>, 176, 104922 (2020) doi:</w:t>
      </w:r>
      <w:hyperlink r:id="rId12" w:history="1">
        <w:r w:rsidRPr="008D1050">
          <w:rPr>
            <w:rStyle w:val="Hyperlink"/>
          </w:rPr>
          <w:t>https://doi.org/10.1016/j.prevetmed.2020.104922</w:t>
        </w:r>
      </w:hyperlink>
    </w:p>
    <w:p w14:paraId="26C9677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8.</w:t>
      </w:r>
      <w:r w:rsidRPr="008D1050">
        <w:tab/>
        <w:t xml:space="preserve">H. Stokes, J. Martens, A. Chamings, K. Walder, M. Berg, Y. Segal and A. Bennett: Identification of Chlamydia gallinacea in a parrot and in free-range chickens in Australia. </w:t>
      </w:r>
      <w:r w:rsidRPr="008D1050">
        <w:rPr>
          <w:i/>
        </w:rPr>
        <w:t>Australian Veterinary Journal</w:t>
      </w:r>
      <w:r w:rsidRPr="008D1050">
        <w:t>, 97(10), 398-400 (2019) doi:10.1111/avj.12856</w:t>
      </w:r>
    </w:p>
    <w:p w14:paraId="271C039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89.</w:t>
      </w:r>
      <w:r w:rsidRPr="008D1050">
        <w:tab/>
        <w:t xml:space="preserve">B. R. Vogler, M. Trinkler, H. Marti, N. Borel, T. Pesch, B. Prähauser, R. Hoop, P. Mattmann and S. Albini: Survey on Chlamydiaceae in cloacal swabs from Swiss turkeys demonstrates absence of Chlamydia psittaci and low occurrence of Chlamydia gallinacean. </w:t>
      </w:r>
      <w:r w:rsidRPr="008D1050">
        <w:rPr>
          <w:i/>
        </w:rPr>
        <w:t>PLOS ONE</w:t>
      </w:r>
      <w:r w:rsidRPr="008D1050">
        <w:t>, 14(12), e0226091 (2019) doi:10.1371/journal.pone.0226091</w:t>
      </w:r>
    </w:p>
    <w:p w14:paraId="5E3EDCD9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0.</w:t>
      </w:r>
      <w:r w:rsidRPr="008D1050">
        <w:tab/>
        <w:t xml:space="preserve">M. Taghavi, H. Ghorbani-Choboghlo, A. R. Khosravi, A. Erfanmanesh and A. Balal: Fungal flora of the combs and wattles of Iranian native chickens. </w:t>
      </w:r>
      <w:r w:rsidRPr="008D1050">
        <w:rPr>
          <w:i/>
        </w:rPr>
        <w:t>Iranian journal of microbiology</w:t>
      </w:r>
      <w:r w:rsidRPr="008D1050">
        <w:t xml:space="preserve">, 6(1), 46-50 (2014) </w:t>
      </w:r>
    </w:p>
    <w:p w14:paraId="311F0A6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1.</w:t>
      </w:r>
      <w:r w:rsidRPr="008D1050">
        <w:tab/>
        <w:t xml:space="preserve">S. M. Hernandez-Divers, P. Villegas, C. Jimenez, S. J. Hernandez-Divers, M. Garcia, S. M. Riblet, C. R. Carroll, B. M. O'Connor, J. L. Webb and M. J. Yabsley: Backyard chicken flocks pose a disease risk for neotropic birds in Costa Rica. </w:t>
      </w:r>
      <w:r w:rsidRPr="008D1050">
        <w:rPr>
          <w:i/>
        </w:rPr>
        <w:t>Avian Diseases</w:t>
      </w:r>
      <w:r w:rsidRPr="008D1050">
        <w:t xml:space="preserve">, 52(4), 558-566 (2008) </w:t>
      </w:r>
    </w:p>
    <w:p w14:paraId="70B20B25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2.</w:t>
      </w:r>
      <w:r w:rsidRPr="008D1050">
        <w:tab/>
        <w:t xml:space="preserve">M. A. Mohammed, S. M. Sokkar, A. Batrawi, M. K. Refaie and A. A. S. Ahmed: Natural and experimental nodular dermatomycosis in chickens. </w:t>
      </w:r>
      <w:r w:rsidRPr="008D1050">
        <w:rPr>
          <w:i/>
        </w:rPr>
        <w:t>Avian Pathology</w:t>
      </w:r>
      <w:r w:rsidRPr="008D1050">
        <w:t>, 9(2), 185-192 (1980) doi:10.1080/03079458008418402</w:t>
      </w:r>
    </w:p>
    <w:p w14:paraId="7B09BF53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3.</w:t>
      </w:r>
      <w:r w:rsidRPr="008D1050">
        <w:tab/>
        <w:t xml:space="preserve">P. K. Biswas, D. Biswas, S. Ahmed, A. Rahman and N. C. Debnath: A longitudinal study of the incidence of major endemic and epidemic diseases affecting semi-scavenging chickens reared under the Participatory Livestock Development Project areas in Bangladesh. </w:t>
      </w:r>
      <w:r w:rsidRPr="008D1050">
        <w:rPr>
          <w:i/>
        </w:rPr>
        <w:t>Avian Pathology</w:t>
      </w:r>
      <w:r w:rsidRPr="008D1050">
        <w:t>, 34(4), 303-312 (2005) doi:10.1080/03079450500178972</w:t>
      </w:r>
    </w:p>
    <w:p w14:paraId="59E465FA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4.</w:t>
      </w:r>
      <w:r w:rsidRPr="008D1050">
        <w:tab/>
        <w:t xml:space="preserve">E. Cacciuttolo, G. Rossi, S. Nardoni, R. Legrottaglie and P. Mani: Anatomopathological aspects of avian aspergillosis. </w:t>
      </w:r>
      <w:r w:rsidRPr="008D1050">
        <w:rPr>
          <w:i/>
        </w:rPr>
        <w:t>Veterinary research communications</w:t>
      </w:r>
      <w:r w:rsidRPr="008D1050">
        <w:t xml:space="preserve">, 33(6), 521-527 (2009) </w:t>
      </w:r>
    </w:p>
    <w:p w14:paraId="0328B6F3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5.</w:t>
      </w:r>
      <w:r w:rsidRPr="008D1050">
        <w:tab/>
        <w:t xml:space="preserve">L. A. Beernaert, F. Pasmans, L. Van Waeyenberghe, F. Haesebrouck and A. Martel: Aspergillus infections in birds: a review. </w:t>
      </w:r>
      <w:r w:rsidRPr="008D1050">
        <w:rPr>
          <w:i/>
        </w:rPr>
        <w:t>Avian Pathology</w:t>
      </w:r>
      <w:r w:rsidRPr="008D1050">
        <w:t>, 39(5), 325-331 (2010) doi:10.1080/03079457.2010.506210</w:t>
      </w:r>
    </w:p>
    <w:p w14:paraId="27221969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6.</w:t>
      </w:r>
      <w:r w:rsidRPr="008D1050">
        <w:tab/>
        <w:t xml:space="preserve">E. Beytut: Immunohistochemical diagnosis of aspergillosis in adult turkeys. </w:t>
      </w:r>
      <w:r w:rsidRPr="008D1050">
        <w:rPr>
          <w:i/>
        </w:rPr>
        <w:t>Turkish Journal of Veterinary and Animal Sciences</w:t>
      </w:r>
      <w:r w:rsidRPr="008D1050">
        <w:t xml:space="preserve">, 31(2), 99-104 (2007) </w:t>
      </w:r>
    </w:p>
    <w:p w14:paraId="0818BCE9" w14:textId="14B971B6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97.</w:t>
      </w:r>
      <w:r w:rsidRPr="008D1050">
        <w:tab/>
        <w:t xml:space="preserve">K. Jung, Y. Kim, H. Lee and J.-T. Kim: Aspergillus fumigatus infection in two wild Eurasian black vultures (Aegypius monachus Linnaeus) with carbofuran insecticide poisoning: A case report. </w:t>
      </w:r>
      <w:r w:rsidRPr="008D1050">
        <w:rPr>
          <w:i/>
        </w:rPr>
        <w:t>The Veterinary Journal</w:t>
      </w:r>
      <w:r w:rsidRPr="008D1050">
        <w:t>, 179(2), 307-312 (2009) doi:</w:t>
      </w:r>
      <w:hyperlink r:id="rId13" w:history="1">
        <w:r w:rsidRPr="008D1050">
          <w:rPr>
            <w:rStyle w:val="Hyperlink"/>
          </w:rPr>
          <w:t>https://doi.org/10.1016/j.tvjl.2007.09.004</w:t>
        </w:r>
      </w:hyperlink>
    </w:p>
    <w:p w14:paraId="462A3C9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8.</w:t>
      </w:r>
      <w:r w:rsidRPr="008D1050">
        <w:tab/>
        <w:t xml:space="preserve">H. S. Ip, M. K. Torchetti, R. Crespo, P. Kohrs, P. DeBruyn, K. G. Mansfield, T. Baszler, L. Badcoe, B. Bodenstein, V. Shearn-Bochsler, M. L. Killian, J. C. Pedersen, N. Hines, T. Gidlewski, T. DeLiberto and J. M. Sleeman: Novel Eurasian highly pathogenic avian influenza A H5 viruses in wild birds, Washington, USA, 2014. </w:t>
      </w:r>
      <w:r w:rsidRPr="008D1050">
        <w:rPr>
          <w:i/>
        </w:rPr>
        <w:t>Emerging infectious diseases</w:t>
      </w:r>
      <w:r w:rsidRPr="008D1050">
        <w:t>, 21(5), 886 (2015) doi:10.3201/eid2105.142020</w:t>
      </w:r>
    </w:p>
    <w:p w14:paraId="599E1A5E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99.</w:t>
      </w:r>
      <w:r w:rsidRPr="008D1050">
        <w:tab/>
        <w:t xml:space="preserve">S. Nardoni, R. Ceccherelli, G. Rossi and F. Mancianti: Aspergillosis in Larus cachinnans micaellis: survey of eight cases. </w:t>
      </w:r>
      <w:r w:rsidRPr="008D1050">
        <w:rPr>
          <w:i/>
        </w:rPr>
        <w:t>Mycopathologia</w:t>
      </w:r>
      <w:r w:rsidRPr="008D1050">
        <w:t xml:space="preserve">, 161(5), 317-321 (2006) </w:t>
      </w:r>
    </w:p>
    <w:p w14:paraId="2098AF69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0.</w:t>
      </w:r>
      <w:r w:rsidRPr="008D1050">
        <w:tab/>
        <w:t xml:space="preserve">J. Richard, T. Dvorak and P. Ross: Natural occurrence of gliotoxin in turkeys infected with Aspergillus fumigatus, Fresenius. </w:t>
      </w:r>
      <w:r w:rsidRPr="008D1050">
        <w:rPr>
          <w:i/>
        </w:rPr>
        <w:t>Mycopathologia</w:t>
      </w:r>
      <w:r w:rsidRPr="008D1050">
        <w:t>, 134(3), 167-170 (1996) doi:10.1007/BF00436725</w:t>
      </w:r>
    </w:p>
    <w:p w14:paraId="75038EEA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1.</w:t>
      </w:r>
      <w:r w:rsidRPr="008D1050">
        <w:tab/>
        <w:t xml:space="preserve">E. A. Young, T. E. Cornish and S. E. Little: Concomitant Mycotic and Verminous Pneumonia in a Blue Jay from Georgia. </w:t>
      </w:r>
      <w:r w:rsidRPr="008D1050">
        <w:rPr>
          <w:i/>
        </w:rPr>
        <w:t>Journal of Wildlife Diseases</w:t>
      </w:r>
      <w:r w:rsidRPr="008D1050">
        <w:t>, 34(3), 625-628 (1998) doi:10.7589/0090-3558-34.3.625</w:t>
      </w:r>
    </w:p>
    <w:p w14:paraId="2F3A4826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2.</w:t>
      </w:r>
      <w:r w:rsidRPr="008D1050">
        <w:tab/>
        <w:t xml:space="preserve">E. Fagbohun, K. Ayantola and A. Toyin-Famoroti: Isolation and Molecular Characterization of Aspergillus fumigatus and Aspergillus flavus Isolated from Poultry Birds in Ado-Ekiti, Nigeria. </w:t>
      </w:r>
      <w:r w:rsidRPr="008D1050">
        <w:rPr>
          <w:i/>
        </w:rPr>
        <w:t>Asian Journal of Biotechnology and Bioresource Technology</w:t>
      </w:r>
      <w:r w:rsidRPr="008D1050">
        <w:t xml:space="preserve">, 31-44 (2020) </w:t>
      </w:r>
    </w:p>
    <w:p w14:paraId="03EE50D6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3.</w:t>
      </w:r>
      <w:r w:rsidRPr="008D1050">
        <w:tab/>
        <w:t xml:space="preserve">F. Ogasawara, Y. Yamamoto, Y. Sato, K. Fukunari, K. Murata, G. Yaegashi, M. Goto and R. Murakami: Concurrent Fowlpox and Candidiasis Diseases in Backyard Chickens with Unusual Pox Lesions in the Bursa of Fabricius. </w:t>
      </w:r>
      <w:r w:rsidRPr="008D1050">
        <w:rPr>
          <w:i/>
        </w:rPr>
        <w:t>Avian Diseases</w:t>
      </w:r>
      <w:r w:rsidRPr="008D1050">
        <w:t>, 60(3), 705-8 (2016) doi:10.1637/11397-022416-Case.1</w:t>
      </w:r>
    </w:p>
    <w:p w14:paraId="01A1B0D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4.</w:t>
      </w:r>
      <w:r w:rsidRPr="008D1050">
        <w:tab/>
        <w:t xml:space="preserve">J. D. Buck: Isolation of Candida albicans and halophilic Vibrio spp. from aquatic birds in Connecticut and Florida. </w:t>
      </w:r>
      <w:r w:rsidRPr="008D1050">
        <w:rPr>
          <w:i/>
        </w:rPr>
        <w:t>Applied and Environmental Microbiology</w:t>
      </w:r>
      <w:r w:rsidRPr="008D1050">
        <w:t xml:space="preserve">, 56(3), 826-828 (1990) </w:t>
      </w:r>
    </w:p>
    <w:p w14:paraId="001BF8A3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5.</w:t>
      </w:r>
      <w:r w:rsidRPr="008D1050">
        <w:tab/>
        <w:t xml:space="preserve">M. A. Mohammed, S. Sokkar, A. Batrawi, M. Refaie and A. Ahmed: Natural and experimental nodular dermatomycosis in chickens. </w:t>
      </w:r>
      <w:r w:rsidRPr="008D1050">
        <w:rPr>
          <w:i/>
        </w:rPr>
        <w:t>Avian Pathology</w:t>
      </w:r>
      <w:r w:rsidRPr="008D1050">
        <w:t xml:space="preserve">, 9(2), 185-192 (1980) </w:t>
      </w:r>
    </w:p>
    <w:p w14:paraId="41D77EF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6.</w:t>
      </w:r>
      <w:r w:rsidRPr="008D1050">
        <w:tab/>
        <w:t xml:space="preserve">L. Bauck: Mycoses. In: </w:t>
      </w:r>
      <w:r w:rsidRPr="008D1050">
        <w:rPr>
          <w:i/>
        </w:rPr>
        <w:t>Avian Medicine: Principles and Applications</w:t>
      </w:r>
      <w:r w:rsidRPr="008D1050">
        <w:t xml:space="preserve">. Ed B. W. Ritchie, G. J. Harrison&amp;L. R. Harrison. Wingers Publishing, Inc, Lake Worth, Florida (1994) </w:t>
      </w:r>
    </w:p>
    <w:p w14:paraId="2B95E126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7.</w:t>
      </w:r>
      <w:r w:rsidRPr="008D1050">
        <w:tab/>
        <w:t xml:space="preserve">M. Lierz, A. Piepenbring, C. Herden, K. Oberhäuser, U. Heffels-Redmann and D. Enderlein: Vertical transmission of avian bornavirus in psittacines. </w:t>
      </w:r>
      <w:r w:rsidRPr="008D1050">
        <w:rPr>
          <w:i/>
        </w:rPr>
        <w:t>Emerging infectious diseases</w:t>
      </w:r>
      <w:r w:rsidRPr="008D1050">
        <w:t>, 17(12), 2390-2391 (2011) doi:10.3201/eid1712.111317</w:t>
      </w:r>
    </w:p>
    <w:p w14:paraId="4CE81085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8.</w:t>
      </w:r>
      <w:r w:rsidRPr="008D1050">
        <w:tab/>
        <w:t xml:space="preserve">P. Delnatte, D. Ojkic, J. Delay, D. Campbell, G. Crawshaw and D. A. Smith: Pathology and diagnosis of avian bornavirus infection in wild Canada geese (Branta canadensis), trumpeter swans (Cygnus buccinator) and mute swans (Cygnus olor) in Canada: a retrospective study. </w:t>
      </w:r>
      <w:r w:rsidRPr="008D1050">
        <w:rPr>
          <w:i/>
        </w:rPr>
        <w:t>Avian pathology : journal of the W.V.P.A</w:t>
      </w:r>
      <w:r w:rsidRPr="008D1050">
        <w:t>, 42(2), 114-128 (2013) doi:10.1080/03079457.2013.769669</w:t>
      </w:r>
    </w:p>
    <w:p w14:paraId="1A7E81E0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09.</w:t>
      </w:r>
      <w:r w:rsidRPr="008D1050">
        <w:tab/>
        <w:t xml:space="preserve">I. Preis, A. Fiúza, C. Silva, J. Braga, R. Couto, N. d. S. Martins and R. Ecco: Pathological, immunohistochemical, and molecular findings in commercial laying hens and in backyard chickens naturally infected with the infectious laryngotracheitis virus. </w:t>
      </w:r>
      <w:r w:rsidRPr="008D1050">
        <w:rPr>
          <w:i/>
        </w:rPr>
        <w:t>Brazilian Journal of Poultry Science</w:t>
      </w:r>
      <w:r w:rsidRPr="008D1050">
        <w:t xml:space="preserve">, 16, 359-366 (2014) </w:t>
      </w:r>
    </w:p>
    <w:p w14:paraId="4C42673E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0.</w:t>
      </w:r>
      <w:r w:rsidRPr="008D1050">
        <w:tab/>
        <w:t xml:space="preserve">H. Hidalgo: Infectious laryngotracheitis: a review. </w:t>
      </w:r>
      <w:r w:rsidRPr="008D1050">
        <w:rPr>
          <w:i/>
        </w:rPr>
        <w:t>Brazilian Journal of Poultry Science</w:t>
      </w:r>
      <w:r w:rsidRPr="008D1050">
        <w:t xml:space="preserve">, 5, 157-168 (2003) </w:t>
      </w:r>
    </w:p>
    <w:p w14:paraId="040F02F1" w14:textId="13A1C26B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111.</w:t>
      </w:r>
      <w:r w:rsidRPr="008D1050">
        <w:tab/>
        <w:t xml:space="preserve">A. Tesfaye, M. Sahle, T. Sori, T. Kassa, A. Garoma, T. Koran, C. Dima, C. Guyassa, H. Hilu, S. Guta and F. Tadesse: Infectious Laryngotracheitis Virus in Commercial and Backyard Chicken Production Systems in Central and South Ethiopia (First report) ILT in Ethiopian Poultry Production. </w:t>
      </w:r>
      <w:r w:rsidRPr="008D1050">
        <w:rPr>
          <w:i/>
        </w:rPr>
        <w:t>Journal of Applied Poultry Research</w:t>
      </w:r>
      <w:r w:rsidRPr="008D1050">
        <w:t>, 28(4), 1324-1329 (2019) doi:</w:t>
      </w:r>
      <w:hyperlink r:id="rId14" w:history="1">
        <w:r w:rsidRPr="008D1050">
          <w:rPr>
            <w:rStyle w:val="Hyperlink"/>
          </w:rPr>
          <w:t>https://doi.org/10.3382/japr/pfz100</w:t>
        </w:r>
      </w:hyperlink>
    </w:p>
    <w:p w14:paraId="4ADF1E1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2.</w:t>
      </w:r>
      <w:r w:rsidRPr="008D1050">
        <w:tab/>
        <w:t xml:space="preserve">K. Sary, S. Chénier, C. A. Gagnon, H. Shivaprasad, D. Sylvestre and M. Boulianne: Esophagitis and pharyngitis associated with avian infectious laryngotracheitis in backyard chickens: two cases. </w:t>
      </w:r>
      <w:r w:rsidRPr="008D1050">
        <w:rPr>
          <w:i/>
        </w:rPr>
        <w:t>Avian diseases</w:t>
      </w:r>
      <w:r w:rsidRPr="008D1050">
        <w:t xml:space="preserve">, 61(2), 255-260 (2017) </w:t>
      </w:r>
    </w:p>
    <w:p w14:paraId="7F3917E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3.</w:t>
      </w:r>
      <w:r w:rsidRPr="008D1050">
        <w:tab/>
        <w:t xml:space="preserve">J. Blakey, S. Stoute, B. Crossley and A. Mete: Retrospective analysis of infectious laryngotracheitis in backyard chicken flocks in California, 2007-2017, and determination of strain origin by partial ICP4 sequencing. </w:t>
      </w:r>
      <w:r w:rsidRPr="008D1050">
        <w:rPr>
          <w:i/>
        </w:rPr>
        <w:t>Journal Of Veterinary Diagnostic Investigation</w:t>
      </w:r>
      <w:r w:rsidRPr="008D1050">
        <w:t>, 31(3), 350-358 (2019) doi:10.1177/1040638719843574</w:t>
      </w:r>
    </w:p>
    <w:p w14:paraId="16EEB1D9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4.</w:t>
      </w:r>
      <w:r w:rsidRPr="008D1050">
        <w:tab/>
        <w:t xml:space="preserve">M. Islam, M. Khan, M. Islam and J. Hassan: Isolation and characterization of infectious laryngotracheitis virus in layer chickens. </w:t>
      </w:r>
      <w:r w:rsidRPr="008D1050">
        <w:rPr>
          <w:i/>
        </w:rPr>
        <w:t>Bangladesh Journal of Veterinary Medicine</w:t>
      </w:r>
      <w:r w:rsidRPr="008D1050">
        <w:t xml:space="preserve">, 8(2), 123-130 (2010) </w:t>
      </w:r>
    </w:p>
    <w:p w14:paraId="56E5D55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5.</w:t>
      </w:r>
      <w:r w:rsidRPr="008D1050">
        <w:tab/>
        <w:t xml:space="preserve">P. Sun, S. Lin, S. He, E.-M. Zhou and Q. Zhao: Avian Hepatitis E Virus: With the Trend of Genotypes and Host Expansion. </w:t>
      </w:r>
      <w:r w:rsidRPr="008D1050">
        <w:rPr>
          <w:i/>
        </w:rPr>
        <w:t>Frontiers in Microbiology</w:t>
      </w:r>
      <w:r w:rsidRPr="008D1050">
        <w:t>, 10(1696) (2019) doi:10.3389/fmicb.2019.01696</w:t>
      </w:r>
    </w:p>
    <w:p w14:paraId="24281ED2" w14:textId="6579FA9B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6.</w:t>
      </w:r>
      <w:r w:rsidRPr="008D1050">
        <w:tab/>
        <w:t xml:space="preserve">X. Zhang, I. Bilic, S. Troxler and M. Hess: Evidence of genotypes 1 and 3 of avian hepatitis E virus in wild birds. </w:t>
      </w:r>
      <w:r w:rsidRPr="008D1050">
        <w:rPr>
          <w:i/>
        </w:rPr>
        <w:t>Virus Research</w:t>
      </w:r>
      <w:r w:rsidRPr="008D1050">
        <w:t>, 228, 75-78 (2017) doi:</w:t>
      </w:r>
      <w:hyperlink r:id="rId15" w:history="1">
        <w:r w:rsidRPr="008D1050">
          <w:rPr>
            <w:rStyle w:val="Hyperlink"/>
          </w:rPr>
          <w:t>https://doi.org/10.1016/j.virusres.2016.11.028</w:t>
        </w:r>
      </w:hyperlink>
    </w:p>
    <w:p w14:paraId="143417B9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7.</w:t>
      </w:r>
      <w:r w:rsidRPr="008D1050">
        <w:tab/>
        <w:t xml:space="preserve">R. Crespo, T. Opriessnig, F. Uzal and P. F. Gerber: Avian hepatitis E virus infection in organic layers. </w:t>
      </w:r>
      <w:r w:rsidRPr="008D1050">
        <w:rPr>
          <w:i/>
        </w:rPr>
        <w:t>Avian diseases</w:t>
      </w:r>
      <w:r w:rsidRPr="008D1050">
        <w:t xml:space="preserve">, 59(3), 388-393 (2015) </w:t>
      </w:r>
    </w:p>
    <w:p w14:paraId="3B5228D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8.</w:t>
      </w:r>
      <w:r w:rsidRPr="008D1050">
        <w:tab/>
        <w:t xml:space="preserve">E. A. Turpin†, D. E. Stallknecht, R. D. Slemons, L. Zsak and D. E. Swayne: Evidence of avian metapneumovirus subtype C infection of wild birds in Georgia, South Carolina, Arkansas and Ohio, USA. </w:t>
      </w:r>
      <w:r w:rsidRPr="008D1050">
        <w:rPr>
          <w:i/>
        </w:rPr>
        <w:t>Avian Pathology</w:t>
      </w:r>
      <w:r w:rsidRPr="008D1050">
        <w:t>, 37(3), 343-351 (2008) doi:10.1080/03079450802068566</w:t>
      </w:r>
    </w:p>
    <w:p w14:paraId="03B2454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19.</w:t>
      </w:r>
      <w:r w:rsidRPr="008D1050">
        <w:tab/>
        <w:t xml:space="preserve">C. M. Jardine, E. J. Parmley, T. Buchanan, L. Nituch and D. Ojkic: Avian metapneumovirus subtype C in Wild Waterfowl in Ontario, Canada. </w:t>
      </w:r>
      <w:r w:rsidRPr="008D1050">
        <w:rPr>
          <w:i/>
        </w:rPr>
        <w:t>Transboundary and Emerging Diseases</w:t>
      </w:r>
      <w:r w:rsidRPr="008D1050">
        <w:t>, 65(4), 1098-1102 (2018) doi:10.1111/tbed.12832</w:t>
      </w:r>
    </w:p>
    <w:p w14:paraId="59170C6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0.</w:t>
      </w:r>
      <w:r w:rsidRPr="008D1050">
        <w:tab/>
        <w:t xml:space="preserve">L. S. Rizotto, R. M. Simão, G. P. Scagion, A. A. Simasaki, L. C. Caserta, J. C. Benassi, C. W. Arns and H. L. Ferreira: Detection of avian metapneumovirus subtype A from wild birds in the State of São Paulo, Brazil. </w:t>
      </w:r>
      <w:r w:rsidRPr="008D1050">
        <w:rPr>
          <w:i/>
        </w:rPr>
        <w:t>Pesquisa Veterinária Brasileira</w:t>
      </w:r>
      <w:r w:rsidRPr="008D1050">
        <w:t xml:space="preserve">, 39, 209-213 (2019) </w:t>
      </w:r>
    </w:p>
    <w:p w14:paraId="4B3EACEA" w14:textId="7845102D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1.</w:t>
      </w:r>
      <w:r w:rsidRPr="008D1050">
        <w:tab/>
        <w:t xml:space="preserve">T. Al-Shekaili, M. Baylis and K. Ganapathy: Molecular detection of infectious bronchitis and avian metapneumoviruses in Oman backyard poultry. </w:t>
      </w:r>
      <w:r w:rsidRPr="008D1050">
        <w:rPr>
          <w:i/>
        </w:rPr>
        <w:t>Research in Veterinary Science</w:t>
      </w:r>
      <w:r w:rsidRPr="008D1050">
        <w:t>, 99, 46-52 (2015) doi:</w:t>
      </w:r>
      <w:hyperlink r:id="rId16" w:history="1">
        <w:r w:rsidRPr="008D1050">
          <w:rPr>
            <w:rStyle w:val="Hyperlink"/>
          </w:rPr>
          <w:t>https://doi.org/10.1016/j.rvsc.2014.12.018</w:t>
        </w:r>
      </w:hyperlink>
    </w:p>
    <w:p w14:paraId="7AF89F4D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2.</w:t>
      </w:r>
      <w:r w:rsidRPr="008D1050">
        <w:tab/>
        <w:t xml:space="preserve">I. Batista, P. Hoepers, M. Silva, P. Nunes, D. Diniz, A. Freitas, M. Cossi and B. Fonseca: Circulation of Major Respiratory Pathogens in Backyard Poultry and their Association with Clinical Disease and Biosecurity. </w:t>
      </w:r>
      <w:r w:rsidRPr="008D1050">
        <w:rPr>
          <w:i/>
        </w:rPr>
        <w:t>Brazilian Journal of Poultry Science</w:t>
      </w:r>
      <w:r w:rsidRPr="008D1050">
        <w:t xml:space="preserve">, 22 (2020) </w:t>
      </w:r>
    </w:p>
    <w:p w14:paraId="6879EA4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3.</w:t>
      </w:r>
      <w:r w:rsidRPr="008D1050">
        <w:tab/>
        <w:t xml:space="preserve">A. Mussoyev, N. Assanov, G. Mussina, A. Sansyzbai and A. Valdovska: Serological aspects of avian metapneumovirus infection in Kazakhstan. </w:t>
      </w:r>
      <w:r w:rsidRPr="008D1050">
        <w:rPr>
          <w:i/>
        </w:rPr>
        <w:t>Research for rural development</w:t>
      </w:r>
      <w:r w:rsidRPr="008D1050">
        <w:t xml:space="preserve">, 1, 147 (2013) </w:t>
      </w:r>
    </w:p>
    <w:p w14:paraId="005F84E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4.</w:t>
      </w:r>
      <w:r w:rsidRPr="008D1050">
        <w:tab/>
        <w:t xml:space="preserve">M. Hristova and R. Petrova: COINFECTION OF CHICKEN ANAEMIA VIRUS, MYCOPLASMA GALLISEPTICUM, AVIAN METAPNEUMOVIRUS AND AVIAN REOVIRUS IN FANCY CHICKEN BREEDS. </w:t>
      </w:r>
      <w:r w:rsidRPr="008D1050">
        <w:rPr>
          <w:i/>
        </w:rPr>
        <w:t>TRADITION AND MODERNITY IN VETERINARY MEDICINE,</w:t>
      </w:r>
      <w:r w:rsidRPr="008D1050">
        <w:t xml:space="preserve">, 2(3), 17-22 (2017) </w:t>
      </w:r>
    </w:p>
    <w:p w14:paraId="7C7C0CD7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5.</w:t>
      </w:r>
      <w:r w:rsidRPr="008D1050">
        <w:tab/>
        <w:t xml:space="preserve">P. A. Felippe, L. H. A. d. Silva, M. B. d. Santos, S. T. Sakata and C. W. Arns: Detection of and phylogenetic studies with avian metapneumovirus recovered from feral pigeons and wild birds in Brazil. </w:t>
      </w:r>
      <w:r w:rsidRPr="008D1050">
        <w:rPr>
          <w:i/>
        </w:rPr>
        <w:t>Avian Pathology</w:t>
      </w:r>
      <w:r w:rsidRPr="008D1050">
        <w:t>, 40(5), 445-452 (2011) doi:10.1080/03079457.2011.596812</w:t>
      </w:r>
    </w:p>
    <w:p w14:paraId="7750E9D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6.</w:t>
      </w:r>
      <w:r w:rsidRPr="008D1050">
        <w:tab/>
        <w:t xml:space="preserve">D. O. Oluwayelu, V. Smyth and D. Todd: Detection of avian nephritis virus and chicken astrovirus in Nigerian indigenous chickens. </w:t>
      </w:r>
      <w:r w:rsidRPr="008D1050">
        <w:rPr>
          <w:i/>
        </w:rPr>
        <w:t>African Journal of Biotechnology</w:t>
      </w:r>
      <w:r w:rsidRPr="008D1050">
        <w:t xml:space="preserve">, 11(17), 3949-3957 (2012) </w:t>
      </w:r>
    </w:p>
    <w:p w14:paraId="22D10F9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127.</w:t>
      </w:r>
      <w:r w:rsidRPr="008D1050">
        <w:tab/>
        <w:t xml:space="preserve">T. Imada, S. Yamaguchi, M. Mase, K. Tsukamoto, M. Kubo and A. Morooka: Avian nephritis virus (ANV) as a new member of the family Astroviridae and construction of infectious ANV cDNA. </w:t>
      </w:r>
      <w:r w:rsidRPr="008D1050">
        <w:rPr>
          <w:i/>
        </w:rPr>
        <w:t>Journal of virology</w:t>
      </w:r>
      <w:r w:rsidRPr="008D1050">
        <w:t>, 74(18), 8487-8493 (2000) doi:10.1128/jvi.74.18.8487-8493.2000</w:t>
      </w:r>
    </w:p>
    <w:p w14:paraId="6085FA7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8.</w:t>
      </w:r>
      <w:r w:rsidRPr="008D1050">
        <w:tab/>
        <w:t xml:space="preserve">W. Zhao, A. Zhu, Y. Yu, C. Yuan, C. Zhu, Z. Yang, L. Cui and X. Hua: Complete sequence and genetic characterization of pigeon avian nephritis virus, a member of the family Astroviridae. </w:t>
      </w:r>
      <w:r w:rsidRPr="008D1050">
        <w:rPr>
          <w:i/>
        </w:rPr>
        <w:t>Archives of virology</w:t>
      </w:r>
      <w:r w:rsidRPr="008D1050">
        <w:t xml:space="preserve">, 156(9), 1559-1565 (2011) </w:t>
      </w:r>
    </w:p>
    <w:p w14:paraId="04405BA5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29.</w:t>
      </w:r>
      <w:r w:rsidRPr="008D1050">
        <w:tab/>
        <w:t xml:space="preserve">D. K. W. Chu, C. Y. H. Leung, H. K. K. Perera, E. M. Ng, M. Gilbert, P. H. Joyner, A. Grioni, G. Ades, Y. Guan, J. S. M. Peiris and L. L. M. Poon: A novel group of avian astroviruses in wild aquatic birds. </w:t>
      </w:r>
      <w:r w:rsidRPr="008D1050">
        <w:rPr>
          <w:i/>
        </w:rPr>
        <w:t>Journal of virology</w:t>
      </w:r>
      <w:r w:rsidRPr="008D1050">
        <w:t>, 86(24), 13772-13778 (2012) doi:10.1128/JVI.02105-12</w:t>
      </w:r>
    </w:p>
    <w:p w14:paraId="61919460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0.</w:t>
      </w:r>
      <w:r w:rsidRPr="008D1050">
        <w:tab/>
        <w:t xml:space="preserve">P. Barrios, S. Marín, M. Resende, R. Rios, J. Resende, R. Horta, M. Costa and N. Martins: Occurrence of chicken anemia virus in backyard chickens of the metropolitan region of Belo Horizonte, Minas Gerais. </w:t>
      </w:r>
      <w:r w:rsidRPr="008D1050">
        <w:rPr>
          <w:i/>
        </w:rPr>
        <w:t>Brazilian Journal of Poultry Science</w:t>
      </w:r>
      <w:r w:rsidRPr="008D1050">
        <w:t xml:space="preserve">, 11, 135-138 (2009) </w:t>
      </w:r>
    </w:p>
    <w:p w14:paraId="26D52D06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1.</w:t>
      </w:r>
      <w:r w:rsidRPr="008D1050">
        <w:tab/>
        <w:t xml:space="preserve">D. O. Oluwayelu and D. Todd: Rapid identification of chicken anemia virus in Nigerian backyard chickens by polymerase chain reaction combined with restriction endonuclease analysis. </w:t>
      </w:r>
      <w:r w:rsidRPr="008D1050">
        <w:rPr>
          <w:i/>
        </w:rPr>
        <w:t>African Journal of Biotechnology</w:t>
      </w:r>
      <w:r w:rsidRPr="008D1050">
        <w:t xml:space="preserve">, 7(3) (2008) </w:t>
      </w:r>
    </w:p>
    <w:p w14:paraId="3545390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2.</w:t>
      </w:r>
      <w:r w:rsidRPr="008D1050">
        <w:tab/>
        <w:t xml:space="preserve">K. Hosokawa, K. Imai, H. V. Dong, H. Ogawa, M. Suzutou, S. H. Linn, A. Kurokawa and Y. Yamamoto: Pathological and virological analysis of concurrent disease of chicken anemia virus infection and infectious bronchitis in Japanese native chicks. </w:t>
      </w:r>
      <w:r w:rsidRPr="008D1050">
        <w:rPr>
          <w:i/>
        </w:rPr>
        <w:t>The Journal of veterinary medical science</w:t>
      </w:r>
      <w:r w:rsidRPr="008D1050">
        <w:t>, 82(4), 422-430 (2020) doi:10.1292/jvms.20-0006</w:t>
      </w:r>
    </w:p>
    <w:p w14:paraId="00B0E8C0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3.</w:t>
      </w:r>
      <w:r w:rsidRPr="008D1050">
        <w:tab/>
        <w:t xml:space="preserve">D. A. Roussan: Serological survey on the prevalence of chicken infectious anemia virus in commercial broiler chicken flocks in Northern Jordan. </w:t>
      </w:r>
      <w:r w:rsidRPr="008D1050">
        <w:rPr>
          <w:i/>
        </w:rPr>
        <w:t>Int. J. Poult. Sci</w:t>
      </w:r>
      <w:r w:rsidRPr="008D1050">
        <w:t xml:space="preserve">, 5, 544-546 (2006) </w:t>
      </w:r>
    </w:p>
    <w:p w14:paraId="642E461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4.</w:t>
      </w:r>
      <w:r w:rsidRPr="008D1050">
        <w:tab/>
        <w:t xml:space="preserve">B. Brener, R. Tortelly, R. C. Menezes, L. C. Muniz-Pereira and R. M. Pinto: Prevalence and pathology of the nematode Heterakis gallinarum, the trematode Paratanaisia bragai, and the protozoan Histomonas meleagridis in the turkey, Meleagris gallopavo. </w:t>
      </w:r>
      <w:r w:rsidRPr="008D1050">
        <w:rPr>
          <w:i/>
        </w:rPr>
        <w:t>Memorias do Instituto Oswaldo Cruz</w:t>
      </w:r>
      <w:r w:rsidRPr="008D1050">
        <w:t xml:space="preserve">, 101(6), 677-681 (2006) </w:t>
      </w:r>
    </w:p>
    <w:p w14:paraId="0314AFA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5.</w:t>
      </w:r>
      <w:r w:rsidRPr="008D1050">
        <w:tab/>
        <w:t xml:space="preserve">A. M. MacDonald, C. M. Jardine, J. Bowman, L. Susta and N. M. Nemeth: Detection of lymphoproliferative disease virus in Canada in a survey for viruses in Ontario wild turkeys (Meleagris gallopavo). </w:t>
      </w:r>
      <w:r w:rsidRPr="008D1050">
        <w:rPr>
          <w:i/>
        </w:rPr>
        <w:t>Journal of wildlife diseases</w:t>
      </w:r>
      <w:r w:rsidRPr="008D1050">
        <w:t>, 55(1), 113-122 (2019) doi:10.7589/2018-01-013</w:t>
      </w:r>
    </w:p>
    <w:p w14:paraId="57B54294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6.</w:t>
      </w:r>
      <w:r w:rsidRPr="008D1050">
        <w:tab/>
        <w:t xml:space="preserve">J. M. Thomas, A. B. Allison, E. C. Holmes, J. E. Phillips, E. M. Bunting, M. J. Yabsley and J. D. Brown: Molecular Surveillance for Lymphoproliferative Disease Virus in Wild Turkeys (Meleagris gallopavo) from the Eastern United States. </w:t>
      </w:r>
      <w:r w:rsidRPr="008D1050">
        <w:rPr>
          <w:i/>
        </w:rPr>
        <w:t>PLOS ONE</w:t>
      </w:r>
      <w:r w:rsidRPr="008D1050">
        <w:t>, 10(4), e0122644 (2015) doi:10.1371/journal.pone.0122644</w:t>
      </w:r>
    </w:p>
    <w:p w14:paraId="1B5088F7" w14:textId="6D1B9BBB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7.</w:t>
      </w:r>
      <w:r w:rsidRPr="008D1050">
        <w:tab/>
        <w:t xml:space="preserve">C. K. Stadler and J. W. Carpenter: Parasites of backyard game birds. </w:t>
      </w:r>
      <w:r w:rsidRPr="008D1050">
        <w:rPr>
          <w:i/>
        </w:rPr>
        <w:t>Seminars in Avian and Exotic Pet Medicine</w:t>
      </w:r>
      <w:r w:rsidRPr="008D1050">
        <w:t>, 5(2), 85-96 (1996) doi:</w:t>
      </w:r>
      <w:hyperlink r:id="rId17" w:history="1">
        <w:r w:rsidRPr="008D1050">
          <w:rPr>
            <w:rStyle w:val="Hyperlink"/>
          </w:rPr>
          <w:t>https://doi.org/10.1016/S1055-937X(96)80021-1</w:t>
        </w:r>
      </w:hyperlink>
    </w:p>
    <w:p w14:paraId="26772D65" w14:textId="7A0B179C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8.</w:t>
      </w:r>
      <w:r w:rsidRPr="008D1050">
        <w:tab/>
        <w:t xml:space="preserve">T. Y. Morishita: Clinical Assessment of Gallinaceous Birds and Waterfowl in Backyard Flocks. </w:t>
      </w:r>
      <w:r w:rsidRPr="008D1050">
        <w:rPr>
          <w:i/>
        </w:rPr>
        <w:t>Veterinary Clinics of North America: Exotic Animal Practice</w:t>
      </w:r>
      <w:r w:rsidRPr="008D1050">
        <w:t>, 2(2), 383-404 (1999) doi:</w:t>
      </w:r>
      <w:hyperlink r:id="rId18" w:history="1">
        <w:r w:rsidRPr="008D1050">
          <w:rPr>
            <w:rStyle w:val="Hyperlink"/>
          </w:rPr>
          <w:t>https://doi.org/10.1016/S1094-9194(17)30129-9</w:t>
        </w:r>
      </w:hyperlink>
    </w:p>
    <w:p w14:paraId="0032A99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39.</w:t>
      </w:r>
      <w:r w:rsidRPr="008D1050">
        <w:tab/>
        <w:t xml:space="preserve">M. Rufai and A. Jato: Assessing the prevalence of gastrointestinal tract parasites of poultry and their environmental risk factors in poultry in Iwo, Osun state Nigeria. </w:t>
      </w:r>
      <w:r w:rsidRPr="008D1050">
        <w:rPr>
          <w:i/>
        </w:rPr>
        <w:t>Ife Journal of Science</w:t>
      </w:r>
      <w:r w:rsidRPr="008D1050">
        <w:t xml:space="preserve">, 19(1), 7-13 (2017) </w:t>
      </w:r>
    </w:p>
    <w:p w14:paraId="359FF16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0.</w:t>
      </w:r>
      <w:r w:rsidRPr="008D1050">
        <w:tab/>
        <w:t xml:space="preserve">C. Lagu and F. Kayanja: Medicinal plant extracts widely used in the control of Newcastle disease (NCD) and helminthosis among village chickens of South Western Uganda. </w:t>
      </w:r>
      <w:r w:rsidRPr="008D1050">
        <w:rPr>
          <w:i/>
        </w:rPr>
        <w:t>Livest Res Rural Dev</w:t>
      </w:r>
      <w:r w:rsidRPr="008D1050">
        <w:t xml:space="preserve">, 22 (2010) </w:t>
      </w:r>
    </w:p>
    <w:p w14:paraId="119FCC90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1.</w:t>
      </w:r>
      <w:r w:rsidRPr="008D1050">
        <w:tab/>
        <w:t xml:space="preserve">J. R. Subedi, T. Mujahid and B. Cheetri: Prevalence of Intestinal Helminth Parasites of Chicken (Gallus gallus domesticus Linnaeus, 1758) in Lalitpur District, Nepal. </w:t>
      </w:r>
      <w:r w:rsidRPr="008D1050">
        <w:rPr>
          <w:i/>
        </w:rPr>
        <w:t>Tribhuvan University Journal</w:t>
      </w:r>
      <w:r w:rsidRPr="008D1050">
        <w:t xml:space="preserve">, 32(2), 19-28 (2018) </w:t>
      </w:r>
    </w:p>
    <w:p w14:paraId="0EF97E06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lastRenderedPageBreak/>
        <w:t>142.</w:t>
      </w:r>
      <w:r w:rsidRPr="008D1050">
        <w:tab/>
        <w:t xml:space="preserve">W. L. Wigle: Respiratory diseases of gallinaceous birds. </w:t>
      </w:r>
      <w:r w:rsidRPr="008D1050">
        <w:rPr>
          <w:i/>
        </w:rPr>
        <w:t>The veterinary clinics of North America. Exotic animal practice</w:t>
      </w:r>
      <w:r w:rsidRPr="008D1050">
        <w:t>, 3(2), 403-vi (2000) doi:10.1016/s1094-9194(17)30079-8</w:t>
      </w:r>
    </w:p>
    <w:p w14:paraId="44E7A67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3.</w:t>
      </w:r>
      <w:r w:rsidRPr="008D1050">
        <w:tab/>
        <w:t xml:space="preserve">K. Wissler and O. Halvorsen: The Occurrence of gapeworm (Syngamus trachea) in willow grouse. </w:t>
      </w:r>
      <w:r w:rsidRPr="008D1050">
        <w:rPr>
          <w:i/>
        </w:rPr>
        <w:t>Journal of wildlife diseases</w:t>
      </w:r>
      <w:r w:rsidRPr="008D1050">
        <w:t>, 11(2), 245-247 (1975) doi:10.7589/0090-3558-11.2.245</w:t>
      </w:r>
    </w:p>
    <w:p w14:paraId="0583066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4.</w:t>
      </w:r>
      <w:r w:rsidRPr="008D1050">
        <w:tab/>
        <w:t xml:space="preserve">G. L. Ivey and C. P. Herziger: Using Ivermectin to increase survival of Sandhill Crane colts at Malheur National Wildlife Refuge, Oregon. In: </w:t>
      </w:r>
      <w:r w:rsidRPr="008D1050">
        <w:rPr>
          <w:i/>
        </w:rPr>
        <w:t>Proceedings of the Eighth North American Crane Workshop</w:t>
      </w:r>
      <w:r w:rsidRPr="008D1050">
        <w:t xml:space="preserve">. Ed D. H. Ellis. North American Crane Working Group, Albuquerque, New Mexico (2001) </w:t>
      </w:r>
    </w:p>
    <w:p w14:paraId="315C80D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5.</w:t>
      </w:r>
      <w:r w:rsidRPr="008D1050">
        <w:tab/>
        <w:t xml:space="preserve">R. Katoch, A. Yadav, R. Godara, J. Khajuria, S. Borkataki and S. Sodhi: Prevalence and impact of gastrointestinal helminths on body weight gain in backyard chickens in subtropical and humid zone of Jammu, India. </w:t>
      </w:r>
      <w:r w:rsidRPr="008D1050">
        <w:rPr>
          <w:i/>
        </w:rPr>
        <w:t>Journal of Parasitic Diseases</w:t>
      </w:r>
      <w:r w:rsidRPr="008D1050">
        <w:t>, 36(1), 49-52 (2012) doi:10.1007/s12639-011-0090-z</w:t>
      </w:r>
    </w:p>
    <w:p w14:paraId="391BE39B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6.</w:t>
      </w:r>
      <w:r w:rsidRPr="008D1050">
        <w:tab/>
        <w:t xml:space="preserve">M. H. Radfar, J. Khedri, K. Adinehbeigi, R. Nabavi and K. Rahmani: Prevalence of parasites and associated risk factors in domestic pigeons (Columba livia domestica) and free-range backyard chickens of Sistan region, east of Iran. </w:t>
      </w:r>
      <w:r w:rsidRPr="008D1050">
        <w:rPr>
          <w:i/>
        </w:rPr>
        <w:t>Journal of parasitic diseases</w:t>
      </w:r>
      <w:r w:rsidRPr="008D1050">
        <w:t xml:space="preserve">, 36(2), 220-225 (2012) </w:t>
      </w:r>
    </w:p>
    <w:p w14:paraId="7EB163F3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7.</w:t>
      </w:r>
      <w:r w:rsidRPr="008D1050">
        <w:tab/>
        <w:t xml:space="preserve">A. Permin, M. Bisgaard, F. Frandsen, M. Pearman, J. Kold and P. Nansen: Prevalence of gastrointestinal helminths in different poultry production systems. </w:t>
      </w:r>
      <w:r w:rsidRPr="008D1050">
        <w:rPr>
          <w:i/>
        </w:rPr>
        <w:t>British Poultry Science</w:t>
      </w:r>
      <w:r w:rsidRPr="008D1050">
        <w:t>, 40(4), 439-443 (1999) doi:10.1080/00071669987179</w:t>
      </w:r>
    </w:p>
    <w:p w14:paraId="35B1B12A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8.</w:t>
      </w:r>
      <w:r w:rsidRPr="008D1050">
        <w:tab/>
        <w:t xml:space="preserve">M. H. Radfar, S. Fathi, E. N. Asl, M. M. Dehaghi and H. R. Seghinsara: A survey of parasites of domestic pigeons (Columba livia domestica) in South Khorasan, Iran. </w:t>
      </w:r>
      <w:r w:rsidRPr="008D1050">
        <w:rPr>
          <w:i/>
        </w:rPr>
        <w:t>Veterinary Research</w:t>
      </w:r>
      <w:r w:rsidRPr="008D1050">
        <w:t xml:space="preserve">, 4(1), 18-23 (2011) </w:t>
      </w:r>
    </w:p>
    <w:p w14:paraId="22F8EC8F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49.</w:t>
      </w:r>
      <w:r w:rsidRPr="008D1050">
        <w:tab/>
        <w:t xml:space="preserve">D. M. Tompkins, J. Greenman and P. J. Hudson: Differential impact of a shared nematode parasite on two gamebird hosts: implications for apparent competition. </w:t>
      </w:r>
      <w:r w:rsidRPr="008D1050">
        <w:rPr>
          <w:i/>
        </w:rPr>
        <w:t>Parasitology</w:t>
      </w:r>
      <w:r w:rsidRPr="008D1050">
        <w:t xml:space="preserve">, 122(2), 187-193 (2001) </w:t>
      </w:r>
    </w:p>
    <w:p w14:paraId="5A32AC72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50.</w:t>
      </w:r>
      <w:r w:rsidRPr="008D1050">
        <w:tab/>
        <w:t xml:space="preserve">E. E. Lund, A. M. Chute and G. C. Wilkins: The wild turkey as a host for Heterakis gallinarum and Histomonas meleagridis. </w:t>
      </w:r>
      <w:r w:rsidRPr="008D1050">
        <w:rPr>
          <w:i/>
        </w:rPr>
        <w:t>Journal of Wildlife Diseases</w:t>
      </w:r>
      <w:r w:rsidRPr="008D1050">
        <w:t xml:space="preserve">, 11(3), 376-381 (1975) </w:t>
      </w:r>
    </w:p>
    <w:p w14:paraId="0E4C6401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  <w:spacing w:after="0"/>
      </w:pPr>
      <w:r w:rsidRPr="008D1050">
        <w:t>151.</w:t>
      </w:r>
      <w:r w:rsidRPr="008D1050">
        <w:tab/>
        <w:t xml:space="preserve">P. Bolfa, J. J. Callanan, J. Ketzis, S. Marchi, T. Cheng, H. Huynh, T. Lavinder, K. Boey, C. Hamilton and P. Kelly: Infections and pathology of free-roaming backyard chickens on St. Kitts, West Indies. </w:t>
      </w:r>
      <w:r w:rsidRPr="008D1050">
        <w:rPr>
          <w:i/>
        </w:rPr>
        <w:t>Journal of Veterinary Diagnostic Investigation</w:t>
      </w:r>
      <w:r w:rsidRPr="008D1050">
        <w:t>, 31(3), 343-349 (2019) doi:10.1177/1040638719843638</w:t>
      </w:r>
    </w:p>
    <w:p w14:paraId="7CCAA3F8" w14:textId="77777777" w:rsidR="008D1050" w:rsidRPr="008D1050" w:rsidRDefault="008D1050" w:rsidP="00057E0B">
      <w:pPr>
        <w:pStyle w:val="EndNoteBibliography"/>
        <w:framePr w:hSpace="0" w:wrap="auto" w:vAnchor="margin" w:hAnchor="text" w:yAlign="inline"/>
      </w:pPr>
      <w:r w:rsidRPr="008D1050">
        <w:t>152.</w:t>
      </w:r>
      <w:r w:rsidRPr="008D1050">
        <w:tab/>
        <w:t xml:space="preserve">T. Ferdushy, M. T. Hasan and A. K. M. Golam Kadir: Cross sectional epidemiological investigation on the prevalence of gastrointestinal helminths in free range chickens in Narsingdi district, Bangladesh. </w:t>
      </w:r>
      <w:r w:rsidRPr="008D1050">
        <w:rPr>
          <w:i/>
        </w:rPr>
        <w:t>Journal of parasitic diseases : official organ of the Indian Society for Parasitology</w:t>
      </w:r>
      <w:r w:rsidRPr="008D1050">
        <w:t>, 40(3), 818-822 (2016) doi:10.1007/s12639-014-0585-5</w:t>
      </w:r>
    </w:p>
    <w:p w14:paraId="526BE686" w14:textId="328DB0D4" w:rsidR="00A12E23" w:rsidRPr="00D85C03" w:rsidRDefault="003B12CC" w:rsidP="00A12E23">
      <w:pPr>
        <w:rPr>
          <w:rFonts w:ascii="Times New Roman" w:hAnsi="Times New Roman" w:cs="Times New Roman"/>
          <w:sz w:val="20"/>
          <w:szCs w:val="20"/>
        </w:rPr>
      </w:pPr>
      <w:r w:rsidRPr="00D85C0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12E23" w:rsidRPr="00D85C03" w:rsidSect="009C4D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99716" w14:textId="77777777" w:rsidR="00A5499B" w:rsidRDefault="00A5499B" w:rsidP="00823B01">
      <w:pPr>
        <w:spacing w:after="0" w:line="240" w:lineRule="auto"/>
      </w:pPr>
      <w:r>
        <w:separator/>
      </w:r>
    </w:p>
  </w:endnote>
  <w:endnote w:type="continuationSeparator" w:id="0">
    <w:p w14:paraId="062AB2A7" w14:textId="77777777" w:rsidR="00A5499B" w:rsidRDefault="00A5499B" w:rsidP="00823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CCC024" w14:textId="77777777" w:rsidR="00A5499B" w:rsidRDefault="00A5499B" w:rsidP="00823B01">
      <w:pPr>
        <w:spacing w:after="0" w:line="240" w:lineRule="auto"/>
      </w:pPr>
      <w:r>
        <w:separator/>
      </w:r>
    </w:p>
  </w:footnote>
  <w:footnote w:type="continuationSeparator" w:id="0">
    <w:p w14:paraId="2CCCF9FB" w14:textId="77777777" w:rsidR="00A5499B" w:rsidRDefault="00A5499B" w:rsidP="00823B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vt5x2fo5pzegeeaayxxwrksfrrt92sp0aw&quot;&gt;December 2015 Archived&lt;record-ids&gt;&lt;item&gt;1568&lt;/item&gt;&lt;item&gt;1636&lt;/item&gt;&lt;item&gt;1706&lt;/item&gt;&lt;item&gt;5667&lt;/item&gt;&lt;item&gt;5863&lt;/item&gt;&lt;item&gt;6102&lt;/item&gt;&lt;item&gt;6107&lt;/item&gt;&lt;item&gt;6115&lt;/item&gt;&lt;item&gt;6165&lt;/item&gt;&lt;item&gt;6241&lt;/item&gt;&lt;item&gt;6248&lt;/item&gt;&lt;item&gt;6257&lt;/item&gt;&lt;item&gt;6270&lt;/item&gt;&lt;item&gt;6333&lt;/item&gt;&lt;item&gt;6661&lt;/item&gt;&lt;item&gt;6662&lt;/item&gt;&lt;item&gt;6664&lt;/item&gt;&lt;item&gt;6665&lt;/item&gt;&lt;item&gt;6666&lt;/item&gt;&lt;item&gt;6668&lt;/item&gt;&lt;item&gt;6670&lt;/item&gt;&lt;item&gt;6682&lt;/item&gt;&lt;item&gt;6683&lt;/item&gt;&lt;item&gt;6685&lt;/item&gt;&lt;item&gt;6686&lt;/item&gt;&lt;item&gt;6687&lt;/item&gt;&lt;item&gt;6688&lt;/item&gt;&lt;item&gt;6689&lt;/item&gt;&lt;item&gt;6690&lt;/item&gt;&lt;item&gt;6691&lt;/item&gt;&lt;item&gt;6692&lt;/item&gt;&lt;item&gt;6693&lt;/item&gt;&lt;item&gt;6694&lt;/item&gt;&lt;item&gt;6695&lt;/item&gt;&lt;item&gt;6696&lt;/item&gt;&lt;item&gt;6698&lt;/item&gt;&lt;item&gt;6699&lt;/item&gt;&lt;item&gt;6701&lt;/item&gt;&lt;item&gt;6703&lt;/item&gt;&lt;item&gt;6707&lt;/item&gt;&lt;item&gt;6708&lt;/item&gt;&lt;item&gt;6709&lt;/item&gt;&lt;item&gt;6710&lt;/item&gt;&lt;item&gt;6711&lt;/item&gt;&lt;item&gt;6712&lt;/item&gt;&lt;item&gt;6720&lt;/item&gt;&lt;item&gt;6721&lt;/item&gt;&lt;item&gt;6723&lt;/item&gt;&lt;item&gt;6724&lt;/item&gt;&lt;item&gt;6725&lt;/item&gt;&lt;item&gt;6726&lt;/item&gt;&lt;item&gt;6727&lt;/item&gt;&lt;item&gt;6728&lt;/item&gt;&lt;item&gt;6729&lt;/item&gt;&lt;item&gt;6730&lt;/item&gt;&lt;item&gt;6731&lt;/item&gt;&lt;item&gt;6732&lt;/item&gt;&lt;item&gt;6733&lt;/item&gt;&lt;item&gt;6734&lt;/item&gt;&lt;item&gt;6735&lt;/item&gt;&lt;item&gt;6738&lt;/item&gt;&lt;item&gt;6739&lt;/item&gt;&lt;item&gt;6740&lt;/item&gt;&lt;item&gt;6741&lt;/item&gt;&lt;item&gt;6742&lt;/item&gt;&lt;item&gt;6743&lt;/item&gt;&lt;item&gt;6744&lt;/item&gt;&lt;item&gt;6745&lt;/item&gt;&lt;item&gt;6746&lt;/item&gt;&lt;item&gt;6747&lt;/item&gt;&lt;item&gt;6748&lt;/item&gt;&lt;item&gt;6749&lt;/item&gt;&lt;item&gt;6750&lt;/item&gt;&lt;item&gt;6751&lt;/item&gt;&lt;item&gt;6752&lt;/item&gt;&lt;item&gt;6753&lt;/item&gt;&lt;item&gt;6754&lt;/item&gt;&lt;item&gt;6755&lt;/item&gt;&lt;item&gt;6756&lt;/item&gt;&lt;item&gt;6757&lt;/item&gt;&lt;item&gt;6758&lt;/item&gt;&lt;item&gt;6759&lt;/item&gt;&lt;item&gt;6760&lt;/item&gt;&lt;item&gt;6761&lt;/item&gt;&lt;item&gt;6762&lt;/item&gt;&lt;item&gt;6763&lt;/item&gt;&lt;item&gt;6764&lt;/item&gt;&lt;item&gt;6765&lt;/item&gt;&lt;item&gt;6766&lt;/item&gt;&lt;item&gt;6767&lt;/item&gt;&lt;item&gt;6768&lt;/item&gt;&lt;item&gt;6769&lt;/item&gt;&lt;item&gt;6770&lt;/item&gt;&lt;item&gt;6771&lt;/item&gt;&lt;item&gt;6772&lt;/item&gt;&lt;item&gt;6773&lt;/item&gt;&lt;item&gt;6774&lt;/item&gt;&lt;item&gt;6775&lt;/item&gt;&lt;item&gt;6776&lt;/item&gt;&lt;item&gt;6778&lt;/item&gt;&lt;item&gt;6779&lt;/item&gt;&lt;item&gt;6780&lt;/item&gt;&lt;item&gt;6781&lt;/item&gt;&lt;item&gt;6782&lt;/item&gt;&lt;item&gt;6783&lt;/item&gt;&lt;item&gt;6784&lt;/item&gt;&lt;item&gt;6785&lt;/item&gt;&lt;item&gt;6786&lt;/item&gt;&lt;item&gt;6787&lt;/item&gt;&lt;item&gt;6788&lt;/item&gt;&lt;item&gt;6789&lt;/item&gt;&lt;item&gt;6790&lt;/item&gt;&lt;item&gt;6791&lt;/item&gt;&lt;item&gt;6792&lt;/item&gt;&lt;item&gt;6793&lt;/item&gt;&lt;item&gt;6799&lt;/item&gt;&lt;item&gt;6800&lt;/item&gt;&lt;item&gt;6801&lt;/item&gt;&lt;item&gt;6802&lt;/item&gt;&lt;item&gt;6803&lt;/item&gt;&lt;item&gt;6804&lt;/item&gt;&lt;item&gt;6805&lt;/item&gt;&lt;item&gt;6806&lt;/item&gt;&lt;item&gt;6807&lt;/item&gt;&lt;item&gt;6808&lt;/item&gt;&lt;item&gt;6809&lt;/item&gt;&lt;item&gt;6810&lt;/item&gt;&lt;item&gt;6811&lt;/item&gt;&lt;item&gt;6812&lt;/item&gt;&lt;item&gt;6813&lt;/item&gt;&lt;item&gt;6814&lt;/item&gt;&lt;item&gt;6815&lt;/item&gt;&lt;item&gt;6816&lt;/item&gt;&lt;item&gt;6817&lt;/item&gt;&lt;item&gt;6818&lt;/item&gt;&lt;item&gt;6819&lt;/item&gt;&lt;item&gt;6820&lt;/item&gt;&lt;item&gt;6821&lt;/item&gt;&lt;item&gt;6822&lt;/item&gt;&lt;item&gt;6823&lt;/item&gt;&lt;item&gt;6824&lt;/item&gt;&lt;item&gt;6825&lt;/item&gt;&lt;item&gt;6826&lt;/item&gt;&lt;item&gt;6828&lt;/item&gt;&lt;item&gt;6829&lt;/item&gt;&lt;item&gt;6830&lt;/item&gt;&lt;item&gt;6831&lt;/item&gt;&lt;item&gt;6833&lt;/item&gt;&lt;item&gt;6834&lt;/item&gt;&lt;item&gt;6835&lt;/item&gt;&lt;item&gt;6836&lt;/item&gt;&lt;item&gt;6837&lt;/item&gt;&lt;item&gt;6838&lt;/item&gt;&lt;item&gt;6839&lt;/item&gt;&lt;/record-ids&gt;&lt;/item&gt;&lt;/Libraries&gt;"/>
  </w:docVars>
  <w:rsids>
    <w:rsidRoot w:val="009C4DC3"/>
    <w:rsid w:val="00000DF2"/>
    <w:rsid w:val="000554FE"/>
    <w:rsid w:val="00057E0B"/>
    <w:rsid w:val="000812EE"/>
    <w:rsid w:val="00084745"/>
    <w:rsid w:val="000A01A6"/>
    <w:rsid w:val="000C1D7E"/>
    <w:rsid w:val="001268B3"/>
    <w:rsid w:val="00131253"/>
    <w:rsid w:val="00143FF5"/>
    <w:rsid w:val="00160763"/>
    <w:rsid w:val="0017152D"/>
    <w:rsid w:val="00174709"/>
    <w:rsid w:val="00186CF6"/>
    <w:rsid w:val="001A4BA2"/>
    <w:rsid w:val="001A6440"/>
    <w:rsid w:val="001A6E62"/>
    <w:rsid w:val="001B4536"/>
    <w:rsid w:val="001C070F"/>
    <w:rsid w:val="001C3AD8"/>
    <w:rsid w:val="00226AC9"/>
    <w:rsid w:val="00243408"/>
    <w:rsid w:val="00270845"/>
    <w:rsid w:val="00285BE0"/>
    <w:rsid w:val="00286E0E"/>
    <w:rsid w:val="00292CE2"/>
    <w:rsid w:val="00297D90"/>
    <w:rsid w:val="002B0634"/>
    <w:rsid w:val="00316E4E"/>
    <w:rsid w:val="0032785B"/>
    <w:rsid w:val="00340DE8"/>
    <w:rsid w:val="003474DA"/>
    <w:rsid w:val="003A360D"/>
    <w:rsid w:val="003A3C12"/>
    <w:rsid w:val="003B12CC"/>
    <w:rsid w:val="003C7825"/>
    <w:rsid w:val="003D2248"/>
    <w:rsid w:val="003E0D29"/>
    <w:rsid w:val="00402532"/>
    <w:rsid w:val="0042417A"/>
    <w:rsid w:val="00460A33"/>
    <w:rsid w:val="00462D9D"/>
    <w:rsid w:val="00471CFA"/>
    <w:rsid w:val="004B68F0"/>
    <w:rsid w:val="004E601B"/>
    <w:rsid w:val="00517799"/>
    <w:rsid w:val="0055226F"/>
    <w:rsid w:val="0057066E"/>
    <w:rsid w:val="005828F0"/>
    <w:rsid w:val="005F1277"/>
    <w:rsid w:val="00642FA4"/>
    <w:rsid w:val="006437F1"/>
    <w:rsid w:val="00677D56"/>
    <w:rsid w:val="00693836"/>
    <w:rsid w:val="006C1DFB"/>
    <w:rsid w:val="006E3D72"/>
    <w:rsid w:val="007108E1"/>
    <w:rsid w:val="00711D95"/>
    <w:rsid w:val="0072590C"/>
    <w:rsid w:val="00746E96"/>
    <w:rsid w:val="00775316"/>
    <w:rsid w:val="0077567C"/>
    <w:rsid w:val="00776940"/>
    <w:rsid w:val="00781FE2"/>
    <w:rsid w:val="00782C01"/>
    <w:rsid w:val="00783F81"/>
    <w:rsid w:val="00793469"/>
    <w:rsid w:val="00794270"/>
    <w:rsid w:val="00823B01"/>
    <w:rsid w:val="00824DE1"/>
    <w:rsid w:val="00837CE8"/>
    <w:rsid w:val="00867CCA"/>
    <w:rsid w:val="0087328A"/>
    <w:rsid w:val="00876D33"/>
    <w:rsid w:val="00884BD0"/>
    <w:rsid w:val="008852F9"/>
    <w:rsid w:val="00894077"/>
    <w:rsid w:val="0089737F"/>
    <w:rsid w:val="008D1050"/>
    <w:rsid w:val="00904F6B"/>
    <w:rsid w:val="009379EB"/>
    <w:rsid w:val="00942CD3"/>
    <w:rsid w:val="0095105A"/>
    <w:rsid w:val="00957338"/>
    <w:rsid w:val="00975CC0"/>
    <w:rsid w:val="0099789B"/>
    <w:rsid w:val="009C4DC3"/>
    <w:rsid w:val="00A12E23"/>
    <w:rsid w:val="00A421CA"/>
    <w:rsid w:val="00A5499B"/>
    <w:rsid w:val="00A90A0C"/>
    <w:rsid w:val="00AE0875"/>
    <w:rsid w:val="00AE66FF"/>
    <w:rsid w:val="00AE7A0F"/>
    <w:rsid w:val="00B03861"/>
    <w:rsid w:val="00B26A39"/>
    <w:rsid w:val="00B604D0"/>
    <w:rsid w:val="00B62392"/>
    <w:rsid w:val="00B82C69"/>
    <w:rsid w:val="00B97BD1"/>
    <w:rsid w:val="00BB7254"/>
    <w:rsid w:val="00C721F0"/>
    <w:rsid w:val="00C72532"/>
    <w:rsid w:val="00CA7C8D"/>
    <w:rsid w:val="00CB1A6A"/>
    <w:rsid w:val="00CB6919"/>
    <w:rsid w:val="00CC57C2"/>
    <w:rsid w:val="00CE28D3"/>
    <w:rsid w:val="00CE667A"/>
    <w:rsid w:val="00D135DC"/>
    <w:rsid w:val="00D36C03"/>
    <w:rsid w:val="00D61B24"/>
    <w:rsid w:val="00D736EA"/>
    <w:rsid w:val="00D739F6"/>
    <w:rsid w:val="00D74B27"/>
    <w:rsid w:val="00D85C03"/>
    <w:rsid w:val="00DC5C0B"/>
    <w:rsid w:val="00DE53EB"/>
    <w:rsid w:val="00DE7D71"/>
    <w:rsid w:val="00E11D3D"/>
    <w:rsid w:val="00E43793"/>
    <w:rsid w:val="00E64298"/>
    <w:rsid w:val="00E94B2E"/>
    <w:rsid w:val="00EA2E71"/>
    <w:rsid w:val="00EA7954"/>
    <w:rsid w:val="00EE6EC7"/>
    <w:rsid w:val="00F26C26"/>
    <w:rsid w:val="00F9320D"/>
    <w:rsid w:val="00FB4B01"/>
    <w:rsid w:val="00FD0CB7"/>
    <w:rsid w:val="00FE39CB"/>
    <w:rsid w:val="00FF0AA6"/>
    <w:rsid w:val="00FF1DAA"/>
    <w:rsid w:val="00FF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02595"/>
  <w15:chartTrackingRefBased/>
  <w15:docId w15:val="{001C2562-BB7A-4C0A-8960-A30804D4A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12CC"/>
    <w:pPr>
      <w:framePr w:hSpace="180" w:wrap="around" w:vAnchor="text" w:hAnchor="margin" w:y="347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2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12CC"/>
    <w:pPr>
      <w:framePr w:hSpace="180" w:wrap="around" w:vAnchor="text" w:hAnchor="margin" w:y="347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12C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B12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12C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3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B01"/>
  </w:style>
  <w:style w:type="paragraph" w:styleId="Footer">
    <w:name w:val="footer"/>
    <w:basedOn w:val="Normal"/>
    <w:link w:val="FooterChar"/>
    <w:uiPriority w:val="99"/>
    <w:unhideWhenUsed/>
    <w:rsid w:val="00823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vas.2016.10.002" TargetMode="External"/><Relationship Id="rId13" Type="http://schemas.openxmlformats.org/officeDocument/2006/relationships/hyperlink" Target="https://doi.org/10.1016/j.tvjl.2007.09.004" TargetMode="External"/><Relationship Id="rId18" Type="http://schemas.openxmlformats.org/officeDocument/2006/relationships/hyperlink" Target="https://doi.org/10.1016/S1094-9194(17)30129-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psj.2019.10.033" TargetMode="External"/><Relationship Id="rId12" Type="http://schemas.openxmlformats.org/officeDocument/2006/relationships/hyperlink" Target="https://doi.org/10.1016/j.prevetmed.2020.104922" TargetMode="External"/><Relationship Id="rId17" Type="http://schemas.openxmlformats.org/officeDocument/2006/relationships/hyperlink" Target="https://doi.org/10.1016/S1055-937X(96)80021-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rvsc.2014.12.018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16/j.vetmic.2007.07.026" TargetMode="External"/><Relationship Id="rId11" Type="http://schemas.openxmlformats.org/officeDocument/2006/relationships/hyperlink" Target="https://doi.org/10.3382/japr/pfy04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16/j.virusres.2016.11.028" TargetMode="External"/><Relationship Id="rId10" Type="http://schemas.openxmlformats.org/officeDocument/2006/relationships/hyperlink" Target="https://doi.org/10.1016/j.anaerobe.2017.08.005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anaerobe.2018.03.013" TargetMode="External"/><Relationship Id="rId14" Type="http://schemas.openxmlformats.org/officeDocument/2006/relationships/hyperlink" Target="https://doi.org/10.3382/japr/pfz1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1</Pages>
  <Words>7634</Words>
  <Characters>43518</Characters>
  <Application>Microsoft Office Word</Application>
  <DocSecurity>0</DocSecurity>
  <Lines>362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ala1@uga.edu</dc:creator>
  <cp:keywords/>
  <dc:description/>
  <cp:lastModifiedBy>aayala1@uga.edu</cp:lastModifiedBy>
  <cp:revision>16</cp:revision>
  <dcterms:created xsi:type="dcterms:W3CDTF">2020-07-20T15:18:00Z</dcterms:created>
  <dcterms:modified xsi:type="dcterms:W3CDTF">2020-07-22T22:10:00Z</dcterms:modified>
</cp:coreProperties>
</file>